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770" w:rsidRPr="00CC2DFB" w:rsidRDefault="00CC2DFB" w:rsidP="00876ECE">
      <w:pPr>
        <w:pStyle w:val="BATitle"/>
        <w:jc w:val="left"/>
        <w:rPr>
          <w:rFonts w:ascii="Arial" w:hAnsi="Arial" w:cs="Arial"/>
          <w:sz w:val="24"/>
          <w:szCs w:val="24"/>
        </w:rPr>
      </w:pPr>
      <w:bookmarkStart w:id="0" w:name="OLE_LINK4"/>
      <w:bookmarkStart w:id="1" w:name="OLE_LINK9"/>
      <w:r>
        <w:rPr>
          <w:rFonts w:ascii="Arial" w:hAnsi="Arial" w:cs="Arial"/>
          <w:sz w:val="24"/>
          <w:szCs w:val="24"/>
        </w:rPr>
        <w:t>S</w:t>
      </w:r>
      <w:r w:rsidRPr="00CC2DFB">
        <w:rPr>
          <w:rFonts w:ascii="Arial" w:hAnsi="Arial" w:cs="Arial" w:hint="eastAsia"/>
          <w:sz w:val="24"/>
          <w:szCs w:val="24"/>
        </w:rPr>
        <w:t xml:space="preserve">upplementary </w:t>
      </w:r>
      <w:r w:rsidR="005017BC" w:rsidRPr="00CC2DFB">
        <w:rPr>
          <w:rFonts w:ascii="Arial" w:hAnsi="Arial" w:cs="Arial"/>
          <w:sz w:val="24"/>
          <w:szCs w:val="24"/>
        </w:rPr>
        <w:t>Information</w:t>
      </w:r>
      <w:r w:rsidR="00241770" w:rsidRPr="00CC2DFB">
        <w:rPr>
          <w:rFonts w:ascii="Arial" w:hAnsi="Arial" w:cs="Arial"/>
          <w:sz w:val="24"/>
          <w:szCs w:val="24"/>
        </w:rPr>
        <w:t xml:space="preserve"> for: </w:t>
      </w:r>
    </w:p>
    <w:bookmarkEnd w:id="0"/>
    <w:bookmarkEnd w:id="1"/>
    <w:p w:rsidR="007C1F59" w:rsidRPr="0043767B" w:rsidRDefault="007C1F59" w:rsidP="007C1F59">
      <w:pPr>
        <w:pStyle w:val="Heading1"/>
        <w:spacing w:line="480" w:lineRule="auto"/>
        <w:jc w:val="center"/>
        <w:rPr>
          <w:rFonts w:ascii="Arial" w:hAnsi="Arial" w:cs="Arial"/>
          <w:color w:val="auto"/>
        </w:rPr>
      </w:pPr>
      <w:r w:rsidRPr="0043767B">
        <w:rPr>
          <w:rFonts w:ascii="Arial" w:hAnsi="Arial" w:cs="Arial"/>
          <w:color w:val="auto"/>
        </w:rPr>
        <w:t xml:space="preserve">Modeling </w:t>
      </w:r>
      <w:r>
        <w:rPr>
          <w:rFonts w:ascii="Arial" w:hAnsi="Arial" w:cs="Arial"/>
          <w:color w:val="auto"/>
        </w:rPr>
        <w:t xml:space="preserve">Skin </w:t>
      </w:r>
      <w:r w:rsidR="00092311">
        <w:rPr>
          <w:rFonts w:ascii="Arial" w:hAnsi="Arial" w:cs="Arial"/>
          <w:color w:val="auto"/>
        </w:rPr>
        <w:t>Sensitization</w:t>
      </w:r>
      <w:r w:rsidRPr="0043767B">
        <w:rPr>
          <w:rFonts w:ascii="Arial" w:hAnsi="Arial" w:cs="Arial"/>
          <w:color w:val="auto"/>
        </w:rPr>
        <w:t xml:space="preserve"> Potential </w:t>
      </w:r>
      <w:r>
        <w:rPr>
          <w:rFonts w:ascii="Arial" w:hAnsi="Arial" w:cs="Arial"/>
          <w:color w:val="auto"/>
        </w:rPr>
        <w:t>of</w:t>
      </w:r>
      <w:r w:rsidRPr="00094E0D">
        <w:rPr>
          <w:rFonts w:ascii="Arial" w:hAnsi="Arial" w:cs="Arial" w:hint="eastAsia"/>
          <w:color w:val="auto"/>
        </w:rPr>
        <w:t xml:space="preserve"> </w:t>
      </w:r>
      <w:r>
        <w:rPr>
          <w:rFonts w:ascii="Arial" w:hAnsi="Arial" w:cs="Arial" w:hint="eastAsia"/>
          <w:color w:val="auto"/>
        </w:rPr>
        <w:t>Mechanistically</w:t>
      </w:r>
      <w:r w:rsidRPr="0043767B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Hard-to-be-Classified </w:t>
      </w:r>
      <w:r w:rsidRPr="0043767B">
        <w:rPr>
          <w:rFonts w:ascii="Arial" w:hAnsi="Arial" w:cs="Arial"/>
          <w:color w:val="auto"/>
        </w:rPr>
        <w:t>Aniline and Phenol Compounds</w:t>
      </w:r>
      <w:r>
        <w:rPr>
          <w:rFonts w:ascii="Arial" w:hAnsi="Arial" w:cs="Arial"/>
          <w:color w:val="auto"/>
        </w:rPr>
        <w:t xml:space="preserve"> with Q</w:t>
      </w:r>
      <w:r w:rsidRPr="00B221CA">
        <w:rPr>
          <w:rFonts w:ascii="Arial" w:hAnsi="Arial" w:cs="Arial"/>
          <w:color w:val="auto"/>
        </w:rPr>
        <w:t xml:space="preserve">uantum </w:t>
      </w:r>
      <w:r>
        <w:rPr>
          <w:rFonts w:ascii="Arial" w:hAnsi="Arial" w:cs="Arial"/>
          <w:color w:val="auto"/>
        </w:rPr>
        <w:t>M</w:t>
      </w:r>
      <w:r w:rsidRPr="00B221CA">
        <w:rPr>
          <w:rFonts w:ascii="Arial" w:hAnsi="Arial" w:cs="Arial"/>
          <w:color w:val="auto"/>
        </w:rPr>
        <w:t xml:space="preserve">echanistic </w:t>
      </w:r>
      <w:r>
        <w:rPr>
          <w:rFonts w:ascii="Arial" w:hAnsi="Arial" w:cs="Arial"/>
          <w:color w:val="auto"/>
        </w:rPr>
        <w:t>P</w:t>
      </w:r>
      <w:r w:rsidRPr="00B221CA">
        <w:rPr>
          <w:rFonts w:ascii="Arial" w:hAnsi="Arial" w:cs="Arial"/>
          <w:color w:val="auto"/>
        </w:rPr>
        <w:t>roperties</w:t>
      </w:r>
    </w:p>
    <w:p w:rsidR="007C1F59" w:rsidRPr="00F25E73" w:rsidRDefault="007C1F59" w:rsidP="007C1F59">
      <w:pPr>
        <w:tabs>
          <w:tab w:val="left" w:pos="360"/>
        </w:tabs>
        <w:spacing w:line="480" w:lineRule="auto"/>
        <w:ind w:left="-90" w:right="-180" w:firstLine="288"/>
        <w:jc w:val="center"/>
        <w:rPr>
          <w:rFonts w:ascii="Arial" w:hAnsi="Arial" w:cs="Arial"/>
          <w:szCs w:val="24"/>
        </w:rPr>
      </w:pPr>
      <w:r w:rsidRPr="0043767B">
        <w:rPr>
          <w:rFonts w:ascii="Arial" w:hAnsi="Arial" w:cs="Arial"/>
          <w:szCs w:val="24"/>
        </w:rPr>
        <w:t>Qin Ouyang</w:t>
      </w:r>
      <w:r w:rsidRPr="0043767B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 w:hint="eastAsia"/>
          <w:szCs w:val="24"/>
          <w:vertAlign w:val="superscript"/>
        </w:rPr>
        <w:t>.3</w:t>
      </w:r>
      <w:r w:rsidRPr="0043767B">
        <w:rPr>
          <w:rFonts w:ascii="Arial" w:hAnsi="Arial" w:cs="Arial"/>
          <w:szCs w:val="24"/>
          <w:vertAlign w:val="superscript"/>
        </w:rPr>
        <w:t>#</w:t>
      </w:r>
      <w:r w:rsidRPr="0043767B">
        <w:rPr>
          <w:rFonts w:ascii="Arial" w:hAnsi="Arial" w:cs="Arial"/>
          <w:szCs w:val="24"/>
        </w:rPr>
        <w:t>, Lirong Wang</w:t>
      </w:r>
      <w:r w:rsidRPr="0043767B">
        <w:rPr>
          <w:rFonts w:ascii="Arial" w:hAnsi="Arial" w:cs="Arial"/>
          <w:szCs w:val="24"/>
          <w:vertAlign w:val="superscript"/>
        </w:rPr>
        <w:t>1#</w:t>
      </w:r>
      <w:r w:rsidRPr="0043767B">
        <w:rPr>
          <w:rFonts w:ascii="Arial" w:hAnsi="Arial" w:cs="Arial"/>
          <w:szCs w:val="24"/>
        </w:rPr>
        <w:t>, Ying Mu</w:t>
      </w:r>
      <w:r w:rsidRPr="0043767B">
        <w:rPr>
          <w:rFonts w:ascii="Arial" w:hAnsi="Arial" w:cs="Arial"/>
          <w:szCs w:val="24"/>
          <w:vertAlign w:val="superscript"/>
        </w:rPr>
        <w:t>2</w:t>
      </w:r>
      <w:r w:rsidRPr="0043767B">
        <w:rPr>
          <w:rFonts w:ascii="Arial" w:hAnsi="Arial" w:cs="Arial"/>
          <w:szCs w:val="24"/>
        </w:rPr>
        <w:t xml:space="preserve"> and Xiang-Qun Xie</w:t>
      </w:r>
      <w:r w:rsidRPr="0043767B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</w:rPr>
        <w:t>*</w:t>
      </w:r>
    </w:p>
    <w:p w:rsidR="007C1F59" w:rsidRPr="0043767B" w:rsidRDefault="007C1F59" w:rsidP="007C1F59">
      <w:pPr>
        <w:adjustRightInd w:val="0"/>
        <w:spacing w:line="480" w:lineRule="auto"/>
        <w:ind w:firstLine="288"/>
        <w:rPr>
          <w:rFonts w:ascii="Arial" w:hAnsi="Arial" w:cs="Arial"/>
          <w:iCs/>
          <w:szCs w:val="24"/>
        </w:rPr>
      </w:pPr>
      <w:r w:rsidRPr="0043767B">
        <w:rPr>
          <w:rFonts w:ascii="Arial" w:hAnsi="Arial" w:cs="Arial"/>
          <w:szCs w:val="24"/>
          <w:vertAlign w:val="superscript"/>
        </w:rPr>
        <w:t xml:space="preserve">1 </w:t>
      </w:r>
      <w:r w:rsidRPr="0043767B">
        <w:rPr>
          <w:rFonts w:ascii="Arial" w:hAnsi="Arial" w:cs="Arial"/>
          <w:szCs w:val="24"/>
        </w:rPr>
        <w:t>Department of Pharmaceutical Sciences, Computational Chemical Genomics Screening Center, School of Pharmacy; Pittsburgh Chemical Methods and Library Development Center; Drug Discovery Institute, and Department of Computational Biology, University of Pittsburgh, Pittsburgh, PA</w:t>
      </w:r>
      <w:r w:rsidRPr="0043767B">
        <w:rPr>
          <w:rFonts w:ascii="Arial" w:hAnsi="Arial" w:cs="Arial"/>
          <w:iCs/>
          <w:szCs w:val="24"/>
        </w:rPr>
        <w:t xml:space="preserve"> 15261, USA.</w:t>
      </w:r>
    </w:p>
    <w:p w:rsidR="007C1F59" w:rsidRDefault="007C1F59" w:rsidP="007C1F59">
      <w:pPr>
        <w:adjustRightInd w:val="0"/>
        <w:spacing w:line="480" w:lineRule="auto"/>
        <w:ind w:firstLine="288"/>
        <w:rPr>
          <w:rFonts w:ascii="Arial" w:hAnsi="Arial" w:cs="Arial"/>
          <w:iCs/>
          <w:szCs w:val="24"/>
        </w:rPr>
      </w:pPr>
      <w:r w:rsidRPr="0043767B">
        <w:rPr>
          <w:rFonts w:ascii="Arial" w:hAnsi="Arial" w:cs="Arial"/>
          <w:iCs/>
          <w:szCs w:val="24"/>
          <w:vertAlign w:val="superscript"/>
        </w:rPr>
        <w:t xml:space="preserve">2 </w:t>
      </w:r>
      <w:r w:rsidRPr="0043767B">
        <w:rPr>
          <w:rFonts w:ascii="Arial" w:hAnsi="Arial" w:cs="Arial"/>
          <w:iCs/>
          <w:szCs w:val="24"/>
        </w:rPr>
        <w:t>Division of Biology, Office of Science and Engineering Laboratories, Center for Devices and Radiobiological Health, US Food and Drug Administration, Silver Spring, MD 20993, USA.</w:t>
      </w:r>
    </w:p>
    <w:p w:rsidR="007C1F59" w:rsidRPr="0043767B" w:rsidRDefault="007C1F59" w:rsidP="007C1F59">
      <w:pPr>
        <w:adjustRightInd w:val="0"/>
        <w:spacing w:line="480" w:lineRule="auto"/>
        <w:ind w:firstLine="288"/>
        <w:rPr>
          <w:rFonts w:ascii="Arial" w:hAnsi="Arial" w:cs="Arial"/>
          <w:iCs/>
          <w:szCs w:val="24"/>
        </w:rPr>
      </w:pPr>
      <w:r w:rsidRPr="00671805">
        <w:rPr>
          <w:rFonts w:ascii="Arial" w:hAnsi="Arial" w:cs="Arial"/>
          <w:iCs/>
          <w:szCs w:val="24"/>
          <w:vertAlign w:val="superscript"/>
        </w:rPr>
        <w:t>3</w:t>
      </w:r>
      <w:r w:rsidRPr="00F25E73">
        <w:rPr>
          <w:rFonts w:ascii="Arial" w:hAnsi="Arial" w:cs="Arial"/>
          <w:iCs/>
          <w:szCs w:val="24"/>
        </w:rPr>
        <w:t>College of Pharmacy, Third Military Medical University, Chongqing 400038, China</w:t>
      </w:r>
    </w:p>
    <w:p w:rsidR="007C1F59" w:rsidRPr="0043767B" w:rsidRDefault="007C1F59" w:rsidP="007C1F59">
      <w:pPr>
        <w:adjustRightInd w:val="0"/>
        <w:spacing w:line="480" w:lineRule="auto"/>
        <w:ind w:firstLine="288"/>
        <w:rPr>
          <w:rFonts w:ascii="Arial" w:hAnsi="Arial" w:cs="Arial"/>
          <w:szCs w:val="24"/>
        </w:rPr>
      </w:pPr>
      <w:r w:rsidRPr="0043767B">
        <w:rPr>
          <w:rFonts w:ascii="Arial" w:hAnsi="Arial" w:cs="Arial"/>
          <w:szCs w:val="24"/>
          <w:vertAlign w:val="superscript"/>
        </w:rPr>
        <w:t>#</w:t>
      </w:r>
      <w:r w:rsidRPr="0043767B">
        <w:rPr>
          <w:rFonts w:ascii="Arial" w:hAnsi="Arial" w:cs="Arial"/>
          <w:szCs w:val="24"/>
        </w:rPr>
        <w:t xml:space="preserve"> Authors with equal contributions</w:t>
      </w:r>
    </w:p>
    <w:p w:rsidR="007C1F59" w:rsidRDefault="007C1F59" w:rsidP="007C1F59">
      <w:pPr>
        <w:spacing w:line="480" w:lineRule="auto"/>
        <w:ind w:firstLine="288"/>
        <w:rPr>
          <w:rFonts w:ascii="Arial" w:hAnsi="Arial" w:cs="Arial"/>
          <w:szCs w:val="24"/>
        </w:rPr>
      </w:pPr>
      <w:r w:rsidRPr="0043767B">
        <w:rPr>
          <w:rFonts w:ascii="Arial" w:hAnsi="Arial" w:cs="Arial"/>
          <w:szCs w:val="24"/>
        </w:rPr>
        <w:t>Qin Ouyang</w:t>
      </w:r>
      <w:r>
        <w:rPr>
          <w:rFonts w:ascii="Arial" w:hAnsi="Arial" w:cs="Arial"/>
          <w:szCs w:val="24"/>
        </w:rPr>
        <w:t xml:space="preserve">: </w:t>
      </w:r>
      <w:hyperlink r:id="rId8" w:history="1">
        <w:r w:rsidRPr="00CB5237">
          <w:rPr>
            <w:rStyle w:val="Hyperlink"/>
            <w:rFonts w:ascii="Arial" w:hAnsi="Arial" w:cs="Arial" w:hint="eastAsia"/>
            <w:szCs w:val="24"/>
          </w:rPr>
          <w:t>o</w:t>
        </w:r>
        <w:r w:rsidRPr="00CB5237">
          <w:rPr>
            <w:rStyle w:val="Hyperlink"/>
            <w:rFonts w:ascii="Arial" w:hAnsi="Arial" w:cs="Arial"/>
            <w:szCs w:val="24"/>
          </w:rPr>
          <w:t>uyangq@gmail.com</w:t>
        </w:r>
      </w:hyperlink>
    </w:p>
    <w:p w:rsidR="007C1F59" w:rsidRDefault="007C1F59" w:rsidP="007C1F59">
      <w:pPr>
        <w:spacing w:line="480" w:lineRule="auto"/>
        <w:ind w:firstLine="288"/>
        <w:rPr>
          <w:rFonts w:ascii="Arial" w:hAnsi="Arial" w:cs="Arial"/>
          <w:szCs w:val="24"/>
        </w:rPr>
      </w:pPr>
      <w:r w:rsidRPr="0043767B">
        <w:rPr>
          <w:rFonts w:ascii="Arial" w:hAnsi="Arial" w:cs="Arial"/>
          <w:szCs w:val="24"/>
        </w:rPr>
        <w:t>Lirong Wang</w:t>
      </w:r>
      <w:r>
        <w:rPr>
          <w:rFonts w:ascii="Arial" w:hAnsi="Arial" w:cs="Arial" w:hint="eastAsia"/>
          <w:szCs w:val="24"/>
        </w:rPr>
        <w:t xml:space="preserve">: </w:t>
      </w:r>
      <w:hyperlink r:id="rId9" w:history="1">
        <w:r w:rsidRPr="00CB5237">
          <w:rPr>
            <w:rStyle w:val="Hyperlink"/>
            <w:rFonts w:ascii="Arial" w:hAnsi="Arial" w:cs="Arial" w:hint="eastAsia"/>
            <w:szCs w:val="24"/>
          </w:rPr>
          <w:t>liw30@pitt.edu</w:t>
        </w:r>
      </w:hyperlink>
    </w:p>
    <w:p w:rsidR="007C1F59" w:rsidRDefault="007C1F59" w:rsidP="007C1F59">
      <w:pPr>
        <w:spacing w:line="480" w:lineRule="auto"/>
        <w:ind w:firstLine="288"/>
        <w:rPr>
          <w:rFonts w:ascii="Arial" w:hAnsi="Arial" w:cs="Arial"/>
          <w:szCs w:val="24"/>
        </w:rPr>
      </w:pPr>
      <w:r w:rsidRPr="0043767B">
        <w:rPr>
          <w:rFonts w:ascii="Arial" w:hAnsi="Arial" w:cs="Arial"/>
          <w:szCs w:val="24"/>
        </w:rPr>
        <w:t>Ying Mu</w:t>
      </w:r>
      <w:r>
        <w:rPr>
          <w:rFonts w:ascii="Arial" w:hAnsi="Arial" w:cs="Arial" w:hint="eastAsia"/>
          <w:szCs w:val="24"/>
        </w:rPr>
        <w:t xml:space="preserve">: </w:t>
      </w:r>
      <w:hyperlink r:id="rId10" w:history="1">
        <w:r w:rsidRPr="008E36AA">
          <w:rPr>
            <w:rStyle w:val="Hyperlink"/>
            <w:rFonts w:ascii="Arial" w:hAnsi="Arial" w:cs="Arial"/>
            <w:szCs w:val="24"/>
          </w:rPr>
          <w:t>ying.mu@fda.hhs.gov</w:t>
        </w:r>
      </w:hyperlink>
    </w:p>
    <w:p w:rsidR="007C1F59" w:rsidRDefault="007C1F59" w:rsidP="007C1F59">
      <w:pPr>
        <w:spacing w:line="480" w:lineRule="auto"/>
        <w:ind w:firstLineChars="100" w:firstLine="240"/>
        <w:rPr>
          <w:rFonts w:ascii="Arial" w:hAnsi="Arial" w:cs="Arial"/>
          <w:szCs w:val="24"/>
        </w:rPr>
      </w:pPr>
      <w:r w:rsidRPr="0043767B">
        <w:rPr>
          <w:rFonts w:ascii="Arial" w:hAnsi="Arial" w:cs="Arial"/>
          <w:szCs w:val="24"/>
        </w:rPr>
        <w:t>*Corresponding author</w:t>
      </w:r>
      <w:r>
        <w:rPr>
          <w:rFonts w:ascii="Arial" w:hAnsi="Arial" w:cs="Arial" w:hint="eastAsia"/>
          <w:szCs w:val="24"/>
        </w:rPr>
        <w:t>:</w:t>
      </w:r>
      <w:r w:rsidRPr="00B92AE8">
        <w:rPr>
          <w:rFonts w:ascii="Arial" w:hAnsi="Arial" w:cs="Arial"/>
          <w:color w:val="000000"/>
          <w:sz w:val="23"/>
          <w:szCs w:val="23"/>
        </w:rPr>
        <w:t xml:space="preserve"> </w:t>
      </w:r>
      <w:r w:rsidRPr="0043767B">
        <w:rPr>
          <w:rFonts w:ascii="Arial" w:hAnsi="Arial" w:cs="Arial"/>
          <w:szCs w:val="24"/>
        </w:rPr>
        <w:t xml:space="preserve">Xiang-Qun (Sean) </w:t>
      </w:r>
      <w:r>
        <w:rPr>
          <w:rFonts w:ascii="Arial" w:hAnsi="Arial" w:cs="Arial"/>
          <w:szCs w:val="24"/>
        </w:rPr>
        <w:t>Xie,</w:t>
      </w:r>
      <w:r w:rsidRPr="0043767B">
        <w:rPr>
          <w:rFonts w:ascii="Arial" w:hAnsi="Arial" w:cs="Arial"/>
          <w:szCs w:val="24"/>
        </w:rPr>
        <w:t xml:space="preserve"> </w:t>
      </w:r>
      <w:hyperlink r:id="rId11" w:history="1">
        <w:r w:rsidRPr="00CB5237">
          <w:rPr>
            <w:rStyle w:val="Hyperlink"/>
            <w:rFonts w:ascii="Arial" w:hAnsi="Arial" w:cs="Arial"/>
            <w:szCs w:val="24"/>
          </w:rPr>
          <w:t>xix15@pitt.edu</w:t>
        </w:r>
      </w:hyperlink>
      <w:r>
        <w:rPr>
          <w:rFonts w:ascii="Arial" w:hAnsi="Arial" w:cs="Arial"/>
          <w:szCs w:val="24"/>
        </w:rPr>
        <w:t xml:space="preserve"> </w:t>
      </w:r>
      <w:r w:rsidRPr="0043767B">
        <w:rPr>
          <w:rFonts w:ascii="Arial" w:hAnsi="Arial" w:cs="Arial"/>
          <w:szCs w:val="24"/>
        </w:rPr>
        <w:t>; Tel.: +1-412-383-5276; Fax: +1-412-383-7436</w:t>
      </w:r>
    </w:p>
    <w:p w:rsidR="00241770" w:rsidRDefault="00241770" w:rsidP="007F2EAC">
      <w:pPr>
        <w:sectPr w:rsidR="00241770" w:rsidSect="00A3178B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720" w:right="1094" w:bottom="720" w:left="1094" w:header="720" w:footer="720" w:gutter="0"/>
          <w:cols w:space="461"/>
        </w:sectPr>
      </w:pPr>
    </w:p>
    <w:p w:rsidR="00241770" w:rsidRDefault="00241770" w:rsidP="00022A34">
      <w:pPr>
        <w:pStyle w:val="TAMainText"/>
        <w:ind w:firstLine="0"/>
        <w:rPr>
          <w:lang w:val="pt-BR"/>
        </w:rPr>
      </w:pPr>
      <w:r w:rsidRPr="00066E65">
        <w:rPr>
          <w:lang w:val="pt-BR"/>
        </w:rPr>
        <w:lastRenderedPageBreak/>
        <w:t xml:space="preserve">Table 1. Summary of the Calculated Reactivity Parameters, Predicted </w:t>
      </w:r>
      <w:r>
        <w:rPr>
          <w:lang w:val="pt-BR"/>
        </w:rPr>
        <w:t>Values</w:t>
      </w:r>
      <w:r w:rsidRPr="00066E65">
        <w:rPr>
          <w:lang w:val="pt-BR"/>
        </w:rPr>
        <w:t>, an</w:t>
      </w:r>
      <w:r w:rsidR="004E7026">
        <w:rPr>
          <w:lang w:val="pt-BR"/>
        </w:rPr>
        <w:t>d Experimentally Determined</w:t>
      </w:r>
      <w:r w:rsidRPr="00066E65">
        <w:rPr>
          <w:lang w:val="pt-BR"/>
        </w:rPr>
        <w:t xml:space="preserve"> Data</w:t>
      </w:r>
      <w:r>
        <w:rPr>
          <w:lang w:val="pt-BR"/>
        </w:rPr>
        <w:t xml:space="preserve"> </w:t>
      </w:r>
      <w:r w:rsidRPr="00066E65">
        <w:rPr>
          <w:lang w:val="pt-BR"/>
        </w:rPr>
        <w:t xml:space="preserve">for </w:t>
      </w:r>
      <w:r w:rsidR="003D4A63">
        <w:rPr>
          <w:lang w:val="pt-BR"/>
        </w:rPr>
        <w:t>63</w:t>
      </w:r>
      <w:r w:rsidR="003D4A63" w:rsidRPr="00066E65">
        <w:rPr>
          <w:lang w:val="pt-BR"/>
        </w:rPr>
        <w:t xml:space="preserve"> </w:t>
      </w:r>
      <w:r w:rsidRPr="00066E65">
        <w:rPr>
          <w:lang w:val="pt-BR"/>
        </w:rPr>
        <w:t>Chemicals</w:t>
      </w:r>
      <w:r w:rsidR="000F04C5">
        <w:rPr>
          <w:rFonts w:ascii="Arial" w:hAnsi="Arial" w:cs="Arial"/>
          <w:szCs w:val="24"/>
        </w:rPr>
        <w:fldChar w:fldCharType="begin">
          <w:fldData xml:space="preserve">PEVuZE5vdGU+PENpdGU+PEF1dGhvcj5CYXJyYXR0PC9BdXRob3I+PFllYXI+MTk5OTwvWWVhcj48
UmVjTnVtPjM3MTwvUmVjTnVtPjxEaXNwbGF5VGV4dD5bMS0xMV08L0Rpc3BsYXlUZXh0PjxyZWNv
cmQ+PHJlYy1udW1iZXI+MzcxPC9yZWMtbnVtYmVyPjxmb3JlaWduLWtleXM+PGtleSBhcHA9IkVO
IiBkYi1pZD0iOWU1ejBhdHBjcHp6cHVld3gwcHh4dHRjcnhhejJ3cHdhMGV2Ij4zNzE8L2tleT48
L2ZvcmVpZ24ta2V5cz48cmVmLXR5cGUgbmFtZT0iSm91cm5hbCBBcnRpY2xlIj4xNzwvcmVmLXR5
cGU+PGNvbnRyaWJ1dG9ycz48YXV0aG9ycz48YXV0aG9yPkJhcnJhdHQsIE0uIEQuPC9hdXRob3I+
PGF1dGhvcj5MYW5nb3dza2ksIEouIEouPC9hdXRob3I+PC9hdXRob3JzPjwvY29udHJpYnV0b3Jz
PjxhdXRoLWFkZHJlc3M+TGFuZ293c2tpLCBKSiYjeEQ7VW5pdiBMZWVkcywgU2NoIENoZW0sIExI
QVNBIEx0ZCwgTGVlZHMgTFMyIDlKVCwgVyBZb3Jrc2hpcmUsIEVuZ2xhbmQmI3hEO1VuaXYgTGVl
ZHMsIFNjaCBDaGVtLCBMSEFTQSBMdGQsIExlZWRzIExTMiA5SlQsIFcgWW9ya3NoaXJlLCBFbmds
YW5kJiN4RDtVbml2IExlZWRzLCBTY2ggQ2hlbSwgTEhBU0EgTHRkLCBMZWVkcyBMUzIgOUpULCBX
IFlvcmtzaGlyZSwgRW5nbGFuZCYjeEQ7VW5pbGV2ZXIgUmVzLCBTRUFDIFRveGljb2wgVW5pdCwg
U2hhcm5icm9vayBNSzQ0IDFMUSwgQmVkcywgRW5nbGFuZDwvYXV0aC1hZGRyZXNzPjx0aXRsZXM+
PHRpdGxlPlZhbGlkYXRpb24gYW5kIHN1YnNlcXVlbnQgZGV2ZWxvcG1lbnQgb2YgdGhlIERFUkVL
IHNraW4gc2Vuc2l0aXphdGlvbiBydWxlYmFzZSBieSBhbmFseXNpcyBvZiB0aGUgQmdWViBsaXN0
IG9mIGNvbnRhY3QgYWxsZXJnZW5zPC90aXRsZT48c2Vjb25kYXJ5LXRpdGxlPkpvdXJuYWwgb2Yg
Q2hlbWljYWwgSW5mb3JtYXRpb24gYW5kIENvbXB1dGVyIFNjaWVuY2VzPC9zZWNvbmRhcnktdGl0
bGU+PGFsdC10aXRsZT5KIENoZW0gSW5mIENvbXAgU2NpPC9hbHQtdGl0bGU+PC90aXRsZXM+PHBh
Z2VzPjI5NC0yOTg8L3BhZ2VzPjx2b2x1bWU+Mzk8L3ZvbHVtZT48bnVtYmVyPjI8L251bWJlcj48
a2V5d29yZHM+PGtleXdvcmQ+ZXhwZXJ0LXN5c3RlbSBydWxlYmFzZTwva2V5d29yZD48a2V5d29y
ZD5wb3NzaWJsZSB0b3hpYyBhY3Rpb248L2tleXdvcmQ+PGtleXdvcmQ+Y29tcHV0ZXItcHJlZGlj
dGlvbjwva2V5d29yZD48a2V5d29yZD5jaGVtaWNhbC1zdHJ1Y3R1cmU8L2tleXdvcmQ+PGtleXdv
cmQ+ZnJlZS1yYWRpY2Fsczwva2V5d29yZD48a2V5d29yZD5waG90b2FsbGVyZ2Vuczwva2V5d29y
ZD48a2V5d29yZD5oeWRyb3Blcm94aWRlczwva2V5d29yZD48a2V5d29yZD5kZXJtYXRpdGlzPC9r
ZXl3b3JkPjxrZXl3b3JkPmJpbmRpbmc8L2tleXdvcmQ+PGtleXdvcmQ+YWNpZDwva2V5d29yZD48
L2tleXdvcmRzPjxkYXRlcz48eWVhcj4xOTk5PC95ZWFyPjxwdWItZGF0ZXM+PGRhdGU+TWFyLUFw
cjwvZGF0ZT48L3B1Yi1kYXRlcz48L2RhdGVzPjxpc2JuPjAwOTUtMjMzODwvaXNibj48YWNjZXNz
aW9uLW51bT5JU0k6MDAwMDc5NDU4MTAwMDIwPC9hY2Nlc3Npb24tbnVtPjx1cmxzPjxyZWxhdGVk
LXVybHM+PHVybD4mbHQ7R28gdG8gSVNJJmd0OzovLzAwMDA3OTQ1ODEwMDAyMDwvdXJsPjwvcmVs
YXRlZC11cmxzPjwvdXJscz48ZWxlY3Ryb25pYy1yZXNvdXJjZS1udW0+RG9pIDEwLjEwMjEvQ2k5
ODAyMDRuPC9lbGVjdHJvbmljLXJlc291cmNlLW51bT48bGFuZ3VhZ2U+RW5nbGlzaDwvbGFuZ3Vh
Z2U+PC9yZWNvcmQ+PC9DaXRlPjxDaXRlPjxBdXRob3I+S2VybjwvQXV0aG9yPjxZZWFyPjIwMTA8
L1llYXI+PFJlY051bT45NDwvUmVjTnVtPjxyZWNvcmQ+PHJlYy1udW1iZXI+OTQ8L3JlYy1udW1i
ZXI+PGZvcmVpZ24ta2V5cz48a2V5IGFwcD0iRU4iIGRiLWlkPSI5ZTV6MGF0cGNwenpwdWV3eDBw
eHh0dGNyeGF6Mndwd2EwZXYiPjk0PC9rZXk+PC9mb3JlaWduLWtleXM+PHJlZi10eXBlIG5hbWU9
IkpvdXJuYWwgQXJ0aWNsZSI+MTc8L3JlZi10eXBlPjxjb250cmlidXRvcnM+PGF1dGhvcnM+PGF1
dGhvcj5LZXJuLCBQLiBTLjwvYXV0aG9yPjxhdXRob3I+R2VyYmVyaWNrLCBHLiBGLjwvYXV0aG9y
PjxhdXRob3I+UnlhbiwgQy4gQS48L2F1dGhvcj48YXV0aG9yPktpbWJlciwgSS48L2F1dGhvcj48
YXV0aG9yPkFwdHVsYSwgQS48L2F1dGhvcj48YXV0aG9yPkJhc2tldHRlciwgRC4gQS48L2F1dGhv
cj48L2F1dGhvcnM+PC9jb250cmlidXRvcnM+PGF1dGgtYWRkcmVzcz5LZXJuLCBQUyYjeEQ7UHJv
Y3RlciAmYW1wOyBHYW1ibGUgQ28sIEJydXNzZWxzIElubm92YXQgQ3RyLCBTdHJvbWJlZWsgQmV2
ZXIsIEJlbGdpdW0mI3hEO1Byb2N0ZXIgJmFtcDsgR2FtYmxlIENvLCBCcnVzc2VscyBJbm5vdmF0
IEN0ciwgU3Ryb21iZWVrIEJldmVyLCBCZWxnaXVtJiN4RDtQcm9jdGVyICZhbXA7IEdhbWJsZSBD
bywgQnJ1c3NlbHMgSW5ub3ZhdCBDdHIsIFN0cm9tYmVlayBCZXZlciwgQmVsZ2l1bSYjeEQ7TWlh
bWkgVmFsbGV5IElubm92YXQgQ3RyLCBDaW5jaW5uYXRpLCBPSCBVU0EmI3hEO1VuaXYgTWFuY2hl
c3RlciwgRmFjIExpZmUgU2NpLCBNYW5jaGVzdGVyLCBMYW5jcywgRW5nbGFuZCYjeEQ7VW5pbGV2
ZXIsIENvbHdvcnRoIExhYiwgU2FmZXR5ICZhbXA7IEVudmlyb25tIEFzc3VyYW5jZSBDdHIsIFNo
YXJuYnJvb2ssIEJlZHMsIEVuZ2xhbmQmI3hEO0RBQk1FQiBDb25zdWx0YW5jeSBMdGQsIFNoYXJu
YnJvb2ssIEJlZHMsIEVuZ2xhbmQ8L2F1dGgtYWRkcmVzcz48dGl0bGVzPjx0aXRsZT5Mb2NhbCBM
eW1waCBOb2RlIERhdGEgZm9yIHRoZSBFdmFsdWF0aW9uIG9mIFNraW4gU2Vuc2l0aXphdGlvbiBB
bHRlcm5hdGl2ZXM6IEEgU2Vjb25kIENvbXBpbGF0aW9uPC90aXRsZT48c2Vjb25kYXJ5LXRpdGxl
PkRlcm1hdGl0aXM8L3NlY29uZGFyeS10aXRsZT48YWx0LXRpdGxlPkRlcm1hdGl0aXM8L2FsdC10
aXRsZT48L3RpdGxlcz48cGFnZXM+OC0zMjwvcGFnZXM+PHZvbHVtZT4yMTwvdm9sdW1lPjxudW1i
ZXI+MTwvbnVtYmVyPjxrZXl3b3Jkcz48a2V5d29yZD5xdWFudGl0YXRpdmUgcmlzay1hc3Nlc3Nt
ZW50PC9rZXl3b3JkPjxrZXl3b3JkPmFsbGVyZ2ljIGNvbnRhY3QtZGVybWF0aXRpczwva2V5d29y
ZD48a2V5d29yZD5mcmFncmFuY2UgYWxsZXJnZW5zPC9rZXl3b3JkPjxrZXl3b3JkPmd1aW5lYS1w
aWc8L2tleXdvcmQ+PGtleXdvcmQ+ZWMzIHZhbHVlczwva2V5d29yZD48a2V5d29yZD5pbi12aXRy
bzwva2V5d29yZD48a2V5d29yZD5hc3NheTwva2V5d29yZD48a2V5d29yZD5wb3RlbmN5PC9rZXl3
b3JkPjxrZXl3b3JkPmlkZW50aWZpY2F0aW9uPC9rZXl3b3JkPjxrZXl3b3JkPnZhbGlkYXRpb248
L2tleXdvcmQ+PC9rZXl3b3Jkcz48ZGF0ZXM+PHllYXI+MjAxMDwveWVhcj48cHViLWRhdGVzPjxk
YXRlPkphbi1GZWI8L2RhdGU+PC9wdWItZGF0ZXM+PC9kYXRlcz48aXNibj4xNzEwLTM1Njg8L2lz
Ym4+PGFjY2Vzc2lvbi1udW0+SVNJOjAwMDI3NDY0ODMwMDAwMjwvYWNjZXNzaW9uLW51bT48dXJs
cz48cmVsYXRlZC11cmxzPjx1cmw+Jmx0O0dvIHRvIElTSSZndDs6Ly8wMDAyNzQ2NDgzMDAwMDI8
L3VybD48L3JlbGF0ZWQtdXJscz48L3VybHM+PGVsZWN0cm9uaWMtcmVzb3VyY2UtbnVtPkRvaSAx
MC4yMzEwLzY2MjAuMjAwOS4wOTAzODwvZWxlY3Ryb25pYy1yZXNvdXJjZS1udW0+PGxhbmd1YWdl
PkVuZ2xpc2g8L2xhbmd1YWdlPjwvcmVjb3JkPjwvQ2l0ZT48Q2l0ZT48QXV0aG9yPlBheW5lPC9B
dXRob3I+PFllYXI+MTk5NDwvWWVhcj48UmVjTnVtPjY1ODwvUmVjTnVtPjxyZWNvcmQ+PHJlYy1u
dW1iZXI+NjU4PC9yZWMtbnVtYmVyPjxmb3JlaWduLWtleXM+PGtleSBhcHA9IkVOIiBkYi1pZD0i
OWU1ejBhdHBjcHp6cHVld3gwcHh4dHRjcnhhejJ3cHdhMGV2Ij42NTg8L2tleT48L2ZvcmVpZ24t
a2V5cz48cmVmLXR5cGUgbmFtZT0iSm91cm5hbCBBcnRpY2xlIj4xNzwvcmVmLXR5cGU+PGNvbnRy
aWJ1dG9ycz48YXV0aG9ycz48YXV0aG9yPlBheW5lLCBNLiBQLjwvYXV0aG9yPjxhdXRob3I+V2Fs
c2gsIFAuIFQuPC9hdXRob3I+PC9hdXRob3JzPjwvY29udHJpYnV0b3JzPjxhdXRoLWFkZHJlc3M+
SGx0aCAmYW1wOyBTYWZldHkgRXhlY3V0LE9jY3VwYXQgTWVkICZhbXA7IEh5ZyBMYWIsU2hlZmZp
ZWxkIFMzIDdocSxFbmdsYW5kPC9hdXRoLWFkZHJlc3M+PHRpdGxlcz48dGl0bGU+U3RydWN0dXJl
LUFjdGl2aXR5LVJlbGF0aW9uc2hpcHMgZm9yIFNraW4gU2Vuc2l0aXphdGlvbiBQb3RlbnRpYWwg
LSBEZXZlbG9wbWVudCBvZiBTdHJ1Y3R1cmFsIEFsZXJ0cyBmb3IgVXNlIGluIEtub3dsZWRnZS1C
YXNlZCBUb3hpY2l0eSBQcmVkaWN0aW9uIFN5c3RlbXM8L3RpdGxlPjxzZWNvbmRhcnktdGl0bGU+
Sm91cm5hbCBvZiBDaGVtaWNhbCBJbmZvcm1hdGlvbiBhbmQgQ29tcHV0ZXIgU2NpZW5jZXM8L3Nl
Y29uZGFyeS10aXRsZT48YWx0LXRpdGxlPkogQ2hlbSBJbmYgQ29tcCBTY2k8L2FsdC10aXRsZT48
L3RpdGxlcz48cGFnZXM+MTU0LTE2MTwvcGFnZXM+PHZvbHVtZT4zNDwvdm9sdW1lPjxudW1iZXI+
MTwvbnVtYmVyPjxrZXl3b3Jkcz48a2V5d29yZD5seW1waC1ub2RlIGFzc2F5PC9rZXl3b3JkPjxr
ZXl3b3JkPmNoZW1pY2FsLXN0cnVjdHVyZTwva2V5d29yZD48a2V5d29yZD5ndWluZWEtcGlnPC9r
ZXl3b3JkPjxrZXl3b3JkPmNvbnRhY3Q8L2tleXdvcmQ+PC9rZXl3b3Jkcz48ZGF0ZXM+PHllYXI+
MTk5NDwveWVhcj48cHViLWRhdGVzPjxkYXRlPkphbi1GZWI8L2RhdGU+PC9wdWItZGF0ZXM+PC9k
YXRlcz48aXNibj4wMDk1LTIzMzg8L2lzYm4+PGFjY2Vzc2lvbi1udW0+SVNJOkExOTk0TVY5MjUw
MDAyMDwvYWNjZXNzaW9uLW51bT48dXJscz48cmVsYXRlZC11cmxzPjx1cmw+Jmx0O0dvIHRvIElT
SSZndDs6Ly9BMTk5NE1WOTI1MDAwMjA8L3VybD48L3JlbGF0ZWQtdXJscz48L3VybHM+PGVsZWN0
cm9uaWMtcmVzb3VyY2UtbnVtPkRvaSAxMC4xMDIxL0NpMDAwMTdhMDE5PC9lbGVjdHJvbmljLXJl
c291cmNlLW51bT48bGFuZ3VhZ2U+RW5nbGlzaDwvbGFuZ3VhZ2U+PC9yZWNvcmQ+PC9DaXRlPjxD
aXRlPjxBdXRob3I+R2VyYmVyaWNrPC9BdXRob3I+PFllYXI+MjAwNDwvWWVhcj48UmVjTnVtPjY2
MTwvUmVjTnVtPjxyZWNvcmQ+PHJlYy1udW1iZXI+NjYxPC9yZWMtbnVtYmVyPjxmb3JlaWduLWtl
eXM+PGtleSBhcHA9IkVOIiBkYi1pZD0iOWU1ejBhdHBjcHp6cHVld3gwcHh4dHRjcnhhejJ3cHdh
MGV2Ij42NjE8L2tleT48L2ZvcmVpZ24ta2V5cz48cmVmLXR5cGUgbmFtZT0iSm91cm5hbCBBcnRp
Y2xlIj4xNzwvcmVmLXR5cGU+PGNvbnRyaWJ1dG9ycz48YXV0aG9ycz48YXV0aG9yPkdlcmJlcmlj
aywgRy4gRi48L2F1dGhvcj48YXV0aG9yPlZhc3NhbGxvLCBKLiBELjwvYXV0aG9yPjxhdXRob3I+
QmFpbGV5LCBSLiBFLjwvYXV0aG9yPjxhdXRob3I+Q2hhbmV5LCBKLiBHLjwvYXV0aG9yPjxhdXRo
b3I+TW9ycmFsbCwgUy4gVy48L2F1dGhvcj48YXV0aG9yPkxlcG9pdHRldmluLCBKLiBQLjwvYXV0
aG9yPjwvYXV0aG9ycz48L2NvbnRyaWJ1dG9ycz48YXV0aC1hZGRyZXNzPkdlcmJlcmljaywgR0Ym
I3hEO1Byb2N0ZXIgJmFtcDsgR2FtYmxlIENvLCBNaWFtaSBWYWxsZXkgTGFicywgQ2luY2lubmF0
aSwgT0ggNDUyNTMgVVNBJiN4RDtQcm9jdGVyICZhbXA7IEdhbWJsZSBDbywgTWlhbWkgVmFsbGV5
IExhYnMsIENpbmNpbm5hdGksIE9IIDQ1MjUzIFVTQSYjeEQ7UHJvY3RlciAmYW1wOyBHYW1ibGUg
Q28sIE1pYW1pIFZhbGxleSBMYWJzLCBDaW5jaW5uYXRpLCBPSCA0NTI1MyBVU0EmI3hEO1VuaXYg
U3RyYXNib3VyZyAxLCBMYWIgRGVybWF0b2NoaW0sIFVNUiA3MTIzLCBTdHJhc2JvdXJnLCBGcmFu
Y2U8L2F1dGgtYWRkcmVzcz48dGl0bGVzPjx0aXRsZT5EZXZlbG9wbWVudCBvZiBhIHBlcHRpZGUg
cmVhY3Rpdml0eSBhc3NheSBmb3Igc2NyZWVuaW5nIGNvbnRhY3QgYWxsZXJnZW5zPC90aXRsZT48
c2Vjb25kYXJ5LXRpdGxlPlRveGljb2xvZ2ljYWwgU2NpZW5jZXM8L3NlY29uZGFyeS10aXRsZT48
YWx0LXRpdGxlPlRveGljb2wgU2NpPC9hbHQtdGl0bGU+PC90aXRsZXM+PHBhZ2VzPjMzMi0zNDM8
L3BhZ2VzPjx2b2x1bWU+ODE8L3ZvbHVtZT48bnVtYmVyPjI8L251bWJlcj48a2V5d29yZHM+PGtl
eXdvcmQ+YWxsZXJnZW5zPC9rZXl3b3JkPjxrZXl3b3JkPmFsdGVybmF0aXZlczwva2V5d29yZD48
a2V5d29yZD5za2luIHNlbnNpdGl6YXRpb248L2tleXdvcmQ+PGtleXdvcmQ+cGVwdGlkZSByZWFj
dGl2aXR5PC9rZXl3b3JkPjxrZXl3b3JkPmx5bXBoLW5vZGUgYXNzYXk8L2tleXdvcmQ+PGtleXdv
cmQ+Yy0xMy1sYWJlbGVkIHNraW4gc2Vuc2l0aXplcnM8L2tleXdvcmQ+PGtleXdvcmQ+aGV4eWwg
Y2lubmFtaWMgYWxkZWh5ZGU8L2tleXdvcmQ+PGtleXdvcmQ+NS1jaGxvcm8tMi1tZXRoeWxpc290
aGlhem9sLTMtb25lIG1jaTwva2V5d29yZD48a2V5d29yZD4yLW1ldGh5bGlzb3RoaWF6b2wtMy1v
bmUgbWk8L2tleXdvcmQ+PGtleXdvcmQ+Y2hlbWljYWwgc2VsZWN0aXZpdHk8L2tleXdvcmQ+PGtl
eXdvcmQ+bW9kZWwgbnVjbGVvcGhpbGVzPC9rZXl3b3JkPjxrZXl3b3JkPm1heGltaXphdGlvbiB0
ZXN0PC9rZXl3b3JkPjxrZXl3b3JkPmd1aW5lYS1waWc8L2tleXdvcmQ+PGtleXdvcmQ+Z2x1dGF0
aGlvbmU8L2tleXdvcmQ+PC9rZXl3b3Jkcz48ZGF0ZXM+PHllYXI+MjAwNDwveWVhcj48cHViLWRh
dGVzPjxkYXRlPk9jdDwvZGF0ZT48L3B1Yi1kYXRlcz48L2RhdGVzPjxpc2JuPjEwOTYtNjA4MDwv
aXNibj48YWNjZXNzaW9uLW51bT5JU0k6MDAwMjIzOTQ4OTAwMDExPC9hY2Nlc3Npb24tbnVtPjx1
cmxzPjxyZWxhdGVkLXVybHM+PHVybD4mbHQ7R28gdG8gSVNJJmd0OzovLzAwMDIyMzk0ODkwMDAx
MTwvdXJsPjwvcmVsYXRlZC11cmxzPjwvdXJscz48ZWxlY3Ryb25pYy1yZXNvdXJjZS1udW0+RE9J
IDEwLjEwOTMvdG94c2NpL2tmaDIxMzwvZWxlY3Ryb25pYy1yZXNvdXJjZS1udW0+PGxhbmd1YWdl
PkVuZ2xpc2g8L2xhbmd1YWdlPjwvcmVjb3JkPjwvQ2l0ZT48Q2l0ZT48QXV0aG9yPlNjaG5laWRl
cjwvQXV0aG9yPjxZZWFyPjIwMDQ8L1llYXI+PFJlY051bT4yODk8L1JlY051bT48cmVjb3JkPjxy
ZWMtbnVtYmVyPjI4OTwvcmVjLW51bWJlcj48Zm9yZWlnbi1rZXlzPjxrZXkgYXBwPSJFTiIgZGIt
aWQ9IjllNXowYXRwY3B6enB1ZXd4MHB4eHR0Y3J4YXoyd3B3YTBldiI+Mjg5PC9rZXk+PC9mb3Jl
aWduLWtleXM+PHJlZi10eXBlIG5hbWU9IkpvdXJuYWwgQXJ0aWNsZSI+MTc8L3JlZi10eXBlPjxj
b250cmlidXRvcnM+PGF1dGhvcnM+PGF1dGhvcj5TY2huZWlkZXIsIEsuPC9hdXRob3I+PGF1dGhv
cj5Ba2thbiwgWi48L2F1dGhvcj48L2F1dGhvcnM+PC9jb250cmlidXRvcnM+PGF1dGgtYWRkcmVz
cz5TY2huZWlkZXIsIEsmI3hEO0ZvcnNjaCAmYW1wOyBCZXJhdHVuZ3NpbnN0IEdlZmFocnN0b2Zm
ZSwgV2VyZGVycmluZyAxNiwgRC03OTA5OCBGcmVpYnVyZywgR2VybWFueSYjeEQ7Rm9yc2NoICZh
bXA7IEJlcmF0dW5nc2luc3QgR2VmYWhyc3RvZmZlLCBXZXJkZXJyaW5nIDE2LCBELTc5MDk4IEZy
ZWlidXJnLCBHZXJtYW55JiN4RDtGb3JzY2ggJmFtcDsgQmVyYXR1bmdzaW5zdCBHZWZhaHJzdG9m
ZmUsIEQtNzkwOTggRnJlaWJ1cmcsIEdlcm1hbnk8L2F1dGgtYWRkcmVzcz48dGl0bGVzPjx0aXRs
ZT5RdWFudGl0YXRpdmUgcmVsYXRpb25zaGlwIGJldHdlZW4gdGhlIGxvY2FsIGx5bXBoIG5vZGUg
YXNzYXkgYW5kIGh1bWFuIHNraW4gc2Vuc2l0aXphdGlvbiBhc3NheXM8L3RpdGxlPjxzZWNvbmRh
cnktdGl0bGU+UmVndWxhdG9yeSBUb3hpY29sb2d5IGFuZCBQaGFybWFjb2xvZ3k8L3NlY29uZGFy
eS10aXRsZT48YWx0LXRpdGxlPlJlZ3VsIFRveGljb2wgUGhhcm08L2FsdC10aXRsZT48L3RpdGxl
cz48cGFnZXM+MjQ1LTI1NTwvcGFnZXM+PHZvbHVtZT4zOTwvdm9sdW1lPjxudW1iZXI+MzwvbnVt
YmVyPjxrZXl3b3Jkcz48a2V5d29yZD5hbGxlcmdpYyBjb250YWN0IGRlcm1hdGl0aXM8L2tleXdv
cmQ+PGtleXdvcmQ+c2tpbiBzZW5zaXRpemVyczwva2V5d29yZD48a2V5d29yZD5wb3RlbmN5PC9r
ZXl3b3JkPjxrZXl3b3JkPmxvY2FsIGx5bXBoIG5vZGUgYXNzYXk8L2tleXdvcmQ+PGtleXdvcmQ+
aHVtYW4gcmVwZWF0IGluc3VsdCBwYXRjaCB0ZXN0PC9rZXl3b3JkPjxrZXl3b3JkPmh1bWFuIG1h
eGltaXphdGlvbiB0ZXN0PC9rZXl3b3JkPjxrZXl3b3JkPmNsYXNzaWZpY2F0aW9uIGFuZCBsYWJl
bGluZzwva2V5d29yZD48a2V5d29yZD5wcmVwYXJhdGlvbnM8L2tleXdvcmQ+PGtleXdvcmQ+YWxs
ZXJnaWMgY29udGFjdC1kZXJtYXRpdGlzPC9rZXl3b3JkPjxrZXl3b3JkPnBhdGNoLXRlc3Qgc2Vu
c2l0aXphdGlvbjwva2V5d29yZD48a2V5d29yZD5waWcgbWF4aW1pemF0aW9uIHRlc3Q8L2tleXdv
cmQ+PGtleXdvcmQ+bG93LW1vbGVjdWxhci13ZWlnaHQ8L2tleXdvcmQ+PGtleXdvcmQ+cmlzay1h
c3Nlc3NtZW50PC9rZXl3b3JkPjxrZXl3b3JkPmd1aW5lYS1waWc8L2tleXdvcmQ+PGtleXdvcmQ+
bWV0YWwtc2FsdHM8L2tleXdvcmQ+PGtleXdvcmQ+Y2VsbC1wcm9saWZlcmF0aW9uPC9rZXl3b3Jk
PjxrZXl3b3JkPmJlbnpveWwgcGVyb3hpZGU8L2tleXdvcmQ+PGtleXdvcmQ+ZG9zZS1yZXNwb25z
ZXM8L2tleXdvcmQ+PC9rZXl3b3Jkcz48ZGF0ZXM+PHllYXI+MjAwNDwveWVhcj48cHViLWRhdGVz
PjxkYXRlPkp1bjwvZGF0ZT48L3B1Yi1kYXRlcz48L2RhdGVzPjxpc2JuPjAyNzMtMjMwMDwvaXNi
bj48YWNjZXNzaW9uLW51bT5JU0k6MDAwMjIxNTg0NTAwMDAxPC9hY2Nlc3Npb24tbnVtPjx1cmxz
PjxyZWxhdGVkLXVybHM+PHVybD4mbHQ7R28gdG8gSVNJJmd0OzovLzAwMDIyMTU4NDUwMDAwMTwv
dXJsPjwvcmVsYXRlZC11cmxzPjwvdXJscz48ZWxlY3Ryb25pYy1yZXNvdXJjZS1udW0+RE9JIDEw
LjEwMTYvai55cnRwaC4yMDA0LjAyLjAwMjwvZWxlY3Ryb25pYy1yZXNvdXJjZS1udW0+PGxhbmd1
YWdlPkVuZ2xpc2g8L2xhbmd1YWdlPjwvcmVjb3JkPjwvQ2l0ZT48Q2l0ZT48QXV0aG9yPkVub2No
PC9BdXRob3I+PFllYXI+MjAwODwvWWVhcj48UmVjTnVtPjY2MjwvUmVjTnVtPjxyZWNvcmQ+PHJl
Yy1udW1iZXI+NjYyPC9yZWMtbnVtYmVyPjxmb3JlaWduLWtleXM+PGtleSBhcHA9IkVOIiBkYi1p
ZD0iOWU1ejBhdHBjcHp6cHVld3gwcHh4dHRjcnhhejJ3cHdhMGV2Ij42NjI8L2tleT48L2ZvcmVp
Z24ta2V5cz48cmVmLXR5cGUgbmFtZT0iSm91cm5hbCBBcnRpY2xlIj4xNzwvcmVmLXR5cGU+PGNv
bnRyaWJ1dG9ycz48YXV0aG9ycz48YXV0aG9yPkVub2NoLCBTLiBKLjwvYXV0aG9yPjxhdXRob3I+
TWFkZGVuLCBKLiBDLjwvYXV0aG9yPjxhdXRob3I+Q3JvbmluLCBNLiBULiBELjwvYXV0aG9yPjwv
YXV0aG9ycz48L2NvbnRyaWJ1dG9ycz48YXV0aC1hZGRyZXNzPkNyb25pbiwgTVREJiN4RDtMaXZl
cnBvb2wgSm9obiBNb29yZXMgVW5pdiwgU2NoIFBoYXJtICZhbXA7IENoZW0sIExpdmVycG9vbCBM
MyA1VVgsIE1lcnNleXNpZGUsIEVuZ2xhbmQmI3hEO0xpdmVycG9vbCBKb2huIE1vb3JlcyBVbml2
LCBTY2ggUGhhcm0gJmFtcDsgQ2hlbSwgTGl2ZXJwb29sIEwzIDVVWCwgTWVyc2V5c2lkZSwgRW5n
bGFuZCYjeEQ7TGl2ZXJwb29sIEpvaG4gTW9vcmVzIFVuaXYsIFNjaCBQaGFybSAmYW1wOyBDaGVt
LCBMaXZlcnBvb2wgTDMgNVVYLCBNZXJzZXlzaWRlLCBFbmdsYW5kPC9hdXRoLWFkZHJlc3M+PHRp
dGxlcz48dGl0bGU+SWRlbnRpZmljYXRpb24gb2YgbWVjaGFuaXNtcyBvZiB0b3hpYyBhY3Rpb24g
Zm9yIHNraW4gc2Vuc2l0aXNhdGlvbiB1c2luZyBhIFNNQVJUUyBwYXR0ZXJuIGJhc2VkIGFwcHJv
YWNoPC90aXRsZT48c2Vjb25kYXJ5LXRpdGxlPlNhciBhbmQgUXNhciBpbiBFbnZpcm9ubWVudGFs
IFJlc2VhcmNoPC9zZWNvbmRhcnktdGl0bGU+PGFsdC10aXRsZT5TYXIgUXNhciBFbnZpcm9uIFJl
czwvYWx0LXRpdGxlPjwvdGl0bGVzPjxwYWdlcz41NTUtNTc4PC9wYWdlcz48dm9sdW1lPjE5PC92
b2x1bWU+PG51bWJlcj41LTY8L251bWJlcj48a2V5d29yZHM+PGtleXdvcmQ+c2tpbiBzZW5zaXRp
c2F0aW9uPC9rZXl3b3JkPjxrZXl3b3JkPmxvY2FsIGx5bXBoIG5vZGUgYXNzYXk8L2tleXdvcmQ+
PGtleXdvcmQ+cmVhZC1hY3Jvc3M8L2tleXdvcmQ+PGtleXdvcmQ+cXNhcjwva2V5d29yZD48a2V5
d29yZD5yZWFjdGl2aXR5PC9rZXl3b3JkPjxrZXl3b3JkPnNtYXJ0czwva2V5d29yZD48a2V5d29y
ZD5seW1waC1ub2RlIGFzc2F5PC9rZXl3b3JkPjxrZXl3b3JkPmFwcGxpY2FiaWxpdHkgZG9tYWlu
IGNsYXNzaWZpY2F0aW9uPC9rZXl3b3JkPjxrZXl3b3JkPmlkZW50aWZ5aW5nIGNvbnRhY3QgYWxs
ZXJnZW5zPC9rZXl3b3JkPjxrZXl3b3JkPm5vbmFuaW1hbC1iYXNlZCBwcmVkaWN0aW9uPC9rZXl3
b3JkPjxrZXl3b3JkPnRveGljb2xvZ2ljYWwgZW5kLXBvaW50czwva2V5d29yZD48a2V5d29yZD5l
eHBlcnQtc3lzdGVtIHJ1bGViYXNlPC9rZXl3b3JkPjxrZXl3b3JkPmV1IHJlYWNoIGxlZ2lzbGF0
aW9uPC9rZXl3b3JkPjxrZXl3b3JkPnRlc3Rpbmcgc3RyYXRlZ2llczwva2V5d29yZD48a2V5d29y
ZD50aW1lcy1zczwva2V5d29yZD48a2V5d29yZD5xc2FyPC9rZXl3b3JkPjwva2V5d29yZHM+PGRh
dGVzPjx5ZWFyPjIwMDg8L3llYXI+PC9kYXRlcz48aXNibj4xMDYyLTkzNlg8L2lzYm4+PGFjY2Vz
c2lvbi1udW0+SVNJOjAwMDI1OTk5NTUwMDAwODwvYWNjZXNzaW9uLW51bT48dXJscz48cmVsYXRl
ZC11cmxzPjx1cmw+Jmx0O0dvIHRvIElTSSZndDs6Ly8wMDAyNTk5OTU1MDAwMDg8L3VybD48L3Jl
bGF0ZWQtdXJscz48L3VybHM+PGVsZWN0cm9uaWMtcmVzb3VyY2UtbnVtPkRvaSAxMC4xMDgwLzEw
NjI5MzYwODAyMzQ4OTg1PC9lbGVjdHJvbmljLXJlc291cmNlLW51bT48bGFuZ3VhZ2U+RW5nbGlz
aDwvbGFuZ3VhZ2U+PC9yZWNvcmQ+PC9DaXRlPjxDaXRlPjxBdXRob3I+RXN0cmFkYTwvQXV0aG9y
PjxZZWFyPjIwMDQ8L1llYXI+PFJlY051bT4yOTY8L1JlY051bT48cmVjb3JkPjxyZWMtbnVtYmVy
PjI5NjwvcmVjLW51bWJlcj48Zm9yZWlnbi1rZXlzPjxrZXkgYXBwPSJFTiIgZGItaWQ9IjllNXow
YXRwY3B6enB1ZXd4MHB4eHR0Y3J4YXoyd3B3YTBldiI+Mjk2PC9rZXk+PC9mb3JlaWduLWtleXM+
PHJlZi10eXBlIG5hbWU9IkpvdXJuYWwgQXJ0aWNsZSI+MTc8L3JlZi10eXBlPjxjb250cmlidXRv
cnM+PGF1dGhvcnM+PGF1dGhvcj5Fc3RyYWRhLCBFLjwvYXV0aG9yPjxhdXRob3I+UGF0bGV3aWN6
LCBHLjwvYXV0aG9yPjxhdXRob3I+R3V0aWVycmV6LCBZLjwvYXV0aG9yPjwvYXV0aG9ycz48L2Nv
bnRyaWJ1dG9ycz48YXV0aC1hZGRyZXNzPkVzdHJhZGEsIEUmI3hEO1VuaXYgU2FudGlhZ28gZGUg
Q29tcG9zdGVsYSwgWHJheSBVbml0LCBSSUFJRFQsIEVkaWZpY2lvIENBQ1RVUywgU2FudGlhZ28g
RGUgQ29tcG9zdGVsYSAxNTc4MiwgU3BhaW4mI3hEO1VuaXYgU2FudGlhZ28gZGUgQ29tcG9zdGVs
YSwgWHJheSBVbml0LCBSSUFJRFQsIEVkaWZpY2lvIENBQ1RVUywgU2FudGlhZ28gRGUgQ29tcG9z
dGVsYSAxNTc4MiwgU3BhaW4mI3hEO1VuaXYgU2FudGlhZ28gZGUgQ29tcG9zdGVsYSwgWHJheSBV
bml0LCBSSUFJRFQsIFNhbnRpYWdvIERlIENvbXBvc3RlbGEgMTU3ODIsIFNwYWluJiN4RDtVbmls
ZXZlciBDb2x3b3J0aCwgU0VBQywgU2hhcm5icm9vayBNSzQ0IDFMUSwgQmVkcywgRW5nbGFuZDwv
YXV0aC1hZGRyZXNzPjx0aXRsZXM+PHRpdGxlPkZyb20ga25vd2xlZGdlIGdlbmVyYXRpb24gdG8g
a25vd2xlZGdlIGFyY2hpdmUuIGEgZ2VuZXJhbCBzdHJhdGVneSB1c2luZyBUT1BTLU1PREUgd2l0
aCBERVJFSyB0byBmb3JtdWxhdGUgbmV3IGFsZXJ0cyBmb3Igc2tpbiBTZW5zaXRpemF0aW9uPC90
aXRsZT48c2Vjb25kYXJ5LXRpdGxlPkpvdXJuYWwgb2YgQ2hlbWljYWwgSW5mb3JtYXRpb24gYW5k
IENvbXB1dGVyIFNjaWVuY2VzPC9zZWNvbmRhcnktdGl0bGU+PGFsdC10aXRsZT5KIENoZW0gSW5m
IENvbXAgU2NpPC9hbHQtdGl0bGU+PC90aXRsZXM+PHBhZ2VzPjY4OC02OTg8L3BhZ2VzPjx2b2x1
bWU+NDQ8L3ZvbHVtZT48bnVtYmVyPjI8L251bWJlcj48a2V5d29yZHM+PGtleXdvcmQ+ZWRnZS1h
ZGphY2VuY3kgbWF0cml4PC9rZXl3b3JkPjxrZXl3b3JkPmx5bXBoLW5vZGUgYXNzYXk8L2tleXdv
cmQ+PGtleXdvcmQ+aWRlbnRpZnlpbmcgY29udGFjdCBhbGxlcmdlbnM8L2tleXdvcmQ+PGtleXdv
cmQ+MSwyLDUtdGhpYWRpYXpvbGUgMSwxLWRpb3hpZGU8L2tleXdvcmQ+PGtleXdvcmQ+Y2hlbWlj
YWwgc2VsZWN0aXZpdHk8L2tleXdvcmQ+PGtleXdvcmQ+c3BlY3RyYWwgbW9tZW50czwva2V5d29y
ZD48a2V5d29yZD5tb2xlY3VsYXIgZ3JhcGhzPC9rZXl3b3JkPjxrZXl3b3JkPnJhdCBza2luPC9r
ZXl3b3JkPjxrZXl3b3JkPnN0cnVjdHVyYWwgYWxlcnRzPC9rZXl3b3JkPjxrZXl3b3JkPmV4cGVy
dC1zeXN0ZW08L2tleXdvcmQ+PC9rZXl3b3Jkcz48ZGF0ZXM+PHllYXI+MjAwNDwveWVhcj48cHVi
LWRhdGVzPjxkYXRlPk1hci1BcHI8L2RhdGU+PC9wdWItZGF0ZXM+PC9kYXRlcz48aXNibj4wMDk1
LTIzMzg8L2lzYm4+PGFjY2Vzc2lvbi1udW0+SVNJOjAwMDIyMDMyMDAwMDA1MTwvYWNjZXNzaW9u
LW51bT48dXJscz48cmVsYXRlZC11cmxzPjx1cmw+Jmx0O0dvIHRvIElTSSZndDs6Ly8wMDAyMjAz
MjAwMDAwNTE8L3VybD48L3JlbGF0ZWQtdXJscz48L3VybHM+PGVsZWN0cm9uaWMtcmVzb3VyY2Ut
bnVtPkRvaSAxMC4xMDIxL0NpMDM0MjQyNTwvZWxlY3Ryb25pYy1yZXNvdXJjZS1udW0+PGxhbmd1
YWdlPkVuZ2xpc2g8L2xhbmd1YWdlPjwvcmVjb3JkPjwvQ2l0ZT48Q2l0ZT48QXV0aG9yPk1pbGxl
cjwvQXV0aG9yPjxZZWFyPjIwMDU8L1llYXI+PFJlY051bT4yNzg8L1JlY051bT48cmVjb3JkPjxy
ZWMtbnVtYmVyPjI3ODwvcmVjLW51bWJlcj48Zm9yZWlnbi1rZXlzPjxrZXkgYXBwPSJFTiIgZGIt
aWQ9IjllNXowYXRwY3B6enB1ZXd4MHB4eHR0Y3J4YXoyd3B3YTBldiI+Mjc4PC9rZXk+PC9mb3Jl
aWduLWtleXM+PHJlZi10eXBlIG5hbWU9IkpvdXJuYWwgQXJ0aWNsZSI+MTc8L3JlZi10eXBlPjxj
b250cmlidXRvcnM+PGF1dGhvcnM+PGF1dGhvcj5NaWxsZXIsIE0uIEQuPC9hdXRob3I+PGF1dGhv
cj5Zb3VydGVlLCBELiBNLjwvYXV0aG9yPjxhdXRob3I+R2xhcm9zLCBBLiBHLjwvYXV0aG9yPjxh
dXRob3I+Q2hhcHBlbG93LCBDLiBDLjwvYXV0aG9yPjxhdXRob3I+RWljaywgSi4gRC48L2F1dGhv
cj48YXV0aG9yPkhvbGRlciwgQS4gSi48L2F1dGhvcj48L2F1dGhvcnM+PC9jb250cmlidXRvcnM+
PGF1dGgtYWRkcmVzcz5Ib2xkZXIsIEFKJiN4RDtVbml2IE1pc3NvdXJpLCBEZXB0IENoZW0sIEth
bnNhcyBDaXR5LCBNTyA2NDExMCBVU0EmI3hEO1VuaXYgTWlzc291cmksIERlcHQgQ2hlbSwgS2Fu
c2FzIENpdHksIE1PIDY0MTEwIFVTQSYjeEQ7VW5pdiBNaXNzb3VyaSwgRGVwdCBDaGVtLCBLYW5z
YXMgQ2l0eSwgTU8gNjQxMTAgVVNBJiN4RDtVbml2IE1pc3NvdXJpLCBTY2ggUGhhcm0gJmFtcDsg
TWVkLCBLYW5zYXMgQ2l0eSwgTU8gNjQxMTAgVVNBJiN4RDtVbml2IE1pc3NvdXJpLCBTY2ggRGVu
dCwgS2Fuc2FzIENpdHksIE1PIDY0MTEwIFVTQSYjeEQ7TWlkdyBSZXMgSW5zdCwgS2Fuc2FzIENp
dHksIE1PIDY0MTEwIFVTQTwvYXV0aC1hZGRyZXNzPjx0aXRsZXM+PHRpdGxlPlF1YW50dW0gbWVj
aGFuaWNhbCBzdHJ1Y3R1cmUtYWN0aXZpdHkgcmVsYXRpb25zaGlwIGFuYWx5c2VzIGZvciBza2lu
IHNlbnNpdGl6YXRpb248L3RpdGxlPjxzZWNvbmRhcnktdGl0bGU+Sm91cm5hbCBvZiBDaGVtaWNh
bCBJbmZvcm1hdGlvbiBhbmQgTW9kZWxpbmc8L3NlY29uZGFyeS10aXRsZT48YWx0LXRpdGxlPkog
Q2hlbSBJbmYgTW9kZWw8L2FsdC10aXRsZT48L3RpdGxlcz48cGFnZXM+OTI0LTkyOTwvcGFnZXM+
PHZvbHVtZT40NTwvdm9sdW1lPjxudW1iZXI+NDwvbnVtYmVyPjxrZXl3b3Jkcz48a2V5d29yZD5s
eW1waC1ub2RlIGFzc2F5PC9rZXl3b3JkPjxrZXl3b3JkPmRlcGVuZGVudCBoeWRyb3Bob2JpYyBp
bmRleDwva2V5d29yZD48a2V5d29yZD5jb250YWN0IGFsbGVyZ2VuaWMgcG90ZW5jeTwva2V5d29y
ZD48a2V5d29yZD5waWcgbWF4aW1pemF0aW9uIHRlc3Q8L2tleXdvcmQ+PGtleXdvcmQ+Y2hlbWlj
YWwtcmVhY3Rpdml0eTwva2V5d29yZD48a2V5d29yZD5yaXNrLWFzc2Vzc21lbnQ8L2tleXdvcmQ+
PGtleXdvcmQ+cHJlZGljdGlvbjwva2V5d29yZD48a2V5d29yZD5tb2RlbHM8L2tleXdvcmQ+PGtl
eXdvcmQ+cGFyYW1ldHJpemF0aW9uPC9rZXl3b3JkPjxrZXl3b3JkPmFsZGVoeWRlczwva2V5d29y
ZD48L2tleXdvcmRzPjxkYXRlcz48eWVhcj4yMDA1PC95ZWFyPjxwdWItZGF0ZXM+PGRhdGU+SnVs
LUF1ZzwvZGF0ZT48L3B1Yi1kYXRlcz48L2RhdGVzPjxpc2JuPjE1NDktOTU5NjwvaXNibj48YWNj
ZXNzaW9uLW51bT5JU0k6MDAwMjMwODY0MzAwMDEzPC9hY2Nlc3Npb24tbnVtPjx1cmxzPjxyZWxh
dGVkLXVybHM+PHVybD4mbHQ7R28gdG8gSVNJJmd0OzovLzAwMDIzMDg2NDMwMDAxMzwvdXJsPjwv
cmVsYXRlZC11cmxzPjwvdXJscz48ZWxlY3Ryb25pYy1yZXNvdXJjZS1udW0+RG9pIDEwLjEwMjEv
Q2kwNTAwMTh6PC9lbGVjdHJvbmljLXJlc291cmNlLW51bT48bGFuZ3VhZ2U+RW5nbGlzaDwvbGFu
Z3VhZ2U+PC9yZWNvcmQ+PC9DaXRlPjxDaXRlPjxBdXRob3I+Um9iZXJ0czwvQXV0aG9yPjxZZWFy
PjIwMDc8L1llYXI+PFJlY051bT4yMDA8L1JlY051bT48cmVjb3JkPjxyZWMtbnVtYmVyPjIwMDwv
cmVjLW51bWJlcj48Zm9yZWlnbi1rZXlzPjxrZXkgYXBwPSJFTiIgZGItaWQ9IjllNXowYXRwY3B6
enB1ZXd4MHB4eHR0Y3J4YXoyd3B3YTBldiI+MjAwPC9rZXk+PC9mb3JlaWduLWtleXM+PHJlZi10
eXBlIG5hbWU9IkpvdXJuYWwgQXJ0aWNsZSI+MTc8L3JlZi10eXBlPjxjb250cmlidXRvcnM+PGF1
dGhvcnM+PGF1dGhvcj5Sb2JlcnRzLCBELiBXLjwvYXV0aG9yPjxhdXRob3I+UGF0bGV3aWN6LCBH
LjwvYXV0aG9yPjxhdXRob3I+S2VybiwgUC4gUy48L2F1dGhvcj48YXV0aG9yPkdlcmJlcmljaywg
Ri48L2F1dGhvcj48YXV0aG9yPktpbWJlciwgSS48L2F1dGhvcj48YXV0aG9yPkRlYXJtYW4sIFIu
IEouPC9hdXRob3I+PGF1dGhvcj5SeWFuLCBDLiBBLjwvYXV0aG9yPjxhdXRob3I+QmFza2V0dGVy
LCBELiBBLjwvYXV0aG9yPjxhdXRob3I+QXB0dWxhLCBBLiBPLjwvYXV0aG9yPjwvYXV0aG9ycz48
L2NvbnRyaWJ1dG9ycz48YXV0aC1hZGRyZXNzPkFwdHVsYSwgQU8mI3hEO1VuaWxldmVyLCBTRUFD
LCBTaGFybmJyb29rLCBCZWRzLCBFbmdsYW5kJiN4RDtVbmlsZXZlciwgU0VBQywgU2hhcm5icm9v
aywgQmVkcywgRW5nbGFuZCYjeEQ7VW5pbGV2ZXIsIFNFQUMsIFNoYXJuYnJvb2ssIEJlZHMsIEVu
Z2xhbmQmI3hEO0xpdmVycG9vbCBKb2huIE1vb3JlcyBVbml2LCBTY2ggUGhhcm0gJmFtcDsgQ2hl
bSwgTGl2ZXJwb29sIEwzIDVVWCwgTWVyc2V5c2lkZSwgRW5nbGFuZCYjeEQ7Q29tbWlzcyBFdXJv
cGVhbiBDb21tdW5pdGllcywgSm9pbnQgUmVzIEN0ciwgSUhDUCwgRXVyb3BlYW4gQ2hlbSBCdXIg
VFA1ODIsIEktMjEwMjAgSXNwcmEsIFZBLCBJdGFseSYjeEQ7UHJvY3RlciAmYW1wOyBHYW1ibGUg
RXVyb2NvciwgQnJ1c3NlbHMgSW5ub3ZhdCBDdHIsIFN0cm9tYmVlayBCZXZlciwgQmVsZ2l1bSYj
eEQ7UHJvY3RlciAmYW1wOyBHYW1ibGUgQ28sIE1pYW1pIFZhbGxleSBJbm5vdmF0IEN0ciwgQ2lu
Y2lubmF0aSwgT0ggVVNBJiN4RDtTeW5nZW50YSBDZW50IFRveGljb2wgTGFiLCBNYWNjbGVzZmll
bGQsIENoZXNoaXJlLCBFbmdsYW5kPC9hdXRoLWFkZHJlc3M+PHRpdGxlcz48dGl0bGU+TWVjaGFu
aXN0aWMgYXBwbGljYWJpbGl0eSBkb21haW4gY2xhc3NpZmljYXRpb24gb2YgYSBsb2NhbCBseW1w
aCBub2RlIGFzc2F5IGRhdGFzZXQgZm9yIHNraW4gc2Vuc2l0aXphdGlvbjwvdGl0bGU+PHNlY29u
ZGFyeS10aXRsZT5DaGVtaWNhbCBSZXNlYXJjaCBpbiBUb3hpY29sb2d5PC9zZWNvbmRhcnktdGl0
bGU+PGFsdC10aXRsZT5DaGVtIFJlcyBUb3hpY29sPC9hbHQtdGl0bGU+PC90aXRsZXM+PHBhZ2Vz
PjEwMTktMTAzMDwvcGFnZXM+PHZvbHVtZT4yMDwvdm9sdW1lPjxudW1iZXI+NzwvbnVtYmVyPjxr
ZXl3b3Jkcz48a2V5d29yZD5ub25hbmltYWwtYmFzZWQgcHJlZGljdGlvbjwva2V5d29yZD48a2V5
d29yZD50b3hpY29sb2dpY2FsIGVuZC1wb2ludHM8L2tleXdvcmQ+PGtleXdvcmQ+Y29udGFjdCBh
bGxlcmdlbnM8L2tleXdvcmQ+PGtleXdvcmQ+dGV0cmFoeW1lbmEtcHlyaWZvcm1pczwva2V5d29y
ZD48a2V5d29yZD5zbmFyIGVsZWN0cm9waGlsZXM8L2tleXdvcmQ+PGtleXdvcmQ+Z3VpbmVhLXBp
Zzwva2V5d29yZD48a2V5d29yZD50b3hpY2l0eTwva2V5d29yZD48a2V5d29yZD5yZWFjdGl2aXR5
PC9rZXl3b3JkPjxrZXl3b3JkPnBvdGVuY3k8L2tleXdvcmQ+PGtleXdvcmQ+cHNldWRvaGFsb2Jl
bnplbmVzPC9rZXl3b3JkPjwva2V5d29yZHM+PGRhdGVzPjx5ZWFyPjIwMDc8L3llYXI+PHB1Yi1k
YXRlcz48ZGF0ZT5KdWw8L2RhdGU+PC9wdWItZGF0ZXM+PC9kYXRlcz48aXNibj4wODkzLTIyOFg8
L2lzYm4+PGFjY2Vzc2lvbi1udW0+SVNJOjAwMDI0ODAxNDMwMDAwNjwvYWNjZXNzaW9uLW51bT48
dXJscz48cmVsYXRlZC11cmxzPjx1cmw+Jmx0O0dvIHRvIElTSSZndDs6Ly8wMDAyNDgwMTQzMDAw
MDY8L3VybD48L3JlbGF0ZWQtdXJscz48L3VybHM+PGVsZWN0cm9uaWMtcmVzb3VyY2UtbnVtPkRv
aSAxMC4xMDIxL1R4NzAwMDI0dzwvZWxlY3Ryb25pYy1yZXNvdXJjZS1udW0+PGxhbmd1YWdlPkVu
Z2xpc2g8L2xhbmd1YWdlPjwvcmVjb3JkPjwvQ2l0ZT48Q2l0ZT48QXV0aG9yPkVzdHJhZGE8L0F1
dGhvcj48WWVhcj4yMDAzPC9ZZWFyPjxSZWNOdW0+MzA5PC9SZWNOdW0+PHJlY29yZD48cmVjLW51
bWJlcj4zMDk8L3JlYy1udW1iZXI+PGZvcmVpZ24ta2V5cz48a2V5IGFwcD0iRU4iIGRiLWlkPSI5
ZTV6MGF0cGNwenpwdWV3eDBweHh0dGNyeGF6Mndwd2EwZXYiPjMwOTwva2V5PjwvZm9yZWlnbi1r
ZXlzPjxyZWYtdHlwZSBuYW1lPSJKb3VybmFsIEFydGljbGUiPjE3PC9yZWYtdHlwZT48Y29udHJp
YnV0b3JzPjxhdXRob3JzPjxhdXRob3I+RXN0cmFkYSwgRS48L2F1dGhvcj48YXV0aG9yPlBhdGxl
d2ljeiwgRy48L2F1dGhvcj48YXV0aG9yPkNoYW1iZXJsYWluLCBNLjwvYXV0aG9yPjxhdXRob3I+
QmFza2V0dGVyLCBELjwvYXV0aG9yPjxhdXRob3I+TGFyYmV5LCBTLjwvYXV0aG9yPjwvYXV0aG9y
cz48L2NvbnRyaWJ1dG9ycz48YXV0aC1hZGRyZXNzPkVzdHJhZGEsIEUmI3hEO1VuaXYgU2FudGlh
Z28gZGUgQ29tcG9zdGVsYSwgRWRpZmljaW8gQ0FDVFVTLCBYcmF5IFVuaXQsIFJJQUlELCBTYW50
aWFnbyBEZSBDb21wb3N0ZWxhIDE1NzA2LCBTcGFpbiYjeEQ7VW5pdiBTYW50aWFnbyBkZSBDb21w
b3N0ZWxhLCBFZGlmaWNpbyBDQUNUVVMsIFhyYXkgVW5pdCwgUklBSUQsIFNhbnRpYWdvIERlIENv
bXBvc3RlbGEgMTU3MDYsIFNwYWluJiN4RDtVbmlsZXZlciBDb2x3b3J0aCwgU0VBQywgU2hhcm5i
cm9vayBNSzQ0IDFMUSwgQmVkcywgRW5nbGFuZDwvYXV0aC1hZGRyZXNzPjx0aXRsZXM+PHRpdGxl
PkNvbXB1dGVyLWFpZGVkIGtub3dsZWRnZSBnZW5lcmF0aW9uIGZvciB1bmRlcnN0YW5kaW5nIHNr
aW4gc2Vuc2l0aXphdGlvbiBtZWNoYW5pc21zOiBUaGUgVE9QUy1NT0RFIGFwcHJvYWNoPC90aXRs
ZT48c2Vjb25kYXJ5LXRpdGxlPkNoZW1pY2FsIFJlc2VhcmNoIGluIFRveGljb2xvZ3k8L3NlY29u
ZGFyeS10aXRsZT48YWx0LXRpdGxlPkNoZW0gUmVzIFRveGljb2w8L2FsdC10aXRsZT48L3RpdGxl
cz48cGFnZXM+MTIyNi0xMjM1PC9wYWdlcz48dm9sdW1lPjE2PC92b2x1bWU+PG51bWJlcj4xMDwv
bnVtYmVyPjxrZXl3b3Jkcz48a2V5d29yZD5seW1waC1ub2RlIGFzc2F5PC9rZXl3b3JkPjxrZXl3
b3JkPmVkZ2UtYWRqYWNlbmN5IG1hdHJpeDwva2V5d29yZD48a2V5d29yZD4xLDIsNS10aGlhZGlh
em9sZSAxLDEtZGlveGlkZTwva2V5d29yZD48a2V5d29yZD5zcGVjdHJhbCBtb21lbnRzPC9rZXl3
b3JkPjxrZXl3b3JkPm1vbGVjdWxhciBncmFwaHM8L2tleXdvcmQ+PGtleXdvcmQ+cmlzayBhc3Nl
c3NtZW50PC9rZXl3b3JkPjxrZXl3b3JkPnJhdCBza2luPC9rZXl3b3JkPjxrZXl3b3JkPmNvbnRh
Y3QgYWxsZXJnZW5zPC9rZXl3b3JkPjxrZXl3b3JkPnByZWRpY3Rpb248L2tleXdvcmQ+PGtleXdv
cmQ+bWV0YWJvbGlzbTwva2V5d29yZD48L2tleXdvcmRzPjxkYXRlcz48eWVhcj4yMDAzPC95ZWFy
PjxwdWItZGF0ZXM+PGRhdGU+T2N0PC9kYXRlPjwvcHViLWRhdGVzPjwvZGF0ZXM+PGlzYm4+MDg5
My0yMjhYPC9pc2JuPjxhY2Nlc3Npb24tbnVtPklTSTowMDAxODYxMDMyMDAwMDY8L2FjY2Vzc2lv
bi1udW0+PHVybHM+PHJlbGF0ZWQtdXJscz48dXJsPiZsdDtHbyB0byBJU0kmZ3Q7Oi8vMDAwMTg2
MTAzMjAwMDA2PC91cmw+PC9yZWxhdGVkLXVybHM+PC91cmxzPjxlbGVjdHJvbmljLXJlc291cmNl
LW51bT5Eb2kgMTAuMTAyMS9UeDAzNDA5M2s8L2VsZWN0cm9uaWMtcmVzb3VyY2UtbnVtPjxsYW5n
dWFnZT5FbmdsaXNoPC9sYW5ndWFnZT48L3JlY29yZD48L0NpdGU+PENpdGU+PEF1dGhvcj5CYXNr
ZXR0ZXI8L0F1dGhvcj48WWVhcj4yMDA4PC9ZZWFyPjxSZWNOdW0+MTYzPC9SZWNOdW0+PHJlY29y
ZD48cmVjLW51bWJlcj4xNjM8L3JlYy1udW1iZXI+PGZvcmVpZ24ta2V5cz48a2V5IGFwcD0iRU4i
IGRiLWlkPSI5ZTV6MGF0cGNwenpwdWV3eDBweHh0dGNyeGF6Mndwd2EwZXYiPjE2Mzwva2V5Pjwv
Zm9yZWlnbi1rZXlzPjxyZWYtdHlwZSBuYW1lPSJKb3VybmFsIEFydGljbGUiPjE3PC9yZWYtdHlw
ZT48Y29udHJpYnV0b3JzPjxhdXRob3JzPjxhdXRob3I+QmFza2V0dGVyLCBELiBBLjwvYXV0aG9y
PjwvYXV0aG9ycz48L2NvbnRyaWJ1dG9ycz48YXV0aC1hZGRyZXNzPkJhc2tldHRlciwgREEmI3hE
OzIgTm9ybWFucyBSZCwgU2hhcm5icm9vayBNSzQ0IDFQUiwgQmVkcywgRW5nbGFuZCYjeEQ7MiBO
b3JtYW5zIFJkLCBTaGFybmJyb29rIE1LNDQgMVBSLCBCZWRzLCBFbmdsYW5kJiN4RDtTdCBUaG9t
YXMgSG9zcCwgU3QgSm9obnMgSW5zdCBEZXJtYXRvbCwgTG9uZG9uLCBFbmdsYW5kJiN4RDtEQUJN
RUIgQ29uc3VsdGFuY3kgTHRkLCBTaGFybmJyb29rLCBCZWRzLCBFbmdsYW5kPC9hdXRoLWFkZHJl
c3M+PHRpdGxlcz48dGl0bGU+U2tpbiBzZW5zaXRpemF0aW9uOiBzdHJhdGVnaWVzIGZvciB0aGUg
YXNzZXNzbWVudCBhbmQgbWFuYWdlbWVudCBvZiByaXNrPC90aXRsZT48c2Vjb25kYXJ5LXRpdGxl
PkJyaXRpc2ggSm91cm5hbCBvZiBEZXJtYXRvbG9neTwvc2Vjb25kYXJ5LXRpdGxlPjxhbHQtdGl0
bGU+QnJpdCBKIERlcm1hdG9sPC9hbHQtdGl0bGU+PC90aXRsZXM+PHBhZ2VzPjI2Ny0yNzM8L3Bh
Z2VzPjx2b2x1bWU+MTU5PC92b2x1bWU+PG51bWJlcj4yPC9udW1iZXI+PGtleXdvcmRzPjxrZXl3
b3JkPmxlZ2lzbGF0aW9uPC9rZXl3b3JkPjxrZXl3b3JkPmxvY2FsIGx5bXBoIG5vZGUgYXNzYXk8
L2tleXdvcmQ+PGtleXdvcmQ+cmlzayBhc3Nlc3NtZW50PC9rZXl3b3JkPjxrZXl3b3JkPnJpc2sg
bWFuYWdlbWVudDwva2V5d29yZD48a2V5d29yZD5za2luIHNlbnNpdGl6YXRpb248L2tleXdvcmQ+
PGtleXdvcmQ+bHltcGgtbm9kZSBhc3NheTwva2V5d29yZD48a2V5d29yZD5waWcgbWF4aW1pemF0
aW9uIHRlc3Q8L2tleXdvcmQ+PGtleXdvcmQ+YWxsZXJnaWMgY29udGFjdC1kZXJtYXRpdGlzPC9r
ZXl3b3JkPjxrZXl3b3JkPmd1aW5lYS1waWc8L2tleXdvcmQ+PGtleXdvcmQ+ZnJhZ3JhbmNlIGFs
bGVyZ3k8L2tleXdvcmQ+PGtleXdvcmQ+ZmFsc2UgcG9zaXRpdmVzPC9rZXl3b3JkPjxrZXl3b3Jk
PmthdGhvbiBiaW9jaWRlPC9rZXl3b3JkPjxrZXl3b3JkPnBvdGVuY3k8L2tleXdvcmQ+PGtleXdv
cmQ+Y2xhc3NpZmljYXRpb248L2tleXdvcmQ+PGtleXdvcmQ+dmFsaWRhdGlvbjwva2V5d29yZD48
L2tleXdvcmRzPjxkYXRlcz48eWVhcj4yMDA4PC95ZWFyPjxwdWItZGF0ZXM+PGRhdGU+QXVnPC9k
YXRlPjwvcHViLWRhdGVzPjwvZGF0ZXM+PGlzYm4+MDAwNy0wOTYzPC9pc2JuPjxhY2Nlc3Npb24t
bnVtPklTSTowMDAyNTc3NTM2MDAwMDE8L2FjY2Vzc2lvbi1udW0+PHVybHM+PHJlbGF0ZWQtdXJs
cz48dXJsPiZsdDtHbyB0byBJU0kmZ3Q7Oi8vMDAwMjU3NzUzNjAwMDAxPC91cmw+PC9yZWxhdGVk
LXVybHM+PC91cmxzPjxlbGVjdHJvbmljLXJlc291cmNlLW51bT5ET0kgMTAuMTExMS9qLjEzNjUt
MjEzMy4yMDA4LjA4NjI1Lng8L2VsZWN0cm9uaWMtcmVzb3VyY2UtbnVtPjxsYW5ndWFnZT5Fbmds
aXNoPC9sYW5ndWFnZT48L3JlY29yZD48L0NpdGU+PC9FbmROb3RlPn==
</w:fldData>
        </w:fldChar>
      </w:r>
      <w:r w:rsidR="00073D94">
        <w:rPr>
          <w:rFonts w:ascii="Arial" w:hAnsi="Arial" w:cs="Arial"/>
          <w:szCs w:val="24"/>
        </w:rPr>
        <w:instrText xml:space="preserve"> ADDIN EN.CITE </w:instrText>
      </w:r>
      <w:r w:rsidR="00073D94">
        <w:rPr>
          <w:rFonts w:ascii="Arial" w:hAnsi="Arial" w:cs="Arial"/>
          <w:szCs w:val="24"/>
        </w:rPr>
        <w:fldChar w:fldCharType="begin">
          <w:fldData xml:space="preserve">PEVuZE5vdGU+PENpdGU+PEF1dGhvcj5CYXJyYXR0PC9BdXRob3I+PFllYXI+MTk5OTwvWWVhcj48
UmVjTnVtPjM3MTwvUmVjTnVtPjxEaXNwbGF5VGV4dD5bMS0xMV08L0Rpc3BsYXlUZXh0PjxyZWNv
cmQ+PHJlYy1udW1iZXI+MzcxPC9yZWMtbnVtYmVyPjxmb3JlaWduLWtleXM+PGtleSBhcHA9IkVO
IiBkYi1pZD0iOWU1ejBhdHBjcHp6cHVld3gwcHh4dHRjcnhhejJ3cHdhMGV2Ij4zNzE8L2tleT48
L2ZvcmVpZ24ta2V5cz48cmVmLXR5cGUgbmFtZT0iSm91cm5hbCBBcnRpY2xlIj4xNzwvcmVmLXR5
cGU+PGNvbnRyaWJ1dG9ycz48YXV0aG9ycz48YXV0aG9yPkJhcnJhdHQsIE0uIEQuPC9hdXRob3I+
PGF1dGhvcj5MYW5nb3dza2ksIEouIEouPC9hdXRob3I+PC9hdXRob3JzPjwvY29udHJpYnV0b3Jz
PjxhdXRoLWFkZHJlc3M+TGFuZ293c2tpLCBKSiYjeEQ7VW5pdiBMZWVkcywgU2NoIENoZW0sIExI
QVNBIEx0ZCwgTGVlZHMgTFMyIDlKVCwgVyBZb3Jrc2hpcmUsIEVuZ2xhbmQmI3hEO1VuaXYgTGVl
ZHMsIFNjaCBDaGVtLCBMSEFTQSBMdGQsIExlZWRzIExTMiA5SlQsIFcgWW9ya3NoaXJlLCBFbmds
YW5kJiN4RDtVbml2IExlZWRzLCBTY2ggQ2hlbSwgTEhBU0EgTHRkLCBMZWVkcyBMUzIgOUpULCBX
IFlvcmtzaGlyZSwgRW5nbGFuZCYjeEQ7VW5pbGV2ZXIgUmVzLCBTRUFDIFRveGljb2wgVW5pdCwg
U2hhcm5icm9vayBNSzQ0IDFMUSwgQmVkcywgRW5nbGFuZDwvYXV0aC1hZGRyZXNzPjx0aXRsZXM+
PHRpdGxlPlZhbGlkYXRpb24gYW5kIHN1YnNlcXVlbnQgZGV2ZWxvcG1lbnQgb2YgdGhlIERFUkVL
IHNraW4gc2Vuc2l0aXphdGlvbiBydWxlYmFzZSBieSBhbmFseXNpcyBvZiB0aGUgQmdWViBsaXN0
IG9mIGNvbnRhY3QgYWxsZXJnZW5zPC90aXRsZT48c2Vjb25kYXJ5LXRpdGxlPkpvdXJuYWwgb2Yg
Q2hlbWljYWwgSW5mb3JtYXRpb24gYW5kIENvbXB1dGVyIFNjaWVuY2VzPC9zZWNvbmRhcnktdGl0
bGU+PGFsdC10aXRsZT5KIENoZW0gSW5mIENvbXAgU2NpPC9hbHQtdGl0bGU+PC90aXRsZXM+PHBh
Z2VzPjI5NC0yOTg8L3BhZ2VzPjx2b2x1bWU+Mzk8L3ZvbHVtZT48bnVtYmVyPjI8L251bWJlcj48
a2V5d29yZHM+PGtleXdvcmQ+ZXhwZXJ0LXN5c3RlbSBydWxlYmFzZTwva2V5d29yZD48a2V5d29y
ZD5wb3NzaWJsZSB0b3hpYyBhY3Rpb248L2tleXdvcmQ+PGtleXdvcmQ+Y29tcHV0ZXItcHJlZGlj
dGlvbjwva2V5d29yZD48a2V5d29yZD5jaGVtaWNhbC1zdHJ1Y3R1cmU8L2tleXdvcmQ+PGtleXdv
cmQ+ZnJlZS1yYWRpY2Fsczwva2V5d29yZD48a2V5d29yZD5waG90b2FsbGVyZ2Vuczwva2V5d29y
ZD48a2V5d29yZD5oeWRyb3Blcm94aWRlczwva2V5d29yZD48a2V5d29yZD5kZXJtYXRpdGlzPC9r
ZXl3b3JkPjxrZXl3b3JkPmJpbmRpbmc8L2tleXdvcmQ+PGtleXdvcmQ+YWNpZDwva2V5d29yZD48
L2tleXdvcmRzPjxkYXRlcz48eWVhcj4xOTk5PC95ZWFyPjxwdWItZGF0ZXM+PGRhdGU+TWFyLUFw
cjwvZGF0ZT48L3B1Yi1kYXRlcz48L2RhdGVzPjxpc2JuPjAwOTUtMjMzODwvaXNibj48YWNjZXNz
aW9uLW51bT5JU0k6MDAwMDc5NDU4MTAwMDIwPC9hY2Nlc3Npb24tbnVtPjx1cmxzPjxyZWxhdGVk
LXVybHM+PHVybD4mbHQ7R28gdG8gSVNJJmd0OzovLzAwMDA3OTQ1ODEwMDAyMDwvdXJsPjwvcmVs
YXRlZC11cmxzPjwvdXJscz48ZWxlY3Ryb25pYy1yZXNvdXJjZS1udW0+RG9pIDEwLjEwMjEvQ2k5
ODAyMDRuPC9lbGVjdHJvbmljLXJlc291cmNlLW51bT48bGFuZ3VhZ2U+RW5nbGlzaDwvbGFuZ3Vh
Z2U+PC9yZWNvcmQ+PC9DaXRlPjxDaXRlPjxBdXRob3I+S2VybjwvQXV0aG9yPjxZZWFyPjIwMTA8
L1llYXI+PFJlY051bT45NDwvUmVjTnVtPjxyZWNvcmQ+PHJlYy1udW1iZXI+OTQ8L3JlYy1udW1i
ZXI+PGZvcmVpZ24ta2V5cz48a2V5IGFwcD0iRU4iIGRiLWlkPSI5ZTV6MGF0cGNwenpwdWV3eDBw
eHh0dGNyeGF6Mndwd2EwZXYiPjk0PC9rZXk+PC9mb3JlaWduLWtleXM+PHJlZi10eXBlIG5hbWU9
IkpvdXJuYWwgQXJ0aWNsZSI+MTc8L3JlZi10eXBlPjxjb250cmlidXRvcnM+PGF1dGhvcnM+PGF1
dGhvcj5LZXJuLCBQLiBTLjwvYXV0aG9yPjxhdXRob3I+R2VyYmVyaWNrLCBHLiBGLjwvYXV0aG9y
PjxhdXRob3I+UnlhbiwgQy4gQS48L2F1dGhvcj48YXV0aG9yPktpbWJlciwgSS48L2F1dGhvcj48
YXV0aG9yPkFwdHVsYSwgQS48L2F1dGhvcj48YXV0aG9yPkJhc2tldHRlciwgRC4gQS48L2F1dGhv
cj48L2F1dGhvcnM+PC9jb250cmlidXRvcnM+PGF1dGgtYWRkcmVzcz5LZXJuLCBQUyYjeEQ7UHJv
Y3RlciAmYW1wOyBHYW1ibGUgQ28sIEJydXNzZWxzIElubm92YXQgQ3RyLCBTdHJvbWJlZWsgQmV2
ZXIsIEJlbGdpdW0mI3hEO1Byb2N0ZXIgJmFtcDsgR2FtYmxlIENvLCBCcnVzc2VscyBJbm5vdmF0
IEN0ciwgU3Ryb21iZWVrIEJldmVyLCBCZWxnaXVtJiN4RDtQcm9jdGVyICZhbXA7IEdhbWJsZSBD
bywgQnJ1c3NlbHMgSW5ub3ZhdCBDdHIsIFN0cm9tYmVlayBCZXZlciwgQmVsZ2l1bSYjeEQ7TWlh
bWkgVmFsbGV5IElubm92YXQgQ3RyLCBDaW5jaW5uYXRpLCBPSCBVU0EmI3hEO1VuaXYgTWFuY2hl
c3RlciwgRmFjIExpZmUgU2NpLCBNYW5jaGVzdGVyLCBMYW5jcywgRW5nbGFuZCYjeEQ7VW5pbGV2
ZXIsIENvbHdvcnRoIExhYiwgU2FmZXR5ICZhbXA7IEVudmlyb25tIEFzc3VyYW5jZSBDdHIsIFNo
YXJuYnJvb2ssIEJlZHMsIEVuZ2xhbmQmI3hEO0RBQk1FQiBDb25zdWx0YW5jeSBMdGQsIFNoYXJu
YnJvb2ssIEJlZHMsIEVuZ2xhbmQ8L2F1dGgtYWRkcmVzcz48dGl0bGVzPjx0aXRsZT5Mb2NhbCBM
eW1waCBOb2RlIERhdGEgZm9yIHRoZSBFdmFsdWF0aW9uIG9mIFNraW4gU2Vuc2l0aXphdGlvbiBB
bHRlcm5hdGl2ZXM6IEEgU2Vjb25kIENvbXBpbGF0aW9uPC90aXRsZT48c2Vjb25kYXJ5LXRpdGxl
PkRlcm1hdGl0aXM8L3NlY29uZGFyeS10aXRsZT48YWx0LXRpdGxlPkRlcm1hdGl0aXM8L2FsdC10
aXRsZT48L3RpdGxlcz48cGFnZXM+OC0zMjwvcGFnZXM+PHZvbHVtZT4yMTwvdm9sdW1lPjxudW1i
ZXI+MTwvbnVtYmVyPjxrZXl3b3Jkcz48a2V5d29yZD5xdWFudGl0YXRpdmUgcmlzay1hc3Nlc3Nt
ZW50PC9rZXl3b3JkPjxrZXl3b3JkPmFsbGVyZ2ljIGNvbnRhY3QtZGVybWF0aXRpczwva2V5d29y
ZD48a2V5d29yZD5mcmFncmFuY2UgYWxsZXJnZW5zPC9rZXl3b3JkPjxrZXl3b3JkPmd1aW5lYS1w
aWc8L2tleXdvcmQ+PGtleXdvcmQ+ZWMzIHZhbHVlczwva2V5d29yZD48a2V5d29yZD5pbi12aXRy
bzwva2V5d29yZD48a2V5d29yZD5hc3NheTwva2V5d29yZD48a2V5d29yZD5wb3RlbmN5PC9rZXl3
b3JkPjxrZXl3b3JkPmlkZW50aWZpY2F0aW9uPC9rZXl3b3JkPjxrZXl3b3JkPnZhbGlkYXRpb248
L2tleXdvcmQ+PC9rZXl3b3Jkcz48ZGF0ZXM+PHllYXI+MjAxMDwveWVhcj48cHViLWRhdGVzPjxk
YXRlPkphbi1GZWI8L2RhdGU+PC9wdWItZGF0ZXM+PC9kYXRlcz48aXNibj4xNzEwLTM1Njg8L2lz
Ym4+PGFjY2Vzc2lvbi1udW0+SVNJOjAwMDI3NDY0ODMwMDAwMjwvYWNjZXNzaW9uLW51bT48dXJs
cz48cmVsYXRlZC11cmxzPjx1cmw+Jmx0O0dvIHRvIElTSSZndDs6Ly8wMDAyNzQ2NDgzMDAwMDI8
L3VybD48L3JlbGF0ZWQtdXJscz48L3VybHM+PGVsZWN0cm9uaWMtcmVzb3VyY2UtbnVtPkRvaSAx
MC4yMzEwLzY2MjAuMjAwOS4wOTAzODwvZWxlY3Ryb25pYy1yZXNvdXJjZS1udW0+PGxhbmd1YWdl
PkVuZ2xpc2g8L2xhbmd1YWdlPjwvcmVjb3JkPjwvQ2l0ZT48Q2l0ZT48QXV0aG9yPlBheW5lPC9B
dXRob3I+PFllYXI+MTk5NDwvWWVhcj48UmVjTnVtPjY1ODwvUmVjTnVtPjxyZWNvcmQ+PHJlYy1u
dW1iZXI+NjU4PC9yZWMtbnVtYmVyPjxmb3JlaWduLWtleXM+PGtleSBhcHA9IkVOIiBkYi1pZD0i
OWU1ejBhdHBjcHp6cHVld3gwcHh4dHRjcnhhejJ3cHdhMGV2Ij42NTg8L2tleT48L2ZvcmVpZ24t
a2V5cz48cmVmLXR5cGUgbmFtZT0iSm91cm5hbCBBcnRpY2xlIj4xNzwvcmVmLXR5cGU+PGNvbnRy
aWJ1dG9ycz48YXV0aG9ycz48YXV0aG9yPlBheW5lLCBNLiBQLjwvYXV0aG9yPjxhdXRob3I+V2Fs
c2gsIFAuIFQuPC9hdXRob3I+PC9hdXRob3JzPjwvY29udHJpYnV0b3JzPjxhdXRoLWFkZHJlc3M+
SGx0aCAmYW1wOyBTYWZldHkgRXhlY3V0LE9jY3VwYXQgTWVkICZhbXA7IEh5ZyBMYWIsU2hlZmZp
ZWxkIFMzIDdocSxFbmdsYW5kPC9hdXRoLWFkZHJlc3M+PHRpdGxlcz48dGl0bGU+U3RydWN0dXJl
LUFjdGl2aXR5LVJlbGF0aW9uc2hpcHMgZm9yIFNraW4gU2Vuc2l0aXphdGlvbiBQb3RlbnRpYWwg
LSBEZXZlbG9wbWVudCBvZiBTdHJ1Y3R1cmFsIEFsZXJ0cyBmb3IgVXNlIGluIEtub3dsZWRnZS1C
YXNlZCBUb3hpY2l0eSBQcmVkaWN0aW9uIFN5c3RlbXM8L3RpdGxlPjxzZWNvbmRhcnktdGl0bGU+
Sm91cm5hbCBvZiBDaGVtaWNhbCBJbmZvcm1hdGlvbiBhbmQgQ29tcHV0ZXIgU2NpZW5jZXM8L3Nl
Y29uZGFyeS10aXRsZT48YWx0LXRpdGxlPkogQ2hlbSBJbmYgQ29tcCBTY2k8L2FsdC10aXRsZT48
L3RpdGxlcz48cGFnZXM+MTU0LTE2MTwvcGFnZXM+PHZvbHVtZT4zNDwvdm9sdW1lPjxudW1iZXI+
MTwvbnVtYmVyPjxrZXl3b3Jkcz48a2V5d29yZD5seW1waC1ub2RlIGFzc2F5PC9rZXl3b3JkPjxr
ZXl3b3JkPmNoZW1pY2FsLXN0cnVjdHVyZTwva2V5d29yZD48a2V5d29yZD5ndWluZWEtcGlnPC9r
ZXl3b3JkPjxrZXl3b3JkPmNvbnRhY3Q8L2tleXdvcmQ+PC9rZXl3b3Jkcz48ZGF0ZXM+PHllYXI+
MTk5NDwveWVhcj48cHViLWRhdGVzPjxkYXRlPkphbi1GZWI8L2RhdGU+PC9wdWItZGF0ZXM+PC9k
YXRlcz48aXNibj4wMDk1LTIzMzg8L2lzYm4+PGFjY2Vzc2lvbi1udW0+SVNJOkExOTk0TVY5MjUw
MDAyMDwvYWNjZXNzaW9uLW51bT48dXJscz48cmVsYXRlZC11cmxzPjx1cmw+Jmx0O0dvIHRvIElT
SSZndDs6Ly9BMTk5NE1WOTI1MDAwMjA8L3VybD48L3JlbGF0ZWQtdXJscz48L3VybHM+PGVsZWN0
cm9uaWMtcmVzb3VyY2UtbnVtPkRvaSAxMC4xMDIxL0NpMDAwMTdhMDE5PC9lbGVjdHJvbmljLXJl
c291cmNlLW51bT48bGFuZ3VhZ2U+RW5nbGlzaDwvbGFuZ3VhZ2U+PC9yZWNvcmQ+PC9DaXRlPjxD
aXRlPjxBdXRob3I+R2VyYmVyaWNrPC9BdXRob3I+PFllYXI+MjAwNDwvWWVhcj48UmVjTnVtPjY2
MTwvUmVjTnVtPjxyZWNvcmQ+PHJlYy1udW1iZXI+NjYxPC9yZWMtbnVtYmVyPjxmb3JlaWduLWtl
eXM+PGtleSBhcHA9IkVOIiBkYi1pZD0iOWU1ejBhdHBjcHp6cHVld3gwcHh4dHRjcnhhejJ3cHdh
MGV2Ij42NjE8L2tleT48L2ZvcmVpZ24ta2V5cz48cmVmLXR5cGUgbmFtZT0iSm91cm5hbCBBcnRp
Y2xlIj4xNzwvcmVmLXR5cGU+PGNvbnRyaWJ1dG9ycz48YXV0aG9ycz48YXV0aG9yPkdlcmJlcmlj
aywgRy4gRi48L2F1dGhvcj48YXV0aG9yPlZhc3NhbGxvLCBKLiBELjwvYXV0aG9yPjxhdXRob3I+
QmFpbGV5LCBSLiBFLjwvYXV0aG9yPjxhdXRob3I+Q2hhbmV5LCBKLiBHLjwvYXV0aG9yPjxhdXRo
b3I+TW9ycmFsbCwgUy4gVy48L2F1dGhvcj48YXV0aG9yPkxlcG9pdHRldmluLCBKLiBQLjwvYXV0
aG9yPjwvYXV0aG9ycz48L2NvbnRyaWJ1dG9ycz48YXV0aC1hZGRyZXNzPkdlcmJlcmljaywgR0Ym
I3hEO1Byb2N0ZXIgJmFtcDsgR2FtYmxlIENvLCBNaWFtaSBWYWxsZXkgTGFicywgQ2luY2lubmF0
aSwgT0ggNDUyNTMgVVNBJiN4RDtQcm9jdGVyICZhbXA7IEdhbWJsZSBDbywgTWlhbWkgVmFsbGV5
IExhYnMsIENpbmNpbm5hdGksIE9IIDQ1MjUzIFVTQSYjeEQ7UHJvY3RlciAmYW1wOyBHYW1ibGUg
Q28sIE1pYW1pIFZhbGxleSBMYWJzLCBDaW5jaW5uYXRpLCBPSCA0NTI1MyBVU0EmI3hEO1VuaXYg
U3RyYXNib3VyZyAxLCBMYWIgRGVybWF0b2NoaW0sIFVNUiA3MTIzLCBTdHJhc2JvdXJnLCBGcmFu
Y2U8L2F1dGgtYWRkcmVzcz48dGl0bGVzPjx0aXRsZT5EZXZlbG9wbWVudCBvZiBhIHBlcHRpZGUg
cmVhY3Rpdml0eSBhc3NheSBmb3Igc2NyZWVuaW5nIGNvbnRhY3QgYWxsZXJnZW5zPC90aXRsZT48
c2Vjb25kYXJ5LXRpdGxlPlRveGljb2xvZ2ljYWwgU2NpZW5jZXM8L3NlY29uZGFyeS10aXRsZT48
YWx0LXRpdGxlPlRveGljb2wgU2NpPC9hbHQtdGl0bGU+PC90aXRsZXM+PHBhZ2VzPjMzMi0zNDM8
L3BhZ2VzPjx2b2x1bWU+ODE8L3ZvbHVtZT48bnVtYmVyPjI8L251bWJlcj48a2V5d29yZHM+PGtl
eXdvcmQ+YWxsZXJnZW5zPC9rZXl3b3JkPjxrZXl3b3JkPmFsdGVybmF0aXZlczwva2V5d29yZD48
a2V5d29yZD5za2luIHNlbnNpdGl6YXRpb248L2tleXdvcmQ+PGtleXdvcmQ+cGVwdGlkZSByZWFj
dGl2aXR5PC9rZXl3b3JkPjxrZXl3b3JkPmx5bXBoLW5vZGUgYXNzYXk8L2tleXdvcmQ+PGtleXdv
cmQ+Yy0xMy1sYWJlbGVkIHNraW4gc2Vuc2l0aXplcnM8L2tleXdvcmQ+PGtleXdvcmQ+aGV4eWwg
Y2lubmFtaWMgYWxkZWh5ZGU8L2tleXdvcmQ+PGtleXdvcmQ+NS1jaGxvcm8tMi1tZXRoeWxpc290
aGlhem9sLTMtb25lIG1jaTwva2V5d29yZD48a2V5d29yZD4yLW1ldGh5bGlzb3RoaWF6b2wtMy1v
bmUgbWk8L2tleXdvcmQ+PGtleXdvcmQ+Y2hlbWljYWwgc2VsZWN0aXZpdHk8L2tleXdvcmQ+PGtl
eXdvcmQ+bW9kZWwgbnVjbGVvcGhpbGVzPC9rZXl3b3JkPjxrZXl3b3JkPm1heGltaXphdGlvbiB0
ZXN0PC9rZXl3b3JkPjxrZXl3b3JkPmd1aW5lYS1waWc8L2tleXdvcmQ+PGtleXdvcmQ+Z2x1dGF0
aGlvbmU8L2tleXdvcmQ+PC9rZXl3b3Jkcz48ZGF0ZXM+PHllYXI+MjAwNDwveWVhcj48cHViLWRh
dGVzPjxkYXRlPk9jdDwvZGF0ZT48L3B1Yi1kYXRlcz48L2RhdGVzPjxpc2JuPjEwOTYtNjA4MDwv
aXNibj48YWNjZXNzaW9uLW51bT5JU0k6MDAwMjIzOTQ4OTAwMDExPC9hY2Nlc3Npb24tbnVtPjx1
cmxzPjxyZWxhdGVkLXVybHM+PHVybD4mbHQ7R28gdG8gSVNJJmd0OzovLzAwMDIyMzk0ODkwMDAx
MTwvdXJsPjwvcmVsYXRlZC11cmxzPjwvdXJscz48ZWxlY3Ryb25pYy1yZXNvdXJjZS1udW0+RE9J
IDEwLjEwOTMvdG94c2NpL2tmaDIxMzwvZWxlY3Ryb25pYy1yZXNvdXJjZS1udW0+PGxhbmd1YWdl
PkVuZ2xpc2g8L2xhbmd1YWdlPjwvcmVjb3JkPjwvQ2l0ZT48Q2l0ZT48QXV0aG9yPlNjaG5laWRl
cjwvQXV0aG9yPjxZZWFyPjIwMDQ8L1llYXI+PFJlY051bT4yODk8L1JlY051bT48cmVjb3JkPjxy
ZWMtbnVtYmVyPjI4OTwvcmVjLW51bWJlcj48Zm9yZWlnbi1rZXlzPjxrZXkgYXBwPSJFTiIgZGIt
aWQ9IjllNXowYXRwY3B6enB1ZXd4MHB4eHR0Y3J4YXoyd3B3YTBldiI+Mjg5PC9rZXk+PC9mb3Jl
aWduLWtleXM+PHJlZi10eXBlIG5hbWU9IkpvdXJuYWwgQXJ0aWNsZSI+MTc8L3JlZi10eXBlPjxj
b250cmlidXRvcnM+PGF1dGhvcnM+PGF1dGhvcj5TY2huZWlkZXIsIEsuPC9hdXRob3I+PGF1dGhv
cj5Ba2thbiwgWi48L2F1dGhvcj48L2F1dGhvcnM+PC9jb250cmlidXRvcnM+PGF1dGgtYWRkcmVz
cz5TY2huZWlkZXIsIEsmI3hEO0ZvcnNjaCAmYW1wOyBCZXJhdHVuZ3NpbnN0IEdlZmFocnN0b2Zm
ZSwgV2VyZGVycmluZyAxNiwgRC03OTA5OCBGcmVpYnVyZywgR2VybWFueSYjeEQ7Rm9yc2NoICZh
bXA7IEJlcmF0dW5nc2luc3QgR2VmYWhyc3RvZmZlLCBXZXJkZXJyaW5nIDE2LCBELTc5MDk4IEZy
ZWlidXJnLCBHZXJtYW55JiN4RDtGb3JzY2ggJmFtcDsgQmVyYXR1bmdzaW5zdCBHZWZhaHJzdG9m
ZmUsIEQtNzkwOTggRnJlaWJ1cmcsIEdlcm1hbnk8L2F1dGgtYWRkcmVzcz48dGl0bGVzPjx0aXRs
ZT5RdWFudGl0YXRpdmUgcmVsYXRpb25zaGlwIGJldHdlZW4gdGhlIGxvY2FsIGx5bXBoIG5vZGUg
YXNzYXkgYW5kIGh1bWFuIHNraW4gc2Vuc2l0aXphdGlvbiBhc3NheXM8L3RpdGxlPjxzZWNvbmRh
cnktdGl0bGU+UmVndWxhdG9yeSBUb3hpY29sb2d5IGFuZCBQaGFybWFjb2xvZ3k8L3NlY29uZGFy
eS10aXRsZT48YWx0LXRpdGxlPlJlZ3VsIFRveGljb2wgUGhhcm08L2FsdC10aXRsZT48L3RpdGxl
cz48cGFnZXM+MjQ1LTI1NTwvcGFnZXM+PHZvbHVtZT4zOTwvdm9sdW1lPjxudW1iZXI+MzwvbnVt
YmVyPjxrZXl3b3Jkcz48a2V5d29yZD5hbGxlcmdpYyBjb250YWN0IGRlcm1hdGl0aXM8L2tleXdv
cmQ+PGtleXdvcmQ+c2tpbiBzZW5zaXRpemVyczwva2V5d29yZD48a2V5d29yZD5wb3RlbmN5PC9r
ZXl3b3JkPjxrZXl3b3JkPmxvY2FsIGx5bXBoIG5vZGUgYXNzYXk8L2tleXdvcmQ+PGtleXdvcmQ+
aHVtYW4gcmVwZWF0IGluc3VsdCBwYXRjaCB0ZXN0PC9rZXl3b3JkPjxrZXl3b3JkPmh1bWFuIG1h
eGltaXphdGlvbiB0ZXN0PC9rZXl3b3JkPjxrZXl3b3JkPmNsYXNzaWZpY2F0aW9uIGFuZCBsYWJl
bGluZzwva2V5d29yZD48a2V5d29yZD5wcmVwYXJhdGlvbnM8L2tleXdvcmQ+PGtleXdvcmQ+YWxs
ZXJnaWMgY29udGFjdC1kZXJtYXRpdGlzPC9rZXl3b3JkPjxrZXl3b3JkPnBhdGNoLXRlc3Qgc2Vu
c2l0aXphdGlvbjwva2V5d29yZD48a2V5d29yZD5waWcgbWF4aW1pemF0aW9uIHRlc3Q8L2tleXdv
cmQ+PGtleXdvcmQ+bG93LW1vbGVjdWxhci13ZWlnaHQ8L2tleXdvcmQ+PGtleXdvcmQ+cmlzay1h
c3Nlc3NtZW50PC9rZXl3b3JkPjxrZXl3b3JkPmd1aW5lYS1waWc8L2tleXdvcmQ+PGtleXdvcmQ+
bWV0YWwtc2FsdHM8L2tleXdvcmQ+PGtleXdvcmQ+Y2VsbC1wcm9saWZlcmF0aW9uPC9rZXl3b3Jk
PjxrZXl3b3JkPmJlbnpveWwgcGVyb3hpZGU8L2tleXdvcmQ+PGtleXdvcmQ+ZG9zZS1yZXNwb25z
ZXM8L2tleXdvcmQ+PC9rZXl3b3Jkcz48ZGF0ZXM+PHllYXI+MjAwNDwveWVhcj48cHViLWRhdGVz
PjxkYXRlPkp1bjwvZGF0ZT48L3B1Yi1kYXRlcz48L2RhdGVzPjxpc2JuPjAyNzMtMjMwMDwvaXNi
bj48YWNjZXNzaW9uLW51bT5JU0k6MDAwMjIxNTg0NTAwMDAxPC9hY2Nlc3Npb24tbnVtPjx1cmxz
PjxyZWxhdGVkLXVybHM+PHVybD4mbHQ7R28gdG8gSVNJJmd0OzovLzAwMDIyMTU4NDUwMDAwMTwv
dXJsPjwvcmVsYXRlZC11cmxzPjwvdXJscz48ZWxlY3Ryb25pYy1yZXNvdXJjZS1udW0+RE9JIDEw
LjEwMTYvai55cnRwaC4yMDA0LjAyLjAwMjwvZWxlY3Ryb25pYy1yZXNvdXJjZS1udW0+PGxhbmd1
YWdlPkVuZ2xpc2g8L2xhbmd1YWdlPjwvcmVjb3JkPjwvQ2l0ZT48Q2l0ZT48QXV0aG9yPkVub2No
PC9BdXRob3I+PFllYXI+MjAwODwvWWVhcj48UmVjTnVtPjY2MjwvUmVjTnVtPjxyZWNvcmQ+PHJl
Yy1udW1iZXI+NjYyPC9yZWMtbnVtYmVyPjxmb3JlaWduLWtleXM+PGtleSBhcHA9IkVOIiBkYi1p
ZD0iOWU1ejBhdHBjcHp6cHVld3gwcHh4dHRjcnhhejJ3cHdhMGV2Ij42NjI8L2tleT48L2ZvcmVp
Z24ta2V5cz48cmVmLXR5cGUgbmFtZT0iSm91cm5hbCBBcnRpY2xlIj4xNzwvcmVmLXR5cGU+PGNv
bnRyaWJ1dG9ycz48YXV0aG9ycz48YXV0aG9yPkVub2NoLCBTLiBKLjwvYXV0aG9yPjxhdXRob3I+
TWFkZGVuLCBKLiBDLjwvYXV0aG9yPjxhdXRob3I+Q3JvbmluLCBNLiBULiBELjwvYXV0aG9yPjwv
YXV0aG9ycz48L2NvbnRyaWJ1dG9ycz48YXV0aC1hZGRyZXNzPkNyb25pbiwgTVREJiN4RDtMaXZl
cnBvb2wgSm9obiBNb29yZXMgVW5pdiwgU2NoIFBoYXJtICZhbXA7IENoZW0sIExpdmVycG9vbCBM
MyA1VVgsIE1lcnNleXNpZGUsIEVuZ2xhbmQmI3hEO0xpdmVycG9vbCBKb2huIE1vb3JlcyBVbml2
LCBTY2ggUGhhcm0gJmFtcDsgQ2hlbSwgTGl2ZXJwb29sIEwzIDVVWCwgTWVyc2V5c2lkZSwgRW5n
bGFuZCYjeEQ7TGl2ZXJwb29sIEpvaG4gTW9vcmVzIFVuaXYsIFNjaCBQaGFybSAmYW1wOyBDaGVt
LCBMaXZlcnBvb2wgTDMgNVVYLCBNZXJzZXlzaWRlLCBFbmdsYW5kPC9hdXRoLWFkZHJlc3M+PHRp
dGxlcz48dGl0bGU+SWRlbnRpZmljYXRpb24gb2YgbWVjaGFuaXNtcyBvZiB0b3hpYyBhY3Rpb24g
Zm9yIHNraW4gc2Vuc2l0aXNhdGlvbiB1c2luZyBhIFNNQVJUUyBwYXR0ZXJuIGJhc2VkIGFwcHJv
YWNoPC90aXRsZT48c2Vjb25kYXJ5LXRpdGxlPlNhciBhbmQgUXNhciBpbiBFbnZpcm9ubWVudGFs
IFJlc2VhcmNoPC9zZWNvbmRhcnktdGl0bGU+PGFsdC10aXRsZT5TYXIgUXNhciBFbnZpcm9uIFJl
czwvYWx0LXRpdGxlPjwvdGl0bGVzPjxwYWdlcz41NTUtNTc4PC9wYWdlcz48dm9sdW1lPjE5PC92
b2x1bWU+PG51bWJlcj41LTY8L251bWJlcj48a2V5d29yZHM+PGtleXdvcmQ+c2tpbiBzZW5zaXRp
c2F0aW9uPC9rZXl3b3JkPjxrZXl3b3JkPmxvY2FsIGx5bXBoIG5vZGUgYXNzYXk8L2tleXdvcmQ+
PGtleXdvcmQ+cmVhZC1hY3Jvc3M8L2tleXdvcmQ+PGtleXdvcmQ+cXNhcjwva2V5d29yZD48a2V5
d29yZD5yZWFjdGl2aXR5PC9rZXl3b3JkPjxrZXl3b3JkPnNtYXJ0czwva2V5d29yZD48a2V5d29y
ZD5seW1waC1ub2RlIGFzc2F5PC9rZXl3b3JkPjxrZXl3b3JkPmFwcGxpY2FiaWxpdHkgZG9tYWlu
IGNsYXNzaWZpY2F0aW9uPC9rZXl3b3JkPjxrZXl3b3JkPmlkZW50aWZ5aW5nIGNvbnRhY3QgYWxs
ZXJnZW5zPC9rZXl3b3JkPjxrZXl3b3JkPm5vbmFuaW1hbC1iYXNlZCBwcmVkaWN0aW9uPC9rZXl3
b3JkPjxrZXl3b3JkPnRveGljb2xvZ2ljYWwgZW5kLXBvaW50czwva2V5d29yZD48a2V5d29yZD5l
eHBlcnQtc3lzdGVtIHJ1bGViYXNlPC9rZXl3b3JkPjxrZXl3b3JkPmV1IHJlYWNoIGxlZ2lzbGF0
aW9uPC9rZXl3b3JkPjxrZXl3b3JkPnRlc3Rpbmcgc3RyYXRlZ2llczwva2V5d29yZD48a2V5d29y
ZD50aW1lcy1zczwva2V5d29yZD48a2V5d29yZD5xc2FyPC9rZXl3b3JkPjwva2V5d29yZHM+PGRh
dGVzPjx5ZWFyPjIwMDg8L3llYXI+PC9kYXRlcz48aXNibj4xMDYyLTkzNlg8L2lzYm4+PGFjY2Vz
c2lvbi1udW0+SVNJOjAwMDI1OTk5NTUwMDAwODwvYWNjZXNzaW9uLW51bT48dXJscz48cmVsYXRl
ZC11cmxzPjx1cmw+Jmx0O0dvIHRvIElTSSZndDs6Ly8wMDAyNTk5OTU1MDAwMDg8L3VybD48L3Jl
bGF0ZWQtdXJscz48L3VybHM+PGVsZWN0cm9uaWMtcmVzb3VyY2UtbnVtPkRvaSAxMC4xMDgwLzEw
NjI5MzYwODAyMzQ4OTg1PC9lbGVjdHJvbmljLXJlc291cmNlLW51bT48bGFuZ3VhZ2U+RW5nbGlz
aDwvbGFuZ3VhZ2U+PC9yZWNvcmQ+PC9DaXRlPjxDaXRlPjxBdXRob3I+RXN0cmFkYTwvQXV0aG9y
PjxZZWFyPjIwMDQ8L1llYXI+PFJlY051bT4yOTY8L1JlY051bT48cmVjb3JkPjxyZWMtbnVtYmVy
PjI5NjwvcmVjLW51bWJlcj48Zm9yZWlnbi1rZXlzPjxrZXkgYXBwPSJFTiIgZGItaWQ9IjllNXow
YXRwY3B6enB1ZXd4MHB4eHR0Y3J4YXoyd3B3YTBldiI+Mjk2PC9rZXk+PC9mb3JlaWduLWtleXM+
PHJlZi10eXBlIG5hbWU9IkpvdXJuYWwgQXJ0aWNsZSI+MTc8L3JlZi10eXBlPjxjb250cmlidXRv
cnM+PGF1dGhvcnM+PGF1dGhvcj5Fc3RyYWRhLCBFLjwvYXV0aG9yPjxhdXRob3I+UGF0bGV3aWN6
LCBHLjwvYXV0aG9yPjxhdXRob3I+R3V0aWVycmV6LCBZLjwvYXV0aG9yPjwvYXV0aG9ycz48L2Nv
bnRyaWJ1dG9ycz48YXV0aC1hZGRyZXNzPkVzdHJhZGEsIEUmI3hEO1VuaXYgU2FudGlhZ28gZGUg
Q29tcG9zdGVsYSwgWHJheSBVbml0LCBSSUFJRFQsIEVkaWZpY2lvIENBQ1RVUywgU2FudGlhZ28g
RGUgQ29tcG9zdGVsYSAxNTc4MiwgU3BhaW4mI3hEO1VuaXYgU2FudGlhZ28gZGUgQ29tcG9zdGVs
YSwgWHJheSBVbml0LCBSSUFJRFQsIEVkaWZpY2lvIENBQ1RVUywgU2FudGlhZ28gRGUgQ29tcG9z
dGVsYSAxNTc4MiwgU3BhaW4mI3hEO1VuaXYgU2FudGlhZ28gZGUgQ29tcG9zdGVsYSwgWHJheSBV
bml0LCBSSUFJRFQsIFNhbnRpYWdvIERlIENvbXBvc3RlbGEgMTU3ODIsIFNwYWluJiN4RDtVbmls
ZXZlciBDb2x3b3J0aCwgU0VBQywgU2hhcm5icm9vayBNSzQ0IDFMUSwgQmVkcywgRW5nbGFuZDwv
YXV0aC1hZGRyZXNzPjx0aXRsZXM+PHRpdGxlPkZyb20ga25vd2xlZGdlIGdlbmVyYXRpb24gdG8g
a25vd2xlZGdlIGFyY2hpdmUuIGEgZ2VuZXJhbCBzdHJhdGVneSB1c2luZyBUT1BTLU1PREUgd2l0
aCBERVJFSyB0byBmb3JtdWxhdGUgbmV3IGFsZXJ0cyBmb3Igc2tpbiBTZW5zaXRpemF0aW9uPC90
aXRsZT48c2Vjb25kYXJ5LXRpdGxlPkpvdXJuYWwgb2YgQ2hlbWljYWwgSW5mb3JtYXRpb24gYW5k
IENvbXB1dGVyIFNjaWVuY2VzPC9zZWNvbmRhcnktdGl0bGU+PGFsdC10aXRsZT5KIENoZW0gSW5m
IENvbXAgU2NpPC9hbHQtdGl0bGU+PC90aXRsZXM+PHBhZ2VzPjY4OC02OTg8L3BhZ2VzPjx2b2x1
bWU+NDQ8L3ZvbHVtZT48bnVtYmVyPjI8L251bWJlcj48a2V5d29yZHM+PGtleXdvcmQ+ZWRnZS1h
ZGphY2VuY3kgbWF0cml4PC9rZXl3b3JkPjxrZXl3b3JkPmx5bXBoLW5vZGUgYXNzYXk8L2tleXdv
cmQ+PGtleXdvcmQ+aWRlbnRpZnlpbmcgY29udGFjdCBhbGxlcmdlbnM8L2tleXdvcmQ+PGtleXdv
cmQ+MSwyLDUtdGhpYWRpYXpvbGUgMSwxLWRpb3hpZGU8L2tleXdvcmQ+PGtleXdvcmQ+Y2hlbWlj
YWwgc2VsZWN0aXZpdHk8L2tleXdvcmQ+PGtleXdvcmQ+c3BlY3RyYWwgbW9tZW50czwva2V5d29y
ZD48a2V5d29yZD5tb2xlY3VsYXIgZ3JhcGhzPC9rZXl3b3JkPjxrZXl3b3JkPnJhdCBza2luPC9r
ZXl3b3JkPjxrZXl3b3JkPnN0cnVjdHVyYWwgYWxlcnRzPC9rZXl3b3JkPjxrZXl3b3JkPmV4cGVy
dC1zeXN0ZW08L2tleXdvcmQ+PC9rZXl3b3Jkcz48ZGF0ZXM+PHllYXI+MjAwNDwveWVhcj48cHVi
LWRhdGVzPjxkYXRlPk1hci1BcHI8L2RhdGU+PC9wdWItZGF0ZXM+PC9kYXRlcz48aXNibj4wMDk1
LTIzMzg8L2lzYm4+PGFjY2Vzc2lvbi1udW0+SVNJOjAwMDIyMDMyMDAwMDA1MTwvYWNjZXNzaW9u
LW51bT48dXJscz48cmVsYXRlZC11cmxzPjx1cmw+Jmx0O0dvIHRvIElTSSZndDs6Ly8wMDAyMjAz
MjAwMDAwNTE8L3VybD48L3JlbGF0ZWQtdXJscz48L3VybHM+PGVsZWN0cm9uaWMtcmVzb3VyY2Ut
bnVtPkRvaSAxMC4xMDIxL0NpMDM0MjQyNTwvZWxlY3Ryb25pYy1yZXNvdXJjZS1udW0+PGxhbmd1
YWdlPkVuZ2xpc2g8L2xhbmd1YWdlPjwvcmVjb3JkPjwvQ2l0ZT48Q2l0ZT48QXV0aG9yPk1pbGxl
cjwvQXV0aG9yPjxZZWFyPjIwMDU8L1llYXI+PFJlY051bT4yNzg8L1JlY051bT48cmVjb3JkPjxy
ZWMtbnVtYmVyPjI3ODwvcmVjLW51bWJlcj48Zm9yZWlnbi1rZXlzPjxrZXkgYXBwPSJFTiIgZGIt
aWQ9IjllNXowYXRwY3B6enB1ZXd4MHB4eHR0Y3J4YXoyd3B3YTBldiI+Mjc4PC9rZXk+PC9mb3Jl
aWduLWtleXM+PHJlZi10eXBlIG5hbWU9IkpvdXJuYWwgQXJ0aWNsZSI+MTc8L3JlZi10eXBlPjxj
b250cmlidXRvcnM+PGF1dGhvcnM+PGF1dGhvcj5NaWxsZXIsIE0uIEQuPC9hdXRob3I+PGF1dGhv
cj5Zb3VydGVlLCBELiBNLjwvYXV0aG9yPjxhdXRob3I+R2xhcm9zLCBBLiBHLjwvYXV0aG9yPjxh
dXRob3I+Q2hhcHBlbG93LCBDLiBDLjwvYXV0aG9yPjxhdXRob3I+RWljaywgSi4gRC48L2F1dGhv
cj48YXV0aG9yPkhvbGRlciwgQS4gSi48L2F1dGhvcj48L2F1dGhvcnM+PC9jb250cmlidXRvcnM+
PGF1dGgtYWRkcmVzcz5Ib2xkZXIsIEFKJiN4RDtVbml2IE1pc3NvdXJpLCBEZXB0IENoZW0sIEth
bnNhcyBDaXR5LCBNTyA2NDExMCBVU0EmI3hEO1VuaXYgTWlzc291cmksIERlcHQgQ2hlbSwgS2Fu
c2FzIENpdHksIE1PIDY0MTEwIFVTQSYjeEQ7VW5pdiBNaXNzb3VyaSwgRGVwdCBDaGVtLCBLYW5z
YXMgQ2l0eSwgTU8gNjQxMTAgVVNBJiN4RDtVbml2IE1pc3NvdXJpLCBTY2ggUGhhcm0gJmFtcDsg
TWVkLCBLYW5zYXMgQ2l0eSwgTU8gNjQxMTAgVVNBJiN4RDtVbml2IE1pc3NvdXJpLCBTY2ggRGVu
dCwgS2Fuc2FzIENpdHksIE1PIDY0MTEwIFVTQSYjeEQ7TWlkdyBSZXMgSW5zdCwgS2Fuc2FzIENp
dHksIE1PIDY0MTEwIFVTQTwvYXV0aC1hZGRyZXNzPjx0aXRsZXM+PHRpdGxlPlF1YW50dW0gbWVj
aGFuaWNhbCBzdHJ1Y3R1cmUtYWN0aXZpdHkgcmVsYXRpb25zaGlwIGFuYWx5c2VzIGZvciBza2lu
IHNlbnNpdGl6YXRpb248L3RpdGxlPjxzZWNvbmRhcnktdGl0bGU+Sm91cm5hbCBvZiBDaGVtaWNh
bCBJbmZvcm1hdGlvbiBhbmQgTW9kZWxpbmc8L3NlY29uZGFyeS10aXRsZT48YWx0LXRpdGxlPkog
Q2hlbSBJbmYgTW9kZWw8L2FsdC10aXRsZT48L3RpdGxlcz48cGFnZXM+OTI0LTkyOTwvcGFnZXM+
PHZvbHVtZT40NTwvdm9sdW1lPjxudW1iZXI+NDwvbnVtYmVyPjxrZXl3b3Jkcz48a2V5d29yZD5s
eW1waC1ub2RlIGFzc2F5PC9rZXl3b3JkPjxrZXl3b3JkPmRlcGVuZGVudCBoeWRyb3Bob2JpYyBp
bmRleDwva2V5d29yZD48a2V5d29yZD5jb250YWN0IGFsbGVyZ2VuaWMgcG90ZW5jeTwva2V5d29y
ZD48a2V5d29yZD5waWcgbWF4aW1pemF0aW9uIHRlc3Q8L2tleXdvcmQ+PGtleXdvcmQ+Y2hlbWlj
YWwtcmVhY3Rpdml0eTwva2V5d29yZD48a2V5d29yZD5yaXNrLWFzc2Vzc21lbnQ8L2tleXdvcmQ+
PGtleXdvcmQ+cHJlZGljdGlvbjwva2V5d29yZD48a2V5d29yZD5tb2RlbHM8L2tleXdvcmQ+PGtl
eXdvcmQ+cGFyYW1ldHJpemF0aW9uPC9rZXl3b3JkPjxrZXl3b3JkPmFsZGVoeWRlczwva2V5d29y
ZD48L2tleXdvcmRzPjxkYXRlcz48eWVhcj4yMDA1PC95ZWFyPjxwdWItZGF0ZXM+PGRhdGU+SnVs
LUF1ZzwvZGF0ZT48L3B1Yi1kYXRlcz48L2RhdGVzPjxpc2JuPjE1NDktOTU5NjwvaXNibj48YWNj
ZXNzaW9uLW51bT5JU0k6MDAwMjMwODY0MzAwMDEzPC9hY2Nlc3Npb24tbnVtPjx1cmxzPjxyZWxh
dGVkLXVybHM+PHVybD4mbHQ7R28gdG8gSVNJJmd0OzovLzAwMDIzMDg2NDMwMDAxMzwvdXJsPjwv
cmVsYXRlZC11cmxzPjwvdXJscz48ZWxlY3Ryb25pYy1yZXNvdXJjZS1udW0+RG9pIDEwLjEwMjEv
Q2kwNTAwMTh6PC9lbGVjdHJvbmljLXJlc291cmNlLW51bT48bGFuZ3VhZ2U+RW5nbGlzaDwvbGFu
Z3VhZ2U+PC9yZWNvcmQ+PC9DaXRlPjxDaXRlPjxBdXRob3I+Um9iZXJ0czwvQXV0aG9yPjxZZWFy
PjIwMDc8L1llYXI+PFJlY051bT4yMDA8L1JlY051bT48cmVjb3JkPjxyZWMtbnVtYmVyPjIwMDwv
cmVjLW51bWJlcj48Zm9yZWlnbi1rZXlzPjxrZXkgYXBwPSJFTiIgZGItaWQ9IjllNXowYXRwY3B6
enB1ZXd4MHB4eHR0Y3J4YXoyd3B3YTBldiI+MjAwPC9rZXk+PC9mb3JlaWduLWtleXM+PHJlZi10
eXBlIG5hbWU9IkpvdXJuYWwgQXJ0aWNsZSI+MTc8L3JlZi10eXBlPjxjb250cmlidXRvcnM+PGF1
dGhvcnM+PGF1dGhvcj5Sb2JlcnRzLCBELiBXLjwvYXV0aG9yPjxhdXRob3I+UGF0bGV3aWN6LCBH
LjwvYXV0aG9yPjxhdXRob3I+S2VybiwgUC4gUy48L2F1dGhvcj48YXV0aG9yPkdlcmJlcmljaywg
Ri48L2F1dGhvcj48YXV0aG9yPktpbWJlciwgSS48L2F1dGhvcj48YXV0aG9yPkRlYXJtYW4sIFIu
IEouPC9hdXRob3I+PGF1dGhvcj5SeWFuLCBDLiBBLjwvYXV0aG9yPjxhdXRob3I+QmFza2V0dGVy
LCBELiBBLjwvYXV0aG9yPjxhdXRob3I+QXB0dWxhLCBBLiBPLjwvYXV0aG9yPjwvYXV0aG9ycz48
L2NvbnRyaWJ1dG9ycz48YXV0aC1hZGRyZXNzPkFwdHVsYSwgQU8mI3hEO1VuaWxldmVyLCBTRUFD
LCBTaGFybmJyb29rLCBCZWRzLCBFbmdsYW5kJiN4RDtVbmlsZXZlciwgU0VBQywgU2hhcm5icm9v
aywgQmVkcywgRW5nbGFuZCYjeEQ7VW5pbGV2ZXIsIFNFQUMsIFNoYXJuYnJvb2ssIEJlZHMsIEVu
Z2xhbmQmI3hEO0xpdmVycG9vbCBKb2huIE1vb3JlcyBVbml2LCBTY2ggUGhhcm0gJmFtcDsgQ2hl
bSwgTGl2ZXJwb29sIEwzIDVVWCwgTWVyc2V5c2lkZSwgRW5nbGFuZCYjeEQ7Q29tbWlzcyBFdXJv
cGVhbiBDb21tdW5pdGllcywgSm9pbnQgUmVzIEN0ciwgSUhDUCwgRXVyb3BlYW4gQ2hlbSBCdXIg
VFA1ODIsIEktMjEwMjAgSXNwcmEsIFZBLCBJdGFseSYjeEQ7UHJvY3RlciAmYW1wOyBHYW1ibGUg
RXVyb2NvciwgQnJ1c3NlbHMgSW5ub3ZhdCBDdHIsIFN0cm9tYmVlayBCZXZlciwgQmVsZ2l1bSYj
eEQ7UHJvY3RlciAmYW1wOyBHYW1ibGUgQ28sIE1pYW1pIFZhbGxleSBJbm5vdmF0IEN0ciwgQ2lu
Y2lubmF0aSwgT0ggVVNBJiN4RDtTeW5nZW50YSBDZW50IFRveGljb2wgTGFiLCBNYWNjbGVzZmll
bGQsIENoZXNoaXJlLCBFbmdsYW5kPC9hdXRoLWFkZHJlc3M+PHRpdGxlcz48dGl0bGU+TWVjaGFu
aXN0aWMgYXBwbGljYWJpbGl0eSBkb21haW4gY2xhc3NpZmljYXRpb24gb2YgYSBsb2NhbCBseW1w
aCBub2RlIGFzc2F5IGRhdGFzZXQgZm9yIHNraW4gc2Vuc2l0aXphdGlvbjwvdGl0bGU+PHNlY29u
ZGFyeS10aXRsZT5DaGVtaWNhbCBSZXNlYXJjaCBpbiBUb3hpY29sb2d5PC9zZWNvbmRhcnktdGl0
bGU+PGFsdC10aXRsZT5DaGVtIFJlcyBUb3hpY29sPC9hbHQtdGl0bGU+PC90aXRsZXM+PHBhZ2Vz
PjEwMTktMTAzMDwvcGFnZXM+PHZvbHVtZT4yMDwvdm9sdW1lPjxudW1iZXI+NzwvbnVtYmVyPjxr
ZXl3b3Jkcz48a2V5d29yZD5ub25hbmltYWwtYmFzZWQgcHJlZGljdGlvbjwva2V5d29yZD48a2V5
d29yZD50b3hpY29sb2dpY2FsIGVuZC1wb2ludHM8L2tleXdvcmQ+PGtleXdvcmQ+Y29udGFjdCBh
bGxlcmdlbnM8L2tleXdvcmQ+PGtleXdvcmQ+dGV0cmFoeW1lbmEtcHlyaWZvcm1pczwva2V5d29y
ZD48a2V5d29yZD5zbmFyIGVsZWN0cm9waGlsZXM8L2tleXdvcmQ+PGtleXdvcmQ+Z3VpbmVhLXBp
Zzwva2V5d29yZD48a2V5d29yZD50b3hpY2l0eTwva2V5d29yZD48a2V5d29yZD5yZWFjdGl2aXR5
PC9rZXl3b3JkPjxrZXl3b3JkPnBvdGVuY3k8L2tleXdvcmQ+PGtleXdvcmQ+cHNldWRvaGFsb2Jl
bnplbmVzPC9rZXl3b3JkPjwva2V5d29yZHM+PGRhdGVzPjx5ZWFyPjIwMDc8L3llYXI+PHB1Yi1k
YXRlcz48ZGF0ZT5KdWw8L2RhdGU+PC9wdWItZGF0ZXM+PC9kYXRlcz48aXNibj4wODkzLTIyOFg8
L2lzYm4+PGFjY2Vzc2lvbi1udW0+SVNJOjAwMDI0ODAxNDMwMDAwNjwvYWNjZXNzaW9uLW51bT48
dXJscz48cmVsYXRlZC11cmxzPjx1cmw+Jmx0O0dvIHRvIElTSSZndDs6Ly8wMDAyNDgwMTQzMDAw
MDY8L3VybD48L3JlbGF0ZWQtdXJscz48L3VybHM+PGVsZWN0cm9uaWMtcmVzb3VyY2UtbnVtPkRv
aSAxMC4xMDIxL1R4NzAwMDI0dzwvZWxlY3Ryb25pYy1yZXNvdXJjZS1udW0+PGxhbmd1YWdlPkVu
Z2xpc2g8L2xhbmd1YWdlPjwvcmVjb3JkPjwvQ2l0ZT48Q2l0ZT48QXV0aG9yPkVzdHJhZGE8L0F1
dGhvcj48WWVhcj4yMDAzPC9ZZWFyPjxSZWNOdW0+MzA5PC9SZWNOdW0+PHJlY29yZD48cmVjLW51
bWJlcj4zMDk8L3JlYy1udW1iZXI+PGZvcmVpZ24ta2V5cz48a2V5IGFwcD0iRU4iIGRiLWlkPSI5
ZTV6MGF0cGNwenpwdWV3eDBweHh0dGNyeGF6Mndwd2EwZXYiPjMwOTwva2V5PjwvZm9yZWlnbi1r
ZXlzPjxyZWYtdHlwZSBuYW1lPSJKb3VybmFsIEFydGljbGUiPjE3PC9yZWYtdHlwZT48Y29udHJp
YnV0b3JzPjxhdXRob3JzPjxhdXRob3I+RXN0cmFkYSwgRS48L2F1dGhvcj48YXV0aG9yPlBhdGxl
d2ljeiwgRy48L2F1dGhvcj48YXV0aG9yPkNoYW1iZXJsYWluLCBNLjwvYXV0aG9yPjxhdXRob3I+
QmFza2V0dGVyLCBELjwvYXV0aG9yPjxhdXRob3I+TGFyYmV5LCBTLjwvYXV0aG9yPjwvYXV0aG9y
cz48L2NvbnRyaWJ1dG9ycz48YXV0aC1hZGRyZXNzPkVzdHJhZGEsIEUmI3hEO1VuaXYgU2FudGlh
Z28gZGUgQ29tcG9zdGVsYSwgRWRpZmljaW8gQ0FDVFVTLCBYcmF5IFVuaXQsIFJJQUlELCBTYW50
aWFnbyBEZSBDb21wb3N0ZWxhIDE1NzA2LCBTcGFpbiYjeEQ7VW5pdiBTYW50aWFnbyBkZSBDb21w
b3N0ZWxhLCBFZGlmaWNpbyBDQUNUVVMsIFhyYXkgVW5pdCwgUklBSUQsIFNhbnRpYWdvIERlIENv
bXBvc3RlbGEgMTU3MDYsIFNwYWluJiN4RDtVbmlsZXZlciBDb2x3b3J0aCwgU0VBQywgU2hhcm5i
cm9vayBNSzQ0IDFMUSwgQmVkcywgRW5nbGFuZDwvYXV0aC1hZGRyZXNzPjx0aXRsZXM+PHRpdGxl
PkNvbXB1dGVyLWFpZGVkIGtub3dsZWRnZSBnZW5lcmF0aW9uIGZvciB1bmRlcnN0YW5kaW5nIHNr
aW4gc2Vuc2l0aXphdGlvbiBtZWNoYW5pc21zOiBUaGUgVE9QUy1NT0RFIGFwcHJvYWNoPC90aXRs
ZT48c2Vjb25kYXJ5LXRpdGxlPkNoZW1pY2FsIFJlc2VhcmNoIGluIFRveGljb2xvZ3k8L3NlY29u
ZGFyeS10aXRsZT48YWx0LXRpdGxlPkNoZW0gUmVzIFRveGljb2w8L2FsdC10aXRsZT48L3RpdGxl
cz48cGFnZXM+MTIyNi0xMjM1PC9wYWdlcz48dm9sdW1lPjE2PC92b2x1bWU+PG51bWJlcj4xMDwv
bnVtYmVyPjxrZXl3b3Jkcz48a2V5d29yZD5seW1waC1ub2RlIGFzc2F5PC9rZXl3b3JkPjxrZXl3
b3JkPmVkZ2UtYWRqYWNlbmN5IG1hdHJpeDwva2V5d29yZD48a2V5d29yZD4xLDIsNS10aGlhZGlh
em9sZSAxLDEtZGlveGlkZTwva2V5d29yZD48a2V5d29yZD5zcGVjdHJhbCBtb21lbnRzPC9rZXl3
b3JkPjxrZXl3b3JkPm1vbGVjdWxhciBncmFwaHM8L2tleXdvcmQ+PGtleXdvcmQ+cmlzayBhc3Nl
c3NtZW50PC9rZXl3b3JkPjxrZXl3b3JkPnJhdCBza2luPC9rZXl3b3JkPjxrZXl3b3JkPmNvbnRh
Y3QgYWxsZXJnZW5zPC9rZXl3b3JkPjxrZXl3b3JkPnByZWRpY3Rpb248L2tleXdvcmQ+PGtleXdv
cmQ+bWV0YWJvbGlzbTwva2V5d29yZD48L2tleXdvcmRzPjxkYXRlcz48eWVhcj4yMDAzPC95ZWFy
PjxwdWItZGF0ZXM+PGRhdGU+T2N0PC9kYXRlPjwvcHViLWRhdGVzPjwvZGF0ZXM+PGlzYm4+MDg5
My0yMjhYPC9pc2JuPjxhY2Nlc3Npb24tbnVtPklTSTowMDAxODYxMDMyMDAwMDY8L2FjY2Vzc2lv
bi1udW0+PHVybHM+PHJlbGF0ZWQtdXJscz48dXJsPiZsdDtHbyB0byBJU0kmZ3Q7Oi8vMDAwMTg2
MTAzMjAwMDA2PC91cmw+PC9yZWxhdGVkLXVybHM+PC91cmxzPjxlbGVjdHJvbmljLXJlc291cmNl
LW51bT5Eb2kgMTAuMTAyMS9UeDAzNDA5M2s8L2VsZWN0cm9uaWMtcmVzb3VyY2UtbnVtPjxsYW5n
dWFnZT5FbmdsaXNoPC9sYW5ndWFnZT48L3JlY29yZD48L0NpdGU+PENpdGU+PEF1dGhvcj5CYXNr
ZXR0ZXI8L0F1dGhvcj48WWVhcj4yMDA4PC9ZZWFyPjxSZWNOdW0+MTYzPC9SZWNOdW0+PHJlY29y
ZD48cmVjLW51bWJlcj4xNjM8L3JlYy1udW1iZXI+PGZvcmVpZ24ta2V5cz48a2V5IGFwcD0iRU4i
IGRiLWlkPSI5ZTV6MGF0cGNwenpwdWV3eDBweHh0dGNyeGF6Mndwd2EwZXYiPjE2Mzwva2V5Pjwv
Zm9yZWlnbi1rZXlzPjxyZWYtdHlwZSBuYW1lPSJKb3VybmFsIEFydGljbGUiPjE3PC9yZWYtdHlw
ZT48Y29udHJpYnV0b3JzPjxhdXRob3JzPjxhdXRob3I+QmFza2V0dGVyLCBELiBBLjwvYXV0aG9y
PjwvYXV0aG9ycz48L2NvbnRyaWJ1dG9ycz48YXV0aC1hZGRyZXNzPkJhc2tldHRlciwgREEmI3hE
OzIgTm9ybWFucyBSZCwgU2hhcm5icm9vayBNSzQ0IDFQUiwgQmVkcywgRW5nbGFuZCYjeEQ7MiBO
b3JtYW5zIFJkLCBTaGFybmJyb29rIE1LNDQgMVBSLCBCZWRzLCBFbmdsYW5kJiN4RDtTdCBUaG9t
YXMgSG9zcCwgU3QgSm9obnMgSW5zdCBEZXJtYXRvbCwgTG9uZG9uLCBFbmdsYW5kJiN4RDtEQUJN
RUIgQ29uc3VsdGFuY3kgTHRkLCBTaGFybmJyb29rLCBCZWRzLCBFbmdsYW5kPC9hdXRoLWFkZHJl
c3M+PHRpdGxlcz48dGl0bGU+U2tpbiBzZW5zaXRpemF0aW9uOiBzdHJhdGVnaWVzIGZvciB0aGUg
YXNzZXNzbWVudCBhbmQgbWFuYWdlbWVudCBvZiByaXNrPC90aXRsZT48c2Vjb25kYXJ5LXRpdGxl
PkJyaXRpc2ggSm91cm5hbCBvZiBEZXJtYXRvbG9neTwvc2Vjb25kYXJ5LXRpdGxlPjxhbHQtdGl0
bGU+QnJpdCBKIERlcm1hdG9sPC9hbHQtdGl0bGU+PC90aXRsZXM+PHBhZ2VzPjI2Ny0yNzM8L3Bh
Z2VzPjx2b2x1bWU+MTU5PC92b2x1bWU+PG51bWJlcj4yPC9udW1iZXI+PGtleXdvcmRzPjxrZXl3
b3JkPmxlZ2lzbGF0aW9uPC9rZXl3b3JkPjxrZXl3b3JkPmxvY2FsIGx5bXBoIG5vZGUgYXNzYXk8
L2tleXdvcmQ+PGtleXdvcmQ+cmlzayBhc3Nlc3NtZW50PC9rZXl3b3JkPjxrZXl3b3JkPnJpc2sg
bWFuYWdlbWVudDwva2V5d29yZD48a2V5d29yZD5za2luIHNlbnNpdGl6YXRpb248L2tleXdvcmQ+
PGtleXdvcmQ+bHltcGgtbm9kZSBhc3NheTwva2V5d29yZD48a2V5d29yZD5waWcgbWF4aW1pemF0
aW9uIHRlc3Q8L2tleXdvcmQ+PGtleXdvcmQ+YWxsZXJnaWMgY29udGFjdC1kZXJtYXRpdGlzPC9r
ZXl3b3JkPjxrZXl3b3JkPmd1aW5lYS1waWc8L2tleXdvcmQ+PGtleXdvcmQ+ZnJhZ3JhbmNlIGFs
bGVyZ3k8L2tleXdvcmQ+PGtleXdvcmQ+ZmFsc2UgcG9zaXRpdmVzPC9rZXl3b3JkPjxrZXl3b3Jk
PmthdGhvbiBiaW9jaWRlPC9rZXl3b3JkPjxrZXl3b3JkPnBvdGVuY3k8L2tleXdvcmQ+PGtleXdv
cmQ+Y2xhc3NpZmljYXRpb248L2tleXdvcmQ+PGtleXdvcmQ+dmFsaWRhdGlvbjwva2V5d29yZD48
L2tleXdvcmRzPjxkYXRlcz48eWVhcj4yMDA4PC95ZWFyPjxwdWItZGF0ZXM+PGRhdGU+QXVnPC9k
YXRlPjwvcHViLWRhdGVzPjwvZGF0ZXM+PGlzYm4+MDAwNy0wOTYzPC9pc2JuPjxhY2Nlc3Npb24t
bnVtPklTSTowMDAyNTc3NTM2MDAwMDE8L2FjY2Vzc2lvbi1udW0+PHVybHM+PHJlbGF0ZWQtdXJs
cz48dXJsPiZsdDtHbyB0byBJU0kmZ3Q7Oi8vMDAwMjU3NzUzNjAwMDAxPC91cmw+PC9yZWxhdGVk
LXVybHM+PC91cmxzPjxlbGVjdHJvbmljLXJlc291cmNlLW51bT5ET0kgMTAuMTExMS9qLjEzNjUt
MjEzMy4yMDA4LjA4NjI1Lng8L2VsZWN0cm9uaWMtcmVzb3VyY2UtbnVtPjxsYW5ndWFnZT5Fbmds
aXNoPC9sYW5ndWFnZT48L3JlY29yZD48L0NpdGU+PC9FbmROb3RlPn==
</w:fldData>
        </w:fldChar>
      </w:r>
      <w:r w:rsidR="00073D94">
        <w:rPr>
          <w:rFonts w:ascii="Arial" w:hAnsi="Arial" w:cs="Arial"/>
          <w:szCs w:val="24"/>
        </w:rPr>
        <w:instrText xml:space="preserve"> ADDIN EN.CITE.DATA </w:instrText>
      </w:r>
      <w:r w:rsidR="00073D94">
        <w:rPr>
          <w:rFonts w:ascii="Arial" w:hAnsi="Arial" w:cs="Arial"/>
          <w:szCs w:val="24"/>
        </w:rPr>
      </w:r>
      <w:r w:rsidR="00073D94">
        <w:rPr>
          <w:rFonts w:ascii="Arial" w:hAnsi="Arial" w:cs="Arial"/>
          <w:szCs w:val="24"/>
        </w:rPr>
        <w:fldChar w:fldCharType="end"/>
      </w:r>
      <w:r w:rsidR="000F04C5">
        <w:rPr>
          <w:rFonts w:ascii="Arial" w:hAnsi="Arial" w:cs="Arial"/>
          <w:szCs w:val="24"/>
        </w:rPr>
      </w:r>
      <w:r w:rsidR="000F04C5">
        <w:rPr>
          <w:rFonts w:ascii="Arial" w:hAnsi="Arial" w:cs="Arial"/>
          <w:szCs w:val="24"/>
        </w:rPr>
        <w:fldChar w:fldCharType="separate"/>
      </w:r>
      <w:r w:rsidR="00073D94">
        <w:rPr>
          <w:rFonts w:ascii="Arial" w:hAnsi="Arial" w:cs="Arial"/>
          <w:noProof/>
          <w:szCs w:val="24"/>
        </w:rPr>
        <w:t>[</w:t>
      </w:r>
      <w:hyperlink w:anchor="_ENREF_1" w:tooltip="Barratt, 1999 #371" w:history="1">
        <w:r w:rsidR="00073D94">
          <w:rPr>
            <w:rFonts w:ascii="Arial" w:hAnsi="Arial" w:cs="Arial"/>
            <w:noProof/>
            <w:szCs w:val="24"/>
          </w:rPr>
          <w:t>1-11</w:t>
        </w:r>
      </w:hyperlink>
      <w:r w:rsidR="00073D94">
        <w:rPr>
          <w:rFonts w:ascii="Arial" w:hAnsi="Arial" w:cs="Arial"/>
          <w:noProof/>
          <w:szCs w:val="24"/>
        </w:rPr>
        <w:t>]</w:t>
      </w:r>
      <w:r w:rsidR="000F04C5">
        <w:rPr>
          <w:rFonts w:ascii="Arial" w:hAnsi="Arial" w:cs="Arial"/>
          <w:szCs w:val="24"/>
        </w:rPr>
        <w:fldChar w:fldCharType="end"/>
      </w:r>
      <w:r>
        <w:rPr>
          <w:rFonts w:ascii="Arial" w:hAnsi="Arial" w:cs="Arial"/>
          <w:szCs w:val="24"/>
        </w:rPr>
        <w:t xml:space="preserve">. </w:t>
      </w:r>
      <w:r w:rsidRPr="00066E65">
        <w:rPr>
          <w:lang w:val="pt-BR"/>
        </w:rPr>
        <w:t xml:space="preserve"> </w:t>
      </w:r>
      <w:r>
        <w:rPr>
          <w:lang w:val="pt-BR"/>
        </w:rPr>
        <w:t>( ID 1-</w:t>
      </w:r>
      <w:r w:rsidR="009B2EE4">
        <w:rPr>
          <w:lang w:val="pt-BR"/>
        </w:rPr>
        <w:t>30 : Substituted Aniline, ID 31-63</w:t>
      </w:r>
      <w:r w:rsidR="00637482">
        <w:rPr>
          <w:lang w:val="pt-BR"/>
        </w:rPr>
        <w:t xml:space="preserve"> : Substituted Phenols</w:t>
      </w:r>
      <w:r>
        <w:rPr>
          <w:lang w:val="pt-BR"/>
        </w:rPr>
        <w:t>)</w:t>
      </w:r>
    </w:p>
    <w:tbl>
      <w:tblPr>
        <w:tblW w:w="14449" w:type="dxa"/>
        <w:jc w:val="right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55"/>
        <w:gridCol w:w="1260"/>
        <w:gridCol w:w="2790"/>
        <w:gridCol w:w="3983"/>
        <w:gridCol w:w="1208"/>
        <w:gridCol w:w="709"/>
        <w:gridCol w:w="1168"/>
        <w:gridCol w:w="992"/>
        <w:gridCol w:w="992"/>
        <w:gridCol w:w="792"/>
      </w:tblGrid>
      <w:tr w:rsidR="00AD2CBB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AD2CBB" w:rsidRPr="00CF7198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ID</w:t>
            </w:r>
          </w:p>
        </w:tc>
        <w:tc>
          <w:tcPr>
            <w:tcW w:w="1260" w:type="dxa"/>
            <w:noWrap/>
            <w:vAlign w:val="center"/>
          </w:tcPr>
          <w:p w:rsidR="00AD2CBB" w:rsidRPr="00CF7198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Cas</w:t>
            </w:r>
            <w:proofErr w:type="spellEnd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 #</w:t>
            </w:r>
          </w:p>
        </w:tc>
        <w:tc>
          <w:tcPr>
            <w:tcW w:w="2790" w:type="dxa"/>
            <w:noWrap/>
            <w:vAlign w:val="center"/>
          </w:tcPr>
          <w:p w:rsidR="00AD2CBB" w:rsidRPr="00CF7198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ame</w:t>
            </w:r>
          </w:p>
        </w:tc>
        <w:tc>
          <w:tcPr>
            <w:tcW w:w="3983" w:type="dxa"/>
            <w:vAlign w:val="center"/>
          </w:tcPr>
          <w:p w:rsidR="00AD2CBB" w:rsidRPr="00CF7198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eastAsia="zh-CN"/>
              </w:rPr>
              <w:t>SMILES</w:t>
            </w:r>
            <w:r w:rsidR="007C1F59" w:rsidRPr="006650F4">
              <w:rPr>
                <w:rFonts w:ascii="Arial" w:hAnsi="Arial" w:cs="Arial" w:hint="eastAsia"/>
                <w:i/>
                <w:color w:val="000000"/>
                <w:sz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08" w:type="dxa"/>
            <w:vAlign w:val="center"/>
          </w:tcPr>
          <w:p w:rsidR="00AD2CBB" w:rsidRPr="00CF7198" w:rsidRDefault="006650F4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Sensitizer</w:t>
            </w:r>
            <w:r w:rsidR="007C1F59">
              <w:rPr>
                <w:rFonts w:ascii="Arial" w:hAnsi="Arial" w:cs="Arial" w:hint="eastAsia"/>
                <w:i/>
                <w:color w:val="000000"/>
                <w:sz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AD2CBB" w:rsidRPr="00CF7198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EC3</w:t>
            </w:r>
          </w:p>
        </w:tc>
        <w:tc>
          <w:tcPr>
            <w:tcW w:w="1168" w:type="dxa"/>
            <w:noWrap/>
            <w:vAlign w:val="center"/>
          </w:tcPr>
          <w:p w:rsidR="00AD2CBB" w:rsidRPr="00CF7198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Reference</w:t>
            </w:r>
          </w:p>
        </w:tc>
        <w:tc>
          <w:tcPr>
            <w:tcW w:w="992" w:type="dxa"/>
            <w:vAlign w:val="center"/>
          </w:tcPr>
          <w:p w:rsidR="00AD2CBB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vertAlign w:val="subscript"/>
                <w:lang w:eastAsia="zh-CN"/>
              </w:rPr>
            </w:pPr>
            <w:r w:rsidRPr="00CF7198">
              <w:rPr>
                <w:rFonts w:ascii="Microsoft Sans Serif" w:hAnsi="Microsoft Sans Serif" w:cs="Microsoft Sans Serif"/>
                <w:i/>
                <w:color w:val="000000"/>
                <w:sz w:val="20"/>
                <w:lang w:eastAsia="zh-CN"/>
              </w:rPr>
              <w:t>ϵ</w:t>
            </w:r>
            <w:r>
              <w:rPr>
                <w:rFonts w:ascii="Arial" w:hAnsi="Arial" w:cs="Arial" w:hint="eastAsia"/>
                <w:color w:val="000000"/>
                <w:sz w:val="20"/>
                <w:vertAlign w:val="subscript"/>
                <w:lang w:eastAsia="zh-CN"/>
              </w:rPr>
              <w:t>LU</w:t>
            </w:r>
            <w:r w:rsidRPr="00CF7198">
              <w:rPr>
                <w:rFonts w:ascii="Arial" w:hAnsi="Arial" w:cs="Arial"/>
                <w:color w:val="000000"/>
                <w:sz w:val="20"/>
                <w:vertAlign w:val="subscript"/>
                <w:lang w:eastAsia="zh-CN"/>
              </w:rPr>
              <w:t>MO</w:t>
            </w:r>
          </w:p>
          <w:p w:rsidR="00AD2CBB" w:rsidRPr="00CF7198" w:rsidRDefault="00AD2CBB" w:rsidP="00585AFE">
            <w:pPr>
              <w:spacing w:after="0"/>
              <w:rPr>
                <w:rFonts w:ascii="Microsoft Sans Serif" w:hAnsi="Microsoft Sans Serif" w:cs="Microsoft Sans Serif"/>
                <w:i/>
                <w:color w:val="000000"/>
                <w:sz w:val="20"/>
                <w:lang w:eastAsia="zh-CN"/>
              </w:rPr>
            </w:pPr>
            <w:r w:rsidRPr="00421F03">
              <w:rPr>
                <w:rFonts w:ascii="Arial" w:hAnsi="Arial" w:cs="Arial"/>
                <w:color w:val="000000"/>
                <w:sz w:val="20"/>
                <w:lang w:eastAsia="zh-CN"/>
              </w:rPr>
              <w:t>(hartree)</w:t>
            </w:r>
          </w:p>
        </w:tc>
        <w:tc>
          <w:tcPr>
            <w:tcW w:w="992" w:type="dxa"/>
            <w:noWrap/>
            <w:vAlign w:val="center"/>
          </w:tcPr>
          <w:p w:rsidR="00AD2CBB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vertAlign w:val="subscript"/>
                <w:lang w:eastAsia="zh-CN"/>
              </w:rPr>
            </w:pPr>
            <w:bookmarkStart w:id="2" w:name="OLE_LINK1"/>
            <w:r w:rsidRPr="00CF7198">
              <w:rPr>
                <w:rFonts w:ascii="Microsoft Sans Serif" w:hAnsi="Microsoft Sans Serif" w:cs="Microsoft Sans Serif"/>
                <w:i/>
                <w:color w:val="000000"/>
                <w:sz w:val="20"/>
                <w:lang w:eastAsia="zh-CN"/>
              </w:rPr>
              <w:t>ϵ</w:t>
            </w:r>
            <w:r w:rsidRPr="00CF7198">
              <w:rPr>
                <w:rFonts w:ascii="Arial" w:hAnsi="Arial" w:cs="Arial"/>
                <w:color w:val="000000"/>
                <w:sz w:val="20"/>
                <w:vertAlign w:val="subscript"/>
                <w:lang w:eastAsia="zh-CN"/>
              </w:rPr>
              <w:t>HOMO</w:t>
            </w:r>
          </w:p>
          <w:p w:rsidR="00AD2CBB" w:rsidRPr="00421F03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421F03">
              <w:rPr>
                <w:rFonts w:ascii="Arial" w:hAnsi="Arial" w:cs="Arial"/>
                <w:color w:val="000000"/>
                <w:sz w:val="20"/>
                <w:lang w:eastAsia="zh-CN"/>
              </w:rPr>
              <w:t>(hartree)</w:t>
            </w:r>
            <w:bookmarkEnd w:id="2"/>
          </w:p>
        </w:tc>
        <w:tc>
          <w:tcPr>
            <w:tcW w:w="792" w:type="dxa"/>
            <w:noWrap/>
            <w:vAlign w:val="center"/>
          </w:tcPr>
          <w:p w:rsidR="00AD2CBB" w:rsidRPr="00CF7198" w:rsidRDefault="00AD2CBB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i/>
                <w:color w:val="000000"/>
                <w:sz w:val="20"/>
                <w:lang w:eastAsia="zh-CN"/>
              </w:rPr>
              <w:t>P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0-63-0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phenylhydrazine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NC1=CC=C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52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8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67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1-54-2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-aminodiphenylam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C=C1)NC2=CC=CC=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39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60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1.100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1-77-9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,4-diaminodiphenylmetha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C=C1)CC2=CC=C(N)C=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39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66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1.008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1-80-4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,4-diaminodiphenylether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C=C1)OC2=CC=C(N)C=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32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62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1.069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104147-32-2</w:t>
            </w:r>
          </w:p>
        </w:tc>
        <w:tc>
          <w:tcPr>
            <w:tcW w:w="2790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3,5-Dichloro-4-(1,1,2,2-tetrafluoroethoxy)aniline</w:t>
            </w:r>
          </w:p>
        </w:tc>
        <w:tc>
          <w:tcPr>
            <w:tcW w:w="3983" w:type="dxa"/>
            <w:vAlign w:val="center"/>
          </w:tcPr>
          <w:p w:rsidR="001571BF" w:rsidRPr="00073D94" w:rsidRDefault="001571BF" w:rsidP="00585AFE">
            <w:pPr>
              <w:rPr>
                <w:rFonts w:ascii="Arial" w:hAnsi="Arial" w:cs="Arial"/>
                <w:sz w:val="20"/>
              </w:rPr>
            </w:pPr>
            <w:r w:rsidRPr="00073D94">
              <w:rPr>
                <w:rFonts w:ascii="Arial" w:hAnsi="Arial" w:cs="Arial"/>
                <w:sz w:val="20"/>
              </w:rPr>
              <w:t>NC1=CC(Cl)=C(OC(F)(F)C(F)F)C(Cl)=C1</w:t>
            </w:r>
          </w:p>
        </w:tc>
        <w:tc>
          <w:tcPr>
            <w:tcW w:w="1208" w:type="dxa"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1571BF" w:rsidRPr="00073D94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05</w:t>
            </w:r>
          </w:p>
        </w:tc>
        <w:tc>
          <w:tcPr>
            <w:tcW w:w="992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-0.316</w:t>
            </w:r>
          </w:p>
        </w:tc>
        <w:tc>
          <w:tcPr>
            <w:tcW w:w="792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0.243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6-50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p-</w:t>
            </w: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phenylenediamine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N)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/7/9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47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54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1.19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8-45-2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-Phenylenediam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C(N)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49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/9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60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7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90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21-57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Sulphanilic</w:t>
            </w:r>
            <w:proofErr w:type="spellEnd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 acid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S(O)(C(C=C1)=CC=C1N)=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98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2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5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23-30-8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p-amino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O)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40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71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93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50-13-0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-Aminobenzoic acid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(C1=CC=C(N)C=C1)=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0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06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396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1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0048-27-5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Bandrowski's</w:t>
            </w:r>
            <w:proofErr w:type="spellEnd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 bas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/N=C2C=C(N)/C(C=C\2N)=N/C3=CC=C(N)C=C3)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04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59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51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1.238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835-95-2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-Amino-2-methyl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sz w:val="20"/>
              </w:rPr>
              <w:t>OC1=CC(N)=CC=C1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.4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54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75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87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835-99-6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-amino-3-methyl-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O)C=C1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.45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44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67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993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871-01-4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-(4-Amino-2-nitrophenylamino)-etha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NCCO)C([N+]([O-])=O)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.2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/7/9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6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4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733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69-36-8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-Fluoro-5-nitroanil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([N+]([O-])=O)=CC=C1F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56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5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06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307-14-2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-nitro-p-phenylenediam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[N+]([O-])C1=CC(N)=CC=C1N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4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/7/9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66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79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809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37-65-5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,4-diaminodiphenylam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C=C1)NC(C=C2)=CC=C2N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40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4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1.360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38-41-0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,4-diaminoazobenze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(C=C1)=CC=C1/N=N/C2=CC=C(N)C=</w:t>
            </w:r>
            <w:r w:rsidRPr="00CF7198">
              <w:rPr>
                <w:rFonts w:ascii="Arial" w:hAnsi="Arial" w:cs="Arial"/>
                <w:sz w:val="20"/>
              </w:rPr>
              <w:lastRenderedPageBreak/>
              <w:t>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lastRenderedPageBreak/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84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58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1.13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lastRenderedPageBreak/>
              <w:t>19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91-27-5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-Amino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C(N)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/9/6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52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9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656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0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0-09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-aminophenylazobenze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(C=C1)=CC=C1/N=N/C2=CC=CC=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74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76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855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1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10-81-1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-Amino-3-nitro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O)C=C1[N+]([O-])=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2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60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97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534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2-53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Anil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32A09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89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</w:t>
            </w:r>
            <w:r w:rsidR="00132A09">
              <w:rPr>
                <w:rFonts w:ascii="Arial" w:hAnsi="Arial" w:cs="Arial" w:hint="eastAsia"/>
                <w:color w:val="000000"/>
                <w:sz w:val="20"/>
                <w:lang w:eastAsia="zh-CN"/>
              </w:rPr>
              <w:t>,11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49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6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70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3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358-09-4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-Amino-6-chloro-4-nitro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([N+]([O-])=O)=CC(Cl)=C1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.85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/9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58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2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5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4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3-74-1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620B7A">
              <w:rPr>
                <w:rFonts w:ascii="Arial" w:hAnsi="Arial" w:cs="Arial"/>
                <w:color w:val="000000"/>
                <w:sz w:val="20"/>
                <w:lang w:eastAsia="zh-CN"/>
              </w:rPr>
              <w:t>Sulfanilamid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S(N)(C(C=C1)=CC=C1N)=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22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07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38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25</w:t>
            </w:r>
          </w:p>
        </w:tc>
        <w:tc>
          <w:tcPr>
            <w:tcW w:w="1260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79456-26-1</w:t>
            </w:r>
          </w:p>
        </w:tc>
        <w:tc>
          <w:tcPr>
            <w:tcW w:w="2790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3-Chloro-5-(</w:t>
            </w:r>
            <w:proofErr w:type="spellStart"/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trifluoromethyl</w:t>
            </w:r>
            <w:proofErr w:type="spellEnd"/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)-2-pyridinamine</w:t>
            </w:r>
          </w:p>
        </w:tc>
        <w:tc>
          <w:tcPr>
            <w:tcW w:w="3983" w:type="dxa"/>
            <w:vAlign w:val="center"/>
          </w:tcPr>
          <w:p w:rsidR="001571BF" w:rsidRPr="00073D94" w:rsidRDefault="001571BF" w:rsidP="00585AFE">
            <w:pPr>
              <w:rPr>
                <w:rFonts w:ascii="Arial" w:hAnsi="Arial" w:cs="Arial"/>
                <w:sz w:val="20"/>
              </w:rPr>
            </w:pPr>
            <w:r w:rsidRPr="00073D94">
              <w:rPr>
                <w:rFonts w:ascii="Arial" w:hAnsi="Arial" w:cs="Arial"/>
                <w:sz w:val="20"/>
              </w:rPr>
              <w:t>NC1=NC=C(C(F)(F)F)C=C1Cl</w:t>
            </w:r>
          </w:p>
        </w:tc>
        <w:tc>
          <w:tcPr>
            <w:tcW w:w="1208" w:type="dxa"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92" w:type="dxa"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</w:t>
            </w:r>
            <w:r w:rsidR="00585AFE" w:rsidRPr="00073D94">
              <w:rPr>
                <w:rFonts w:ascii="Arial" w:hAnsi="Arial" w:cs="Arial" w:hint="eastAsia"/>
                <w:color w:val="000000"/>
                <w:sz w:val="20"/>
                <w:lang w:eastAsia="zh-CN"/>
              </w:rPr>
              <w:t>93</w:t>
            </w:r>
          </w:p>
        </w:tc>
        <w:tc>
          <w:tcPr>
            <w:tcW w:w="992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-0.326</w:t>
            </w:r>
          </w:p>
        </w:tc>
        <w:tc>
          <w:tcPr>
            <w:tcW w:w="792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0.090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6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82560-06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-(1-Ethyl-1-methylpropyl)-5-isoxazolam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(C(C)(CC)CC)=NO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62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1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289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5-55-6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-Amino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C=C1N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5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/7/8/9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149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0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794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8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9-56-9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-Nitro-1,2-benzenediam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NC1=CC=C([N+]([O-])=O)C=C1N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0.073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06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396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6-47-8</w:t>
            </w:r>
            <w:r w:rsidR="007C1F59" w:rsidRPr="007C1F59">
              <w:rPr>
                <w:rFonts w:ascii="Arial" w:hAnsi="Arial" w:cs="Arial" w:hint="eastAsia"/>
                <w:i/>
                <w:color w:val="000000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-C</w:t>
            </w:r>
            <w:r w:rsidRPr="00397FED">
              <w:rPr>
                <w:rFonts w:ascii="Arial" w:hAnsi="Arial" w:cs="Arial"/>
                <w:color w:val="000000"/>
                <w:sz w:val="20"/>
              </w:rPr>
              <w:t>hloroanil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407D74">
              <w:rPr>
                <w:rFonts w:ascii="Arial" w:hAnsi="Arial" w:cs="Arial"/>
                <w:sz w:val="20"/>
              </w:rPr>
              <w:t>NC1=CC=C(Cl)C=C1</w:t>
            </w:r>
          </w:p>
        </w:tc>
        <w:tc>
          <w:tcPr>
            <w:tcW w:w="1208" w:type="dxa"/>
            <w:vAlign w:val="center"/>
          </w:tcPr>
          <w:p w:rsidR="001571BF" w:rsidRPr="00CF7198" w:rsidRDefault="00292784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Y</w:t>
            </w:r>
            <w:r w:rsidR="006650F4">
              <w:rPr>
                <w:rFonts w:ascii="Arial" w:hAnsi="Arial" w:cs="Arial" w:hint="eastAsia"/>
                <w:color w:val="000000"/>
                <w:sz w:val="20"/>
                <w:lang w:eastAsia="zh-CN"/>
              </w:rPr>
              <w:t>*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8</w:t>
            </w:r>
            <w:r w:rsidR="00292784">
              <w:rPr>
                <w:rFonts w:ascii="Arial" w:hAnsi="Arial" w:cs="Arial" w:hint="eastAsia"/>
                <w:color w:val="000000"/>
                <w:sz w:val="20"/>
                <w:lang w:eastAsia="zh-CN"/>
              </w:rPr>
              <w:t>,10</w:t>
            </w:r>
          </w:p>
        </w:tc>
        <w:tc>
          <w:tcPr>
            <w:tcW w:w="992" w:type="dxa"/>
            <w:vAlign w:val="center"/>
          </w:tcPr>
          <w:p w:rsid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3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289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656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4-09-7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B</w:t>
            </w:r>
            <w:r w:rsidRPr="00397FED">
              <w:rPr>
                <w:rFonts w:ascii="Arial" w:hAnsi="Arial" w:cs="Arial"/>
                <w:color w:val="000000"/>
                <w:sz w:val="20"/>
              </w:rPr>
              <w:t>enzoca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407D74">
              <w:rPr>
                <w:rFonts w:ascii="Arial" w:hAnsi="Arial" w:cs="Arial"/>
                <w:sz w:val="20"/>
              </w:rPr>
              <w:t>O=C(c1ccc(N)cc1)OC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992" w:type="dxa"/>
            <w:vAlign w:val="center"/>
          </w:tcPr>
          <w:p w:rsid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05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30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44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1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166-52-5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Lauryl </w:t>
            </w: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gallate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C(C1=CC(O)=C(O)C(O)=C1)OCCCCCCCCCCC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3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/9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90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2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5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2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597-60-1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Hydroxytyrosol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CCO)C=C1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6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A30E55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A30E55">
              <w:rPr>
                <w:rFonts w:ascii="Arial" w:hAnsi="Arial" w:cs="Arial"/>
                <w:color w:val="000000"/>
                <w:sz w:val="20"/>
                <w:lang w:eastAsia="zh-CN"/>
              </w:rPr>
              <w:t>0.13</w:t>
            </w:r>
            <w:r w:rsidR="00585AFE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05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41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3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08-46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Resorci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C(O)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*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/9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44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07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38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4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154-59-2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,3',4',5-Tetrachlorosalicylanilid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(Cl)C=C(Cl)C=C1C(NC2=CC=C(Cl)C(Cl)=C2)=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6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2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5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18-58-1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Benzyl salicylat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C(C1=CC=CC=C1O)OCC2=CC=CC=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.9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8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36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21-32-4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Ethyl vanillin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CC1=CC=C(O)C(OCC)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83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17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228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21-33-5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Vanillin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C=O)C=C1O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:rsidR="001571BF" w:rsidRPr="00CF7198" w:rsidRDefault="00750936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750936">
              <w:rPr>
                <w:rFonts w:ascii="Arial" w:hAnsi="Arial" w:cs="Arial"/>
                <w:color w:val="000000"/>
                <w:sz w:val="20"/>
                <w:lang w:eastAsia="zh-CN"/>
              </w:rPr>
              <w:t>0.08</w:t>
            </w:r>
            <w:r w:rsidR="00585AFE">
              <w:rPr>
                <w:rFonts w:ascii="Arial" w:hAnsi="Arial" w:cs="Arial" w:hint="eastAsia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1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289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lastRenderedPageBreak/>
              <w:t>38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23-31-9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,4-Hydroquino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O)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1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/9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3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91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626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50-75-4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-(</w:t>
            </w: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Methylamino</w:t>
            </w:r>
            <w:proofErr w:type="spellEnd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)phenol </w:t>
            </w: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sulphate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NC)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43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69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96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5128-82-2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-Hydroxy-2-nitropyridi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N=C1[N+]([O-])=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4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62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-0.461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776-30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',4'-Dihydroxychalco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C(C1=CC=C(O)C=C1O)/C=C/C2=CC=CC=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56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5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12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304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050-14-8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,2'-Azodi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C=C1/N=N/C2=CC=CC=C2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7.9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5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94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580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657-25-2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'-Hydroxychalcon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C(C1=CC=C(O)C=C1)/C=C/C2=CC=CC=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002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5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10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335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785-87-7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Dihydroeugenol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COC1=CC(CCC)=CC=C1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2.45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/7/9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4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8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67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26-37-4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atranol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Cc1c(O)cc(cc1O)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6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8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16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243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5302-96-0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-Methyl-5-hydroxyethylamino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CC1=CC=C(NCCO)C=C1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4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/7/9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60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748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1260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55845-90-4</w:t>
            </w:r>
          </w:p>
        </w:tc>
        <w:tc>
          <w:tcPr>
            <w:tcW w:w="2790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(N-Benzyl-N-</w:t>
            </w:r>
            <w:proofErr w:type="spellStart"/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ethylamino</w:t>
            </w:r>
            <w:proofErr w:type="spellEnd"/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)-3'-hydroxyacetophenone hydrochloride</w:t>
            </w:r>
          </w:p>
        </w:tc>
        <w:tc>
          <w:tcPr>
            <w:tcW w:w="3983" w:type="dxa"/>
            <w:vAlign w:val="center"/>
          </w:tcPr>
          <w:p w:rsidR="001571BF" w:rsidRPr="00073D94" w:rsidRDefault="001571BF" w:rsidP="00585AFE">
            <w:pPr>
              <w:rPr>
                <w:rFonts w:ascii="Arial" w:hAnsi="Arial" w:cs="Arial"/>
                <w:sz w:val="20"/>
              </w:rPr>
            </w:pPr>
            <w:bookmarkStart w:id="3" w:name="OLE_LINK2"/>
            <w:r w:rsidRPr="00073D94">
              <w:rPr>
                <w:rFonts w:ascii="Arial" w:hAnsi="Arial" w:cs="Arial"/>
                <w:sz w:val="20"/>
              </w:rPr>
              <w:t>O=C(C1=CC=CC(O)=C1)CN(CC2=CC=CC=C2)</w:t>
            </w:r>
            <w:proofErr w:type="spellStart"/>
            <w:r w:rsidRPr="00073D94">
              <w:rPr>
                <w:rFonts w:ascii="Arial" w:hAnsi="Arial" w:cs="Arial"/>
                <w:sz w:val="20"/>
              </w:rPr>
              <w:t>CC.Cl</w:t>
            </w:r>
            <w:bookmarkEnd w:id="3"/>
            <w:proofErr w:type="spellEnd"/>
          </w:p>
        </w:tc>
        <w:tc>
          <w:tcPr>
            <w:tcW w:w="1208" w:type="dxa"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92" w:type="dxa"/>
            <w:vAlign w:val="center"/>
          </w:tcPr>
          <w:p w:rsidR="001571BF" w:rsidRPr="00073D94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0.085</w:t>
            </w:r>
          </w:p>
        </w:tc>
        <w:tc>
          <w:tcPr>
            <w:tcW w:w="992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-0.316</w:t>
            </w:r>
          </w:p>
        </w:tc>
        <w:tc>
          <w:tcPr>
            <w:tcW w:w="792" w:type="dxa"/>
            <w:noWrap/>
            <w:vAlign w:val="center"/>
          </w:tcPr>
          <w:p w:rsidR="001571BF" w:rsidRPr="00073D94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73D94">
              <w:rPr>
                <w:rFonts w:ascii="Arial" w:hAnsi="Arial" w:cs="Arial"/>
                <w:color w:val="000000"/>
                <w:sz w:val="20"/>
                <w:lang w:eastAsia="zh-CN"/>
              </w:rPr>
              <w:t>0.243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19-14-7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-Hydroxy-4-nitrobenzoic acid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C(C(C=C1O)=CC=C1[N+]([O-])=O)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1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71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-0.598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5235-31-6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-Nitro-N-(2-hydroxyethyl)-4-amino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NCCO)C([N+]([O-])=O)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0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00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488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9-72-7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Salicylic acid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C=C1C(O)=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1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4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-0.170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80-05-7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bisphenol</w:t>
            </w:r>
            <w:proofErr w:type="spellEnd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 A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CC(C1=CC=C(O)C=C1)(C)C2=CC=C(O)C=C2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CF7198" w:rsidRDefault="007C1F59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3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7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687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87-86-5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Pentachloro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ClC1=C(O)C(Cl)=C(Cl)C(Cl)=C1Cl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77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41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-0.139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3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0-15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-Naphth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C2=CC=CC=C2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.3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/7/8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0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74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886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4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3-51-6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2-Methoxy-4-methyl-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COC1=CC(C)=CC=C1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.8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/7/8/9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4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88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672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4-13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Propylparaben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=C(C1=CC=C(O)C=C1)OCC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9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9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44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6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7-53-0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Eug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CC=C)C=C1O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3.95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/7/8/9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3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96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549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lastRenderedPageBreak/>
              <w:t>57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7-54-1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Isoeugenol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/C=C/C)C=C1O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3.5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/7/8/9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20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77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840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58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8-29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p-</w:t>
            </w: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tert</w:t>
            </w:r>
            <w:proofErr w:type="spellEnd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</w:t>
            </w:r>
            <w:proofErr w:type="spellStart"/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butylcatechol</w:t>
            </w:r>
            <w:proofErr w:type="spellEnd"/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(C(C)(C)C)=CC=C1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141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29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595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59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9-76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Methyl 4-hydroxybenzoat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C(OC)=O)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9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9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44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60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99-96-7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-Hydrobenzoic acid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(C(O)=O)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9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41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-0.139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61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119-36-8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Methyl salicylate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CF7198">
              <w:rPr>
                <w:rFonts w:ascii="Arial" w:hAnsi="Arial" w:cs="Arial"/>
                <w:sz w:val="20"/>
              </w:rPr>
              <w:t>OC1=CC=CC=C1C(OC)=O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992" w:type="dxa"/>
            <w:vAlign w:val="center"/>
          </w:tcPr>
          <w:p w:rsidR="001571BF" w:rsidRPr="00CF7198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8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CF7198">
              <w:rPr>
                <w:rFonts w:ascii="Arial" w:hAnsi="Arial" w:cs="Arial"/>
                <w:color w:val="000000"/>
                <w:sz w:val="20"/>
                <w:lang w:eastAsia="zh-CN"/>
              </w:rPr>
              <w:t>-0.326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090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397FED">
              <w:rPr>
                <w:rFonts w:ascii="Arial" w:hAnsi="Arial" w:cs="Arial"/>
                <w:color w:val="000000"/>
                <w:sz w:val="20"/>
              </w:rPr>
              <w:t>186743-26-0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-M</w:t>
            </w:r>
            <w:r w:rsidRPr="00397FED">
              <w:rPr>
                <w:rFonts w:ascii="Arial" w:hAnsi="Arial" w:cs="Arial"/>
                <w:color w:val="000000"/>
                <w:sz w:val="20"/>
              </w:rPr>
              <w:t>ethyleug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407D74">
              <w:rPr>
                <w:rFonts w:ascii="Arial" w:hAnsi="Arial" w:cs="Arial"/>
                <w:sz w:val="20"/>
              </w:rPr>
              <w:t>OC1=C(C)C=C(CC=C)C=C1OC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32A09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32</w:t>
            </w: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8</w:t>
            </w:r>
            <w:r w:rsidR="00132A09">
              <w:rPr>
                <w:rFonts w:ascii="Arial" w:hAnsi="Arial" w:cs="Arial" w:hint="eastAsia"/>
                <w:color w:val="000000"/>
                <w:sz w:val="20"/>
                <w:lang w:eastAsia="zh-CN"/>
              </w:rPr>
              <w:t>,11</w:t>
            </w:r>
          </w:p>
        </w:tc>
        <w:tc>
          <w:tcPr>
            <w:tcW w:w="992" w:type="dxa"/>
            <w:vAlign w:val="center"/>
          </w:tcPr>
          <w:p w:rsid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4</w:t>
            </w: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294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580</w:t>
            </w:r>
          </w:p>
        </w:tc>
      </w:tr>
      <w:tr w:rsidR="001571BF" w:rsidRPr="00CF7198" w:rsidTr="00585AFE">
        <w:trPr>
          <w:trHeight w:val="300"/>
          <w:jc w:val="right"/>
        </w:trPr>
        <w:tc>
          <w:tcPr>
            <w:tcW w:w="555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3</w:t>
            </w:r>
          </w:p>
        </w:tc>
        <w:tc>
          <w:tcPr>
            <w:tcW w:w="126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397FED">
              <w:rPr>
                <w:rFonts w:ascii="Arial" w:hAnsi="Arial" w:cs="Arial"/>
                <w:color w:val="000000"/>
                <w:sz w:val="20"/>
              </w:rPr>
              <w:t>831-82-3</w:t>
            </w:r>
          </w:p>
        </w:tc>
        <w:tc>
          <w:tcPr>
            <w:tcW w:w="2790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397FED">
              <w:rPr>
                <w:rFonts w:ascii="Arial" w:hAnsi="Arial" w:cs="Arial"/>
                <w:color w:val="000000"/>
                <w:sz w:val="20"/>
              </w:rPr>
              <w:t>4-Phenoxyphenol</w:t>
            </w:r>
          </w:p>
        </w:tc>
        <w:tc>
          <w:tcPr>
            <w:tcW w:w="3983" w:type="dxa"/>
            <w:vAlign w:val="center"/>
          </w:tcPr>
          <w:p w:rsidR="001571BF" w:rsidRPr="00CF7198" w:rsidRDefault="001571BF" w:rsidP="00585AFE">
            <w:pPr>
              <w:rPr>
                <w:rFonts w:ascii="Arial" w:hAnsi="Arial" w:cs="Arial"/>
                <w:sz w:val="20"/>
              </w:rPr>
            </w:pPr>
            <w:r w:rsidRPr="00407D74">
              <w:rPr>
                <w:rFonts w:ascii="Arial" w:hAnsi="Arial" w:cs="Arial"/>
                <w:sz w:val="20"/>
              </w:rPr>
              <w:t>OC1=CC=C(OC2=CC=CC=C2)C=C1</w:t>
            </w:r>
          </w:p>
        </w:tc>
        <w:tc>
          <w:tcPr>
            <w:tcW w:w="1208" w:type="dxa"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</w:p>
        </w:tc>
        <w:tc>
          <w:tcPr>
            <w:tcW w:w="1168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992" w:type="dxa"/>
            <w:vAlign w:val="center"/>
          </w:tcPr>
          <w:p w:rsidR="001571BF" w:rsidRDefault="00585AFE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24</w:t>
            </w:r>
          </w:p>
        </w:tc>
        <w:tc>
          <w:tcPr>
            <w:tcW w:w="992" w:type="dxa"/>
            <w:noWrap/>
            <w:vAlign w:val="center"/>
          </w:tcPr>
          <w:p w:rsidR="001571BF" w:rsidRPr="00CF7198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-0.293</w:t>
            </w:r>
          </w:p>
        </w:tc>
        <w:tc>
          <w:tcPr>
            <w:tcW w:w="792" w:type="dxa"/>
            <w:noWrap/>
            <w:vAlign w:val="center"/>
          </w:tcPr>
          <w:p w:rsidR="001571BF" w:rsidRDefault="001571BF" w:rsidP="00585AFE">
            <w:pPr>
              <w:spacing w:after="0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0.595</w:t>
            </w:r>
          </w:p>
        </w:tc>
      </w:tr>
    </w:tbl>
    <w:p w:rsidR="006650F4" w:rsidRDefault="007A17ED" w:rsidP="00066E65">
      <w:pPr>
        <w:pStyle w:val="TAMainText"/>
        <w:rPr>
          <w:rFonts w:ascii="Times New Roman" w:hAnsi="Times New Roman"/>
          <w:szCs w:val="24"/>
          <w:lang w:eastAsia="zh-CN"/>
        </w:rPr>
      </w:pPr>
      <w:proofErr w:type="spellStart"/>
      <w:proofErr w:type="gramStart"/>
      <w:r>
        <w:rPr>
          <w:rFonts w:ascii="Arial" w:hAnsi="Arial" w:cs="Arial"/>
          <w:i/>
          <w:color w:val="000000"/>
          <w:sz w:val="20"/>
          <w:vertAlign w:val="superscript"/>
          <w:lang w:eastAsia="zh-CN"/>
        </w:rPr>
        <w:t>a</w:t>
      </w:r>
      <w:r w:rsidR="007C1F59" w:rsidRPr="007C1F59">
        <w:rPr>
          <w:color w:val="000000"/>
          <w:szCs w:val="21"/>
          <w:shd w:val="clear" w:color="auto" w:fill="FFFFFF"/>
        </w:rPr>
        <w:t>The</w:t>
      </w:r>
      <w:proofErr w:type="spellEnd"/>
      <w:proofErr w:type="gramEnd"/>
      <w:r w:rsidR="007C1F59" w:rsidRPr="007C1F59">
        <w:rPr>
          <w:color w:val="000000"/>
          <w:szCs w:val="21"/>
          <w:shd w:val="clear" w:color="auto" w:fill="FFFFFF"/>
        </w:rPr>
        <w:t xml:space="preserve"> SMILES was generated from </w:t>
      </w:r>
      <w:proofErr w:type="spellStart"/>
      <w:r w:rsidR="007C1F59" w:rsidRPr="007C1F59">
        <w:rPr>
          <w:color w:val="000000"/>
          <w:szCs w:val="21"/>
          <w:shd w:val="clear" w:color="auto" w:fill="FFFFFF"/>
        </w:rPr>
        <w:t>Chembiodraw</w:t>
      </w:r>
      <w:proofErr w:type="spellEnd"/>
      <w:r w:rsidR="007C1F59" w:rsidRPr="007C1F59">
        <w:rPr>
          <w:color w:val="000000"/>
          <w:szCs w:val="21"/>
          <w:shd w:val="clear" w:color="auto" w:fill="FFFFFF"/>
        </w:rPr>
        <w:t xml:space="preserve"> Ultra V12.0 (PerkinElmer Informatics Desktop Software).</w:t>
      </w:r>
      <w:r w:rsidR="007C1F59">
        <w:rPr>
          <w:rFonts w:hint="eastAsia"/>
          <w:color w:val="000000"/>
          <w:szCs w:val="21"/>
          <w:shd w:val="clear" w:color="auto" w:fill="FFFFFF"/>
          <w:lang w:eastAsia="zh-CN"/>
        </w:rPr>
        <w:t xml:space="preserve"> </w:t>
      </w:r>
      <w:proofErr w:type="spellStart"/>
      <w:proofErr w:type="gramStart"/>
      <w:r w:rsidR="007C1F59" w:rsidRPr="007C1F59">
        <w:rPr>
          <w:rFonts w:hint="eastAsia"/>
          <w:i/>
          <w:color w:val="000000"/>
          <w:szCs w:val="21"/>
          <w:shd w:val="clear" w:color="auto" w:fill="FFFFFF"/>
          <w:vertAlign w:val="superscript"/>
          <w:lang w:eastAsia="zh-CN"/>
        </w:rPr>
        <w:t>b</w:t>
      </w:r>
      <w:r w:rsidR="006650F4">
        <w:rPr>
          <w:rFonts w:hint="eastAsia"/>
          <w:color w:val="000000"/>
          <w:szCs w:val="21"/>
          <w:shd w:val="clear" w:color="auto" w:fill="FFFFFF"/>
          <w:lang w:eastAsia="zh-CN"/>
        </w:rPr>
        <w:t>A</w:t>
      </w:r>
      <w:r w:rsidR="006650F4" w:rsidRPr="00564C81">
        <w:rPr>
          <w:color w:val="000000"/>
          <w:szCs w:val="21"/>
          <w:shd w:val="clear" w:color="auto" w:fill="FFFFFF"/>
        </w:rPr>
        <w:t>ll</w:t>
      </w:r>
      <w:proofErr w:type="spellEnd"/>
      <w:proofErr w:type="gramEnd"/>
      <w:r w:rsidR="006650F4" w:rsidRPr="00564C81">
        <w:rPr>
          <w:color w:val="000000"/>
          <w:szCs w:val="21"/>
          <w:shd w:val="clear" w:color="auto" w:fill="FFFFFF"/>
        </w:rPr>
        <w:t xml:space="preserve"> the Y/N correspond to experimental data from the references cited</w:t>
      </w:r>
      <w:r>
        <w:rPr>
          <w:rFonts w:ascii="Times New Roman" w:hAnsi="Times New Roman"/>
          <w:szCs w:val="24"/>
        </w:rPr>
        <w:t>.</w:t>
      </w:r>
      <w:r w:rsidR="007C1F59">
        <w:rPr>
          <w:rFonts w:ascii="Times New Roman" w:hAnsi="Times New Roman" w:hint="eastAsia"/>
          <w:szCs w:val="24"/>
          <w:lang w:eastAsia="zh-CN"/>
        </w:rPr>
        <w:t xml:space="preserve"> </w:t>
      </w:r>
      <w:proofErr w:type="spellStart"/>
      <w:proofErr w:type="gramStart"/>
      <w:r w:rsidR="007C1F59" w:rsidRPr="007C1F59">
        <w:rPr>
          <w:rFonts w:ascii="Times New Roman" w:hAnsi="Times New Roman" w:hint="eastAsia"/>
          <w:i/>
          <w:szCs w:val="24"/>
          <w:vertAlign w:val="superscript"/>
          <w:lang w:eastAsia="zh-CN"/>
        </w:rPr>
        <w:t>c</w:t>
      </w:r>
      <w:r w:rsidR="006650F4">
        <w:rPr>
          <w:rFonts w:ascii="Times New Roman" w:hAnsi="Times New Roman" w:hint="eastAsia"/>
          <w:szCs w:val="24"/>
          <w:lang w:eastAsia="zh-CN"/>
        </w:rPr>
        <w:t>In</w:t>
      </w:r>
      <w:proofErr w:type="spellEnd"/>
      <w:proofErr w:type="gramEnd"/>
      <w:r w:rsidR="006650F4">
        <w:rPr>
          <w:rFonts w:ascii="Times New Roman" w:hAnsi="Times New Roman" w:hint="eastAsia"/>
          <w:szCs w:val="24"/>
          <w:lang w:eastAsia="zh-CN"/>
        </w:rPr>
        <w:t xml:space="preserve"> the ref 8, </w:t>
      </w:r>
      <w:r w:rsidR="006650F4" w:rsidRPr="006650F4">
        <w:rPr>
          <w:rFonts w:ascii="Times New Roman" w:hAnsi="Times New Roman"/>
          <w:szCs w:val="24"/>
          <w:lang w:eastAsia="zh-CN"/>
        </w:rPr>
        <w:t>4-Chloroaniline</w:t>
      </w:r>
      <w:r w:rsidR="006650F4">
        <w:rPr>
          <w:rFonts w:ascii="Times New Roman" w:hAnsi="Times New Roman" w:hint="eastAsia"/>
          <w:szCs w:val="24"/>
          <w:lang w:eastAsia="zh-CN"/>
        </w:rPr>
        <w:t xml:space="preserve"> was reported as no-</w:t>
      </w:r>
      <w:r w:rsidR="006650F4">
        <w:rPr>
          <w:rFonts w:ascii="Times New Roman" w:hAnsi="Times New Roman"/>
          <w:szCs w:val="24"/>
          <w:lang w:eastAsia="zh-CN"/>
        </w:rPr>
        <w:t>sensitizer</w:t>
      </w:r>
      <w:r w:rsidR="006650F4">
        <w:rPr>
          <w:rFonts w:ascii="Times New Roman" w:hAnsi="Times New Roman" w:hint="eastAsia"/>
          <w:szCs w:val="24"/>
          <w:lang w:eastAsia="zh-CN"/>
        </w:rPr>
        <w:t>.</w:t>
      </w:r>
    </w:p>
    <w:p w:rsidR="00B535CD" w:rsidRPr="006650F4" w:rsidRDefault="00B535CD" w:rsidP="00066E65">
      <w:pPr>
        <w:pStyle w:val="TAMainText"/>
        <w:rPr>
          <w:lang w:eastAsia="zh-CN"/>
        </w:rPr>
      </w:pPr>
    </w:p>
    <w:p w:rsidR="00241770" w:rsidRDefault="00241770" w:rsidP="00620B7A">
      <w:pPr>
        <w:pStyle w:val="TAMainText"/>
        <w:ind w:firstLine="0"/>
        <w:jc w:val="left"/>
        <w:rPr>
          <w:lang w:val="pt-BR" w:eastAsia="zh-CN"/>
        </w:rPr>
      </w:pPr>
      <w:r w:rsidRPr="00066E65">
        <w:rPr>
          <w:lang w:val="pt-BR"/>
        </w:rPr>
        <w:t xml:space="preserve">Table </w:t>
      </w:r>
      <w:r>
        <w:rPr>
          <w:lang w:val="pt-BR"/>
        </w:rPr>
        <w:t>2</w:t>
      </w:r>
      <w:r w:rsidRPr="00066E65">
        <w:rPr>
          <w:lang w:val="pt-BR"/>
        </w:rPr>
        <w:t xml:space="preserve">. Summary of the </w:t>
      </w:r>
      <w:r>
        <w:rPr>
          <w:lang w:val="pt-BR"/>
        </w:rPr>
        <w:t>Predicted Value</w:t>
      </w:r>
      <w:r w:rsidR="00792B85">
        <w:rPr>
          <w:lang w:val="pt-BR"/>
        </w:rPr>
        <w:t xml:space="preserve"> and</w:t>
      </w:r>
      <w:r w:rsidRPr="00066E65">
        <w:rPr>
          <w:lang w:val="pt-BR"/>
        </w:rPr>
        <w:t xml:space="preserve"> </w:t>
      </w:r>
      <w:r w:rsidR="006646CE">
        <w:rPr>
          <w:lang w:val="pt-BR"/>
        </w:rPr>
        <w:t xml:space="preserve">MetaADEDB </w:t>
      </w:r>
      <w:r w:rsidRPr="00066E65">
        <w:rPr>
          <w:lang w:val="pt-BR"/>
        </w:rPr>
        <w:t>Data</w:t>
      </w:r>
      <w:r>
        <w:rPr>
          <w:lang w:val="pt-BR"/>
        </w:rPr>
        <w:t xml:space="preserve"> </w:t>
      </w:r>
      <w:r w:rsidRPr="00066E65">
        <w:rPr>
          <w:lang w:val="pt-BR"/>
        </w:rPr>
        <w:t xml:space="preserve">for </w:t>
      </w:r>
      <w:r>
        <w:rPr>
          <w:lang w:val="pt-BR"/>
        </w:rPr>
        <w:t>53 FDA Approved</w:t>
      </w:r>
      <w:r w:rsidRPr="00066E65">
        <w:rPr>
          <w:lang w:val="pt-BR"/>
        </w:rPr>
        <w:t xml:space="preserve"> </w:t>
      </w:r>
      <w:r>
        <w:rPr>
          <w:lang w:val="pt-BR"/>
        </w:rPr>
        <w:t>Drugs.</w:t>
      </w:r>
      <w:r>
        <w:rPr>
          <w:rFonts w:ascii="Arial" w:hAnsi="Arial" w:cs="Arial"/>
          <w:szCs w:val="24"/>
        </w:rPr>
        <w:t xml:space="preserve"> </w:t>
      </w:r>
      <w:r w:rsidRPr="00066E65">
        <w:rPr>
          <w:lang w:val="pt-BR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36"/>
        <w:gridCol w:w="1135"/>
        <w:gridCol w:w="1843"/>
        <w:gridCol w:w="6375"/>
        <w:gridCol w:w="851"/>
        <w:gridCol w:w="1561"/>
        <w:gridCol w:w="1415"/>
        <w:gridCol w:w="900"/>
      </w:tblGrid>
      <w:tr w:rsidR="00B535CD" w:rsidRPr="000C4209" w:rsidTr="00183291">
        <w:trPr>
          <w:trHeight w:val="810"/>
        </w:trPr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rugBank ID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ame</w:t>
            </w:r>
          </w:p>
        </w:tc>
        <w:tc>
          <w:tcPr>
            <w:tcW w:w="21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MILES</w:t>
            </w:r>
            <w:r w:rsidR="00830A98" w:rsidRPr="00830A98">
              <w:rPr>
                <w:rFonts w:ascii="Arial" w:hAnsi="Arial" w:cs="Arial" w:hint="eastAsia"/>
                <w:i/>
                <w:color w:val="000000"/>
                <w:sz w:val="20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i/>
                <w:iCs/>
                <w:color w:val="000000"/>
                <w:sz w:val="20"/>
                <w:lang w:eastAsia="zh-CN"/>
              </w:rPr>
              <w:t>P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183291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 xml:space="preserve">Other allergic </w:t>
            </w:r>
            <w:proofErr w:type="spellStart"/>
            <w:r>
              <w:rPr>
                <w:rFonts w:ascii="Arial" w:hAnsi="Arial" w:cs="Arial" w:hint="eastAsia"/>
                <w:color w:val="000000"/>
                <w:sz w:val="20"/>
                <w:lang w:eastAsia="zh-CN"/>
              </w:rPr>
              <w:t>group</w:t>
            </w:r>
            <w:r w:rsidR="000C4209" w:rsidRPr="000C4209">
              <w:rPr>
                <w:rFonts w:ascii="Arial" w:hAnsi="Arial" w:cs="Arial"/>
                <w:color w:val="000000"/>
                <w:sz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Sulfonamide </w:t>
            </w: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erivative</w:t>
            </w:r>
            <w:r w:rsidRPr="000C4209">
              <w:rPr>
                <w:rFonts w:ascii="Arial" w:hAnsi="Arial" w:cs="Arial"/>
                <w:i/>
                <w:iCs/>
                <w:color w:val="000000"/>
                <w:sz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MetaADEDB</w:t>
            </w:r>
            <w:r w:rsidRPr="000C4209">
              <w:rPr>
                <w:rFonts w:ascii="Arial" w:hAnsi="Arial" w:cs="Arial"/>
                <w:i/>
                <w:iCs/>
                <w:color w:val="000000"/>
                <w:sz w:val="20"/>
                <w:vertAlign w:val="superscript"/>
                <w:lang w:eastAsia="zh-CN"/>
              </w:rPr>
              <w:t>c</w:t>
            </w:r>
            <w:proofErr w:type="spellEnd"/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12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cyt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N1C=CC(NS(=O)(=O)C2=CC=C(N)C=C2)=NC1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2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52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62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Amisulprid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O=C(NCC1N(CC)CCC1)c2cc(c(N)cc2(OC))S(=O)(=O)C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2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615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dimethox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O=S(=O)(Nc1nc(</w:t>
            </w: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c</w:t>
            </w:r>
            <w:proofErr w:type="spellEnd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(OC)c1)OC)c2ccc(N)cc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2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7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Amprenavir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(C)CN(C[C@@H](O)[C@H](CC1=CC=CC=C1)NC(=O)O[C@H]1CCOC1)S(=O)(=O)C1=C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0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15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meraz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1=NC(NS(=O)(=O)C2=CC=C(N)C=C2)=N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158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methaz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1=CC(C)=NC(NS(=O)(=O)C2=CC=C(N)C=C2)=N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6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57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methizol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1=NN=C(NS(=O)(=O)C2=CC=C(N)C=C2)S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2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nilamid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C1=CC=C(C=C1)S(N)(=O)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8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10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methoxazol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1=CC(NS(=O)(=O)C2=CC=C(N)C=C2)=NO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8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129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dox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OC1=NC=NC(NS(=O)(=O)C2=CC=C(N)C=C2)=C1O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8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lastRenderedPageBreak/>
              <w:t>1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89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pyrid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C1=CC=C(C=C1)S(=O)(=O)NC1=CC=CC=N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614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thiazol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O=S(=O)(Nc1nccs1)c2ccc(N)cc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41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126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arunavir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[H][C@@]12CCO[C@]1([H])OC[C@@H]2OC(=O)N[C@@H](CC1=CC=CC=C1)[C@H](O)CN(CC(C)C)S(=O)(=O)C1=C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42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2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isoxazol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1=NOC(NS(=O)(=O)C2=CC=C(N)C=C2)=C1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4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66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metopyraz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OC1=NC=CN=C1NS(=O)(=O)C1=C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46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87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moxol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1=C(C)N=C(NS(=O)(=O)C2=CC=C(N)C=C2)O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71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25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apso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C1=CC=C(C=C1)S(=O)(=O)C1=C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50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extrothyrox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[C@H](CC1=CC(I)=C(OC2=CC(I)=C(O)C(I)=C2)C(I)=C1)C(O)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-0.09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881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initaprid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O=C(NC1CCN(CC1)CC2CC=CCC2)c3cc(c(N)cc3(OCC))[N+](=O)[O-]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16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27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Liothyron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[C@@H](CC1=CC(I)=C(OC2=CC(I)=C(O)C=C2)C(I)=C1)C(O)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-0.00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116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hloroproca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N(CC)CCOC(=O)C1=C(Cl)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30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72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Procain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N(CC)CCOC(=O)C1=C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4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108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Benzocain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OC(=O)C1=C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44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13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L-Tyrosin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[C@@H](CC1=CC=C(O)C=C1)C(O)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27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3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Phenylephrin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NC[C@H](O)C1=CC(O)=C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27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8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Oxybuproca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CCOC1=C(N)C=CC(=C1)C(=O)OCCN(CC)C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48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12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Metoclopramid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N(CC)CCNC(=O)C1=CC(Cl)=C(N)C=C1O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48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60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isaprid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O[C@H]1CN(CCCOC2=CC=C(F)C=C2)CC[C@H]1NC(=O)C1=CC(Cl)=C(N)C=C1O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48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2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8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Proparaca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COC1=C(N)C=C(C=C1)C(=O)OCCN(CC)C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51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9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Bromfenac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C1=C(CC(O)=O)C=CC=C1C(=O)C1=CC=C(Br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55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103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Procainamid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N(CC)CCNC(=O)C1=C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56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48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abilo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[H][C@@]12CC(=O)CC[C@@]1([H])C(C)(C)OC1=CC(=CC(O)=C21)C(C)(C)CCCCC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4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14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lenbuterol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(C)(C)NCC(O)C1=CC(Cl)=C(N)C(Cl)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58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68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epafenac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O=C(N)Cc2cccc(C(=O)c1ccccc1)c2(N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68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4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ronabinol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[H][C@@]12C=C(C)CC[C@@]1([H])C(C)(C)OC1=CC(CCCCC)=CC(O)=C2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54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2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Morphin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[H][C@@]12OC3=C(O)C=CC4=C3[C@@]11CCN(C)[C@]([H])(C4)[C@]1([H])C=C[C@@H]2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58</w:t>
            </w:r>
            <w:r w:rsidR="00A04CC2"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lastRenderedPageBreak/>
              <w:t>3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32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Hydromorpho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[H][C@@]12OC3=C(O)C=CC4=C3[C@@]11CCN(C)[C@]([H])(C4)[C@]1([H])CCC2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59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50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Levallorphan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[H][C@@]12CCCC[C@@]11CCN(CC=C)[C@@H]2CC2=C1C=C(O)C=C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6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9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Anilerid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OC(=O)C1(CCN(CCC2=CC=C(N)C=C2)CC1)C1=CC=C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82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16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Vitamin 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CC(C)CCC[C@@H](C)CCC[C@@H](C)CCC[C@]1(C)CCC2=C(O1)C(C)=C(C)C(O)=C2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85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048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Raloxife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OC1=CC=C(C=C1)C1=C(C(=O)C2=CC=C(OCCN3CCCCC3)C=C2)C2=C(S1)C=C(O)C=C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0.97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15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DB0112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Proflav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C1=CC2=NC3=C(C=CC(N)=C3)C=C2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1.09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b/>
                <w:bCs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35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ulfadiazine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C1=CC=C(C=C1)S(=O)(=O)NC1=NC=CC=N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3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2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Aminosalicylic</w:t>
            </w:r>
            <w:proofErr w:type="spellEnd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 Acid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C1=CC(O)=C(C=C1)C(O)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48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Lenalidomid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C1=CC=CC2=C1CN(C1CCC(=O)NC1=O)C2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40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4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34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Aminohippurat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O=C(O)CNC(=O)c1ccc(N)c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42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52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Bentiromid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OC(=O)C1=CC=C(NC(=O)[C@H](CC2=CC=C(O)C=C2)NC(=O)C2=CC=CC=C2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35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Aminoglutethimid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C1(CCC(=O)NC1=O)C1=CC=C(N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57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96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Apraclonid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C1=CC(Cl)=C(NC2=NCCN2)C(Cl)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57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120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Sparfloxacin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[C@H]1CN(C[C@@H](C)N1)C1=C(F)C(N)=C2C(=O)C(=CN(C3CC3)C2=C1F)C(O)=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63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24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Mesalazine</w:t>
            </w:r>
            <w:proofErr w:type="spellEnd"/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NC1=CC(C(O)=O)=C(O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69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3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Acetaminophen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(=O)NC1=CC=C(O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7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</w:tr>
      <w:tr w:rsidR="00B535CD" w:rsidRPr="000C4209" w:rsidTr="00183291">
        <w:trPr>
          <w:trHeight w:val="300"/>
        </w:trPr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5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B0025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Diethylstilbestrol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CCC(=C(CC)C1=CC=C(O)C=C1)C1=CC=C(O)C=C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.79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>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4209" w:rsidRPr="000C4209" w:rsidRDefault="000C4209" w:rsidP="000C420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0C4209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　</w:t>
            </w:r>
          </w:p>
        </w:tc>
      </w:tr>
    </w:tbl>
    <w:p w:rsidR="00092311" w:rsidRDefault="00241770" w:rsidP="00AE15C0">
      <w:pPr>
        <w:pStyle w:val="TAMainText"/>
        <w:ind w:firstLine="0"/>
        <w:jc w:val="left"/>
        <w:rPr>
          <w:lang w:eastAsia="zh-CN"/>
        </w:rPr>
      </w:pPr>
      <w:proofErr w:type="gramStart"/>
      <w:r>
        <w:rPr>
          <w:rFonts w:ascii="Arial" w:hAnsi="Arial" w:cs="Arial"/>
          <w:i/>
          <w:color w:val="000000"/>
          <w:sz w:val="20"/>
          <w:vertAlign w:val="superscript"/>
          <w:lang w:eastAsia="zh-CN"/>
        </w:rPr>
        <w:t>a</w:t>
      </w:r>
      <w:proofErr w:type="gramEnd"/>
      <w:r w:rsidRPr="009F0A2A">
        <w:rPr>
          <w:rFonts w:ascii="Times New Roman" w:hAnsi="Times New Roman"/>
          <w:szCs w:val="24"/>
        </w:rPr>
        <w:t xml:space="preserve"> </w:t>
      </w:r>
      <w:r w:rsidR="00ED6EA9">
        <w:rPr>
          <w:rFonts w:ascii="Times New Roman" w:hAnsi="Times New Roman"/>
          <w:szCs w:val="24"/>
        </w:rPr>
        <w:t>Y means the</w:t>
      </w:r>
      <w:r w:rsidR="00ED6EA9">
        <w:rPr>
          <w:rFonts w:ascii="Times New Roman" w:hAnsi="Times New Roman" w:hint="eastAsia"/>
          <w:szCs w:val="24"/>
          <w:lang w:eastAsia="zh-CN"/>
        </w:rPr>
        <w:t xml:space="preserve"> drug</w:t>
      </w:r>
      <w:r w:rsidR="00ED1F9D">
        <w:rPr>
          <w:rFonts w:ascii="Times New Roman" w:hAnsi="Times New Roman"/>
          <w:szCs w:val="24"/>
          <w:lang w:eastAsia="zh-CN"/>
        </w:rPr>
        <w:t xml:space="preserve">: </w:t>
      </w:r>
      <w:r w:rsidR="00ED6EA9">
        <w:rPr>
          <w:rFonts w:ascii="Times New Roman" w:hAnsi="Times New Roman" w:hint="eastAsia"/>
          <w:szCs w:val="24"/>
          <w:lang w:eastAsia="zh-CN"/>
        </w:rPr>
        <w:t xml:space="preserve"> </w:t>
      </w:r>
      <w:r w:rsidR="00183291">
        <w:rPr>
          <w:rFonts w:ascii="Times New Roman" w:hAnsi="Times New Roman" w:hint="eastAsia"/>
          <w:szCs w:val="24"/>
          <w:lang w:eastAsia="zh-CN"/>
        </w:rPr>
        <w:t>(1) has group</w:t>
      </w:r>
      <w:r w:rsidR="00ED1F9D">
        <w:rPr>
          <w:rFonts w:ascii="Times New Roman" w:hAnsi="Times New Roman"/>
          <w:szCs w:val="24"/>
          <w:lang w:eastAsia="zh-CN"/>
        </w:rPr>
        <w:t>( s) to form a</w:t>
      </w:r>
      <w:r w:rsidR="00DD7F51">
        <w:rPr>
          <w:rFonts w:ascii="Times New Roman" w:hAnsi="Times New Roman" w:hint="eastAsia"/>
          <w:szCs w:val="24"/>
          <w:lang w:eastAsia="zh-CN"/>
        </w:rPr>
        <w:t xml:space="preserve"> </w:t>
      </w:r>
      <w:r w:rsidR="00ED1F9D">
        <w:rPr>
          <w:rFonts w:ascii="Times New Roman" w:hAnsi="Times New Roman"/>
          <w:szCs w:val="24"/>
          <w:lang w:eastAsia="zh-CN"/>
        </w:rPr>
        <w:t xml:space="preserve">SN2 electrophile, </w:t>
      </w:r>
      <w:proofErr w:type="spellStart"/>
      <w:r w:rsidR="00ED1F9D">
        <w:rPr>
          <w:rFonts w:ascii="Times New Roman" w:hAnsi="Times New Roman"/>
          <w:szCs w:val="24"/>
          <w:lang w:eastAsia="zh-CN"/>
        </w:rPr>
        <w:t>SNAr</w:t>
      </w:r>
      <w:proofErr w:type="spellEnd"/>
      <w:r w:rsidR="00ED1F9D">
        <w:rPr>
          <w:rFonts w:ascii="Times New Roman" w:hAnsi="Times New Roman"/>
          <w:szCs w:val="24"/>
          <w:lang w:eastAsia="zh-CN"/>
        </w:rPr>
        <w:t xml:space="preserve"> electrophile</w:t>
      </w:r>
      <w:r w:rsidR="00DD7F51" w:rsidRPr="00DD7F51">
        <w:rPr>
          <w:rFonts w:ascii="Times New Roman" w:hAnsi="Times New Roman"/>
          <w:szCs w:val="24"/>
          <w:lang w:eastAsia="zh-CN"/>
        </w:rPr>
        <w:t>, Schiff bas</w:t>
      </w:r>
      <w:r w:rsidR="00ED1F9D">
        <w:rPr>
          <w:rFonts w:ascii="Times New Roman" w:hAnsi="Times New Roman"/>
          <w:szCs w:val="24"/>
          <w:lang w:eastAsia="zh-CN"/>
        </w:rPr>
        <w:t>e former, and acylation agent</w:t>
      </w:r>
      <w:r w:rsidR="00ED6EA9">
        <w:rPr>
          <w:rFonts w:ascii="Times New Roman" w:hAnsi="Times New Roman" w:hint="eastAsia"/>
          <w:szCs w:val="24"/>
          <w:lang w:eastAsia="zh-CN"/>
        </w:rPr>
        <w:t xml:space="preserve">, </w:t>
      </w:r>
      <w:r w:rsidR="00183291">
        <w:rPr>
          <w:rFonts w:ascii="Times New Roman" w:hAnsi="Times New Roman" w:hint="eastAsia"/>
          <w:szCs w:val="24"/>
          <w:lang w:eastAsia="zh-CN"/>
        </w:rPr>
        <w:t xml:space="preserve">and </w:t>
      </w:r>
      <w:r w:rsidR="00183291">
        <w:rPr>
          <w:rFonts w:ascii="Times New Roman" w:hAnsi="Times New Roman"/>
          <w:szCs w:val="24"/>
          <w:lang w:eastAsia="zh-CN"/>
        </w:rPr>
        <w:t>Michael</w:t>
      </w:r>
      <w:r w:rsidR="00ED1F9D">
        <w:rPr>
          <w:rFonts w:ascii="Times New Roman" w:hAnsi="Times New Roman" w:hint="eastAsia"/>
          <w:szCs w:val="24"/>
          <w:lang w:eastAsia="zh-CN"/>
        </w:rPr>
        <w:t xml:space="preserve"> receptor</w:t>
      </w:r>
      <w:r w:rsidR="00183291">
        <w:rPr>
          <w:rFonts w:ascii="Times New Roman" w:hAnsi="Times New Roman" w:hint="eastAsia"/>
          <w:szCs w:val="24"/>
          <w:lang w:eastAsia="zh-CN"/>
        </w:rPr>
        <w:t xml:space="preserve"> </w:t>
      </w:r>
      <w:r w:rsidR="00ED1F9D">
        <w:rPr>
          <w:rFonts w:ascii="Times New Roman" w:hAnsi="Times New Roman"/>
          <w:szCs w:val="24"/>
          <w:lang w:eastAsia="zh-CN"/>
        </w:rPr>
        <w:t>;</w:t>
      </w:r>
      <w:r w:rsidR="00183291">
        <w:rPr>
          <w:rFonts w:ascii="Times New Roman" w:hAnsi="Times New Roman" w:hint="eastAsia"/>
          <w:szCs w:val="24"/>
          <w:lang w:eastAsia="zh-CN"/>
        </w:rPr>
        <w:t xml:space="preserve"> or (2</w:t>
      </w:r>
      <w:r w:rsidR="00ED6EA9">
        <w:rPr>
          <w:rFonts w:ascii="Times New Roman" w:hAnsi="Times New Roman" w:hint="eastAsia"/>
          <w:szCs w:val="24"/>
          <w:lang w:eastAsia="zh-CN"/>
        </w:rPr>
        <w:t xml:space="preserve">) has </w:t>
      </w:r>
      <w:r w:rsidR="00ED6EA9" w:rsidRPr="00ED6EA9">
        <w:rPr>
          <w:rFonts w:ascii="Times New Roman" w:hAnsi="Times New Roman"/>
          <w:szCs w:val="24"/>
          <w:lang w:eastAsia="zh-CN"/>
        </w:rPr>
        <w:t>two OH and NH2 substituents at aromatic rings</w:t>
      </w:r>
      <w:r w:rsidR="00ED6EA9">
        <w:rPr>
          <w:rFonts w:ascii="Times New Roman" w:hAnsi="Times New Roman" w:hint="eastAsia"/>
          <w:szCs w:val="24"/>
          <w:lang w:eastAsia="zh-CN"/>
        </w:rPr>
        <w:t xml:space="preserve">. </w:t>
      </w:r>
      <w:r>
        <w:rPr>
          <w:rFonts w:ascii="Times New Roman" w:hAnsi="Times New Roman"/>
          <w:szCs w:val="24"/>
        </w:rPr>
        <w:t xml:space="preserve"> </w:t>
      </w:r>
      <w:r w:rsidR="00183291">
        <w:rPr>
          <w:rFonts w:ascii="Times New Roman" w:hAnsi="Times New Roman" w:hint="eastAsia"/>
          <w:szCs w:val="24"/>
          <w:lang w:eastAsia="zh-CN"/>
        </w:rPr>
        <w:t>Other drug</w:t>
      </w:r>
      <w:r w:rsidR="00ED1F9D">
        <w:rPr>
          <w:rFonts w:ascii="Times New Roman" w:hAnsi="Times New Roman"/>
          <w:szCs w:val="24"/>
          <w:lang w:eastAsia="zh-CN"/>
        </w:rPr>
        <w:t>s</w:t>
      </w:r>
      <w:r w:rsidR="00183291">
        <w:rPr>
          <w:rFonts w:ascii="Times New Roman" w:hAnsi="Times New Roman" w:hint="eastAsia"/>
          <w:szCs w:val="24"/>
          <w:lang w:eastAsia="zh-CN"/>
        </w:rPr>
        <w:t xml:space="preserve"> </w:t>
      </w:r>
      <w:r w:rsidR="00ED1F9D">
        <w:rPr>
          <w:rFonts w:ascii="Times New Roman" w:hAnsi="Times New Roman" w:hint="eastAsia"/>
          <w:szCs w:val="24"/>
          <w:lang w:eastAsia="zh-CN"/>
        </w:rPr>
        <w:t xml:space="preserve">are labeled </w:t>
      </w:r>
      <w:r w:rsidR="00ED1F9D">
        <w:rPr>
          <w:rFonts w:ascii="Times New Roman" w:hAnsi="Times New Roman"/>
          <w:szCs w:val="24"/>
          <w:lang w:eastAsia="zh-CN"/>
        </w:rPr>
        <w:t>as</w:t>
      </w:r>
      <w:r w:rsidR="00183291">
        <w:rPr>
          <w:rFonts w:ascii="Times New Roman" w:hAnsi="Times New Roman" w:hint="eastAsia"/>
          <w:szCs w:val="24"/>
          <w:lang w:eastAsia="zh-CN"/>
        </w:rPr>
        <w:t xml:space="preserve"> N</w:t>
      </w:r>
      <w:r w:rsidR="009B2EE4">
        <w:rPr>
          <w:rFonts w:ascii="Times New Roman" w:hAnsi="Times New Roman"/>
          <w:szCs w:val="24"/>
        </w:rPr>
        <w:t xml:space="preserve">. </w:t>
      </w:r>
      <w:r w:rsidR="005C7FD0">
        <w:rPr>
          <w:rFonts w:ascii="Arial" w:hAnsi="Arial" w:cs="Arial"/>
          <w:i/>
          <w:color w:val="000000"/>
          <w:sz w:val="20"/>
          <w:vertAlign w:val="superscript"/>
          <w:lang w:eastAsia="zh-CN"/>
        </w:rPr>
        <w:t>b</w:t>
      </w:r>
      <w:r w:rsidRPr="009F0A2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Y means</w:t>
      </w:r>
      <w:r w:rsidRPr="009F0A2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the compounds </w:t>
      </w:r>
      <w:r w:rsidR="005248AF">
        <w:rPr>
          <w:rFonts w:ascii="Times New Roman" w:hAnsi="Times New Roman" w:hint="eastAsia"/>
          <w:szCs w:val="24"/>
          <w:lang w:eastAsia="zh-CN"/>
        </w:rPr>
        <w:t>are s</w:t>
      </w:r>
      <w:r w:rsidR="005248AF">
        <w:rPr>
          <w:rFonts w:ascii="Times New Roman" w:hAnsi="Times New Roman"/>
          <w:szCs w:val="24"/>
          <w:lang w:eastAsia="zh-CN"/>
        </w:rPr>
        <w:t xml:space="preserve">ulfonamide </w:t>
      </w:r>
      <w:proofErr w:type="spellStart"/>
      <w:r w:rsidR="005248AF">
        <w:rPr>
          <w:rFonts w:ascii="Times New Roman" w:hAnsi="Times New Roman" w:hint="eastAsia"/>
          <w:szCs w:val="24"/>
          <w:lang w:eastAsia="zh-CN"/>
        </w:rPr>
        <w:t>d</w:t>
      </w:r>
      <w:r w:rsidR="005248AF" w:rsidRPr="005248AF">
        <w:rPr>
          <w:rFonts w:ascii="Times New Roman" w:hAnsi="Times New Roman"/>
          <w:szCs w:val="24"/>
          <w:lang w:eastAsia="zh-CN"/>
        </w:rPr>
        <w:t>erivative</w:t>
      </w:r>
      <w:r w:rsidR="00ED1F9D">
        <w:rPr>
          <w:rFonts w:ascii="Times New Roman" w:hAnsi="Times New Roman"/>
          <w:szCs w:val="24"/>
          <w:lang w:eastAsia="zh-CN"/>
        </w:rPr>
        <w:t>s</w:t>
      </w:r>
      <w:r w:rsidR="005248AF">
        <w:rPr>
          <w:rFonts w:ascii="Times New Roman" w:hAnsi="Times New Roman" w:hint="eastAsia"/>
          <w:szCs w:val="24"/>
          <w:lang w:eastAsia="zh-CN"/>
        </w:rPr>
        <w:t>.</w:t>
      </w:r>
      <w:r>
        <w:rPr>
          <w:rFonts w:ascii="Arial" w:hAnsi="Arial" w:cs="Arial"/>
          <w:i/>
          <w:color w:val="000000"/>
          <w:sz w:val="20"/>
          <w:vertAlign w:val="superscript"/>
          <w:lang w:eastAsia="zh-CN"/>
        </w:rPr>
        <w:t>c</w:t>
      </w:r>
      <w:proofErr w:type="spellEnd"/>
      <w:r>
        <w:rPr>
          <w:rFonts w:ascii="Arial" w:hAnsi="Arial" w:cs="Arial"/>
          <w:i/>
          <w:color w:val="000000"/>
          <w:sz w:val="20"/>
          <w:vertAlign w:val="superscript"/>
          <w:lang w:eastAsia="zh-CN"/>
        </w:rPr>
        <w:t xml:space="preserve"> </w:t>
      </w:r>
      <w:r>
        <w:rPr>
          <w:rFonts w:ascii="Times New Roman" w:hAnsi="Times New Roman"/>
          <w:szCs w:val="24"/>
        </w:rPr>
        <w:t>Y means t</w:t>
      </w:r>
      <w:r w:rsidRPr="00466D7B">
        <w:rPr>
          <w:rFonts w:ascii="Times New Roman" w:hAnsi="Times New Roman"/>
          <w:szCs w:val="24"/>
        </w:rPr>
        <w:t>he keywords “</w:t>
      </w:r>
      <w:r w:rsidR="005248AF">
        <w:rPr>
          <w:rFonts w:ascii="Times New Roman" w:hAnsi="Times New Roman" w:hint="eastAsia"/>
          <w:szCs w:val="24"/>
          <w:lang w:eastAsia="zh-CN"/>
        </w:rPr>
        <w:t>allergic</w:t>
      </w:r>
      <w:r w:rsidR="005248AF">
        <w:rPr>
          <w:rFonts w:ascii="Times New Roman" w:hAnsi="Times New Roman"/>
          <w:szCs w:val="24"/>
        </w:rPr>
        <w:t xml:space="preserve"> </w:t>
      </w:r>
      <w:r w:rsidRPr="00466D7B">
        <w:rPr>
          <w:rFonts w:ascii="Times New Roman" w:hAnsi="Times New Roman"/>
          <w:szCs w:val="24"/>
        </w:rPr>
        <w:t xml:space="preserve">dermatitis” </w:t>
      </w:r>
      <w:r>
        <w:rPr>
          <w:rFonts w:ascii="Times New Roman" w:hAnsi="Times New Roman"/>
          <w:szCs w:val="24"/>
        </w:rPr>
        <w:t>can be found in the</w:t>
      </w:r>
      <w:r w:rsidR="00ED1F9D">
        <w:rPr>
          <w:rFonts w:ascii="Times New Roman" w:hAnsi="Times New Roman"/>
          <w:szCs w:val="24"/>
        </w:rPr>
        <w:t xml:space="preserve"> drug’s</w:t>
      </w:r>
      <w:r>
        <w:rPr>
          <w:rFonts w:ascii="Times New Roman" w:hAnsi="Times New Roman"/>
          <w:szCs w:val="24"/>
        </w:rPr>
        <w:t xml:space="preserve"> </w:t>
      </w:r>
      <w:r w:rsidR="00ED1F9D">
        <w:rPr>
          <w:rFonts w:ascii="Times New Roman" w:hAnsi="Times New Roman"/>
          <w:szCs w:val="24"/>
        </w:rPr>
        <w:t xml:space="preserve">side effect report from </w:t>
      </w:r>
      <w:proofErr w:type="spellStart"/>
      <w:r w:rsidRPr="00AE4FF2">
        <w:rPr>
          <w:rFonts w:ascii="Times New Roman" w:hAnsi="Times New Roman"/>
          <w:szCs w:val="24"/>
        </w:rPr>
        <w:t>MetaADEDB</w:t>
      </w:r>
      <w:proofErr w:type="spellEnd"/>
      <w:r>
        <w:rPr>
          <w:rFonts w:ascii="Times New Roman" w:hAnsi="Times New Roman"/>
          <w:szCs w:val="24"/>
        </w:rPr>
        <w:t>.</w:t>
      </w:r>
      <w:r w:rsidR="00830A98">
        <w:rPr>
          <w:rFonts w:ascii="Times New Roman" w:hAnsi="Times New Roman" w:hint="eastAsia"/>
          <w:szCs w:val="24"/>
          <w:lang w:eastAsia="zh-CN"/>
        </w:rPr>
        <w:t xml:space="preserve"> </w:t>
      </w:r>
      <w:proofErr w:type="gramStart"/>
      <w:r w:rsidR="00830A98">
        <w:rPr>
          <w:rFonts w:ascii="Arial" w:hAnsi="Arial" w:cs="Arial" w:hint="eastAsia"/>
          <w:i/>
          <w:color w:val="000000"/>
          <w:sz w:val="20"/>
          <w:vertAlign w:val="superscript"/>
          <w:lang w:eastAsia="zh-CN"/>
        </w:rPr>
        <w:t>d</w:t>
      </w:r>
      <w:proofErr w:type="gramEnd"/>
      <w:r w:rsidR="00830A98">
        <w:rPr>
          <w:rFonts w:ascii="Arial" w:hAnsi="Arial" w:cs="Arial"/>
          <w:i/>
          <w:color w:val="000000"/>
          <w:sz w:val="20"/>
          <w:vertAlign w:val="superscript"/>
          <w:lang w:eastAsia="zh-CN"/>
        </w:rPr>
        <w:t xml:space="preserve"> </w:t>
      </w:r>
      <w:r w:rsidR="00830A98">
        <w:rPr>
          <w:rFonts w:ascii="Times New Roman" w:hAnsi="Times New Roman"/>
          <w:szCs w:val="24"/>
        </w:rPr>
        <w:t>Y means t</w:t>
      </w:r>
      <w:r w:rsidR="00830A98" w:rsidRPr="00466D7B">
        <w:rPr>
          <w:rFonts w:ascii="Times New Roman" w:hAnsi="Times New Roman"/>
          <w:szCs w:val="24"/>
        </w:rPr>
        <w:t>he keywords “</w:t>
      </w:r>
      <w:r w:rsidR="00830A98">
        <w:rPr>
          <w:rFonts w:ascii="Times New Roman" w:hAnsi="Times New Roman" w:hint="eastAsia"/>
          <w:szCs w:val="24"/>
          <w:lang w:eastAsia="zh-CN"/>
        </w:rPr>
        <w:t>allergic</w:t>
      </w:r>
      <w:r w:rsidR="00830A98">
        <w:rPr>
          <w:rFonts w:ascii="Times New Roman" w:hAnsi="Times New Roman"/>
          <w:szCs w:val="24"/>
        </w:rPr>
        <w:t xml:space="preserve"> </w:t>
      </w:r>
      <w:r w:rsidR="00830A98" w:rsidRPr="00466D7B">
        <w:rPr>
          <w:rFonts w:ascii="Times New Roman" w:hAnsi="Times New Roman"/>
          <w:szCs w:val="24"/>
        </w:rPr>
        <w:t xml:space="preserve">dermatitis” </w:t>
      </w:r>
      <w:r w:rsidR="00830A98">
        <w:rPr>
          <w:rFonts w:ascii="Times New Roman" w:hAnsi="Times New Roman"/>
          <w:szCs w:val="24"/>
        </w:rPr>
        <w:t xml:space="preserve">can be found in the drug’s side effect report from </w:t>
      </w:r>
      <w:proofErr w:type="spellStart"/>
      <w:r w:rsidR="00830A98" w:rsidRPr="00AE4FF2">
        <w:rPr>
          <w:rFonts w:ascii="Times New Roman" w:hAnsi="Times New Roman"/>
          <w:szCs w:val="24"/>
        </w:rPr>
        <w:t>MetaADEDB</w:t>
      </w:r>
      <w:proofErr w:type="spellEnd"/>
      <w:r w:rsidR="00830A98">
        <w:rPr>
          <w:rFonts w:ascii="Times New Roman" w:hAnsi="Times New Roman"/>
          <w:szCs w:val="24"/>
        </w:rPr>
        <w:t>.</w:t>
      </w:r>
    </w:p>
    <w:p w:rsidR="00092311" w:rsidRDefault="00092311" w:rsidP="009B2EE4">
      <w:pPr>
        <w:pStyle w:val="TAMainText"/>
        <w:ind w:firstLine="0"/>
        <w:jc w:val="left"/>
        <w:rPr>
          <w:lang w:eastAsia="zh-CN"/>
        </w:rPr>
        <w:sectPr w:rsidR="00092311" w:rsidSect="00CF7198">
          <w:pgSz w:w="15840" w:h="12240" w:orient="landscape"/>
          <w:pgMar w:top="1094" w:right="720" w:bottom="1094" w:left="720" w:header="720" w:footer="720" w:gutter="0"/>
          <w:cols w:space="461"/>
          <w:docGrid w:linePitch="326"/>
        </w:sectPr>
      </w:pPr>
    </w:p>
    <w:p w:rsidR="00092311" w:rsidRPr="00092311" w:rsidRDefault="005017BC" w:rsidP="005017BC">
      <w:pPr>
        <w:widowControl w:val="0"/>
        <w:autoSpaceDE w:val="0"/>
        <w:autoSpaceDN w:val="0"/>
        <w:adjustRightInd w:val="0"/>
        <w:spacing w:before="120" w:after="0" w:line="480" w:lineRule="auto"/>
        <w:rPr>
          <w:b/>
          <w:lang w:eastAsia="zh-CN"/>
        </w:rPr>
      </w:pPr>
      <w:r>
        <w:rPr>
          <w:b/>
          <w:lang w:eastAsia="zh-CN"/>
        </w:rPr>
        <w:lastRenderedPageBreak/>
        <w:t xml:space="preserve">The </w:t>
      </w:r>
      <w:r w:rsidRPr="005017BC">
        <w:rPr>
          <w:b/>
          <w:lang w:eastAsia="zh-CN"/>
        </w:rPr>
        <w:t xml:space="preserve">correlation between </w:t>
      </w:r>
      <w:r w:rsidR="00092311" w:rsidRPr="005017BC">
        <w:rPr>
          <w:rFonts w:hint="eastAsia"/>
          <w:b/>
          <w:lang w:eastAsia="zh-CN"/>
        </w:rPr>
        <w:t>EC3 V</w:t>
      </w:r>
      <w:r w:rsidR="00092311" w:rsidRPr="005017BC">
        <w:rPr>
          <w:b/>
          <w:lang w:eastAsia="zh-CN"/>
        </w:rPr>
        <w:t>alue</w:t>
      </w:r>
      <w:r w:rsidRPr="005017BC">
        <w:rPr>
          <w:b/>
          <w:lang w:eastAsia="zh-CN"/>
        </w:rPr>
        <w:t xml:space="preserve">s and </w:t>
      </w:r>
      <w:r w:rsidRPr="005017BC">
        <w:rPr>
          <w:rFonts w:ascii="Arial" w:hAnsi="Arial" w:cs="Arial"/>
          <w:b/>
          <w:szCs w:val="24"/>
        </w:rPr>
        <w:t>ϵ</w:t>
      </w:r>
      <w:r w:rsidRPr="005017BC">
        <w:rPr>
          <w:rFonts w:ascii="Arial" w:hAnsi="Arial" w:cs="Arial"/>
          <w:b/>
          <w:szCs w:val="24"/>
          <w:vertAlign w:val="subscript"/>
        </w:rPr>
        <w:t>HOMO</w:t>
      </w:r>
      <w:r>
        <w:rPr>
          <w:rFonts w:ascii="Arial" w:hAnsi="Arial" w:cs="Arial"/>
          <w:b/>
          <w:szCs w:val="24"/>
          <w:vertAlign w:val="subscript"/>
        </w:rPr>
        <w:t xml:space="preserve"> </w:t>
      </w:r>
    </w:p>
    <w:p w:rsidR="00D36906" w:rsidRDefault="00D36906" w:rsidP="00AE15C0">
      <w:pPr>
        <w:widowControl w:val="0"/>
        <w:autoSpaceDE w:val="0"/>
        <w:autoSpaceDN w:val="0"/>
        <w:adjustRightInd w:val="0"/>
        <w:spacing w:before="120" w:after="0" w:line="360" w:lineRule="auto"/>
        <w:ind w:firstLineChars="100" w:firstLine="24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The LLNA data as a quantitative endpoint, posed a semi-dose-depende</w:t>
      </w:r>
      <w:r w:rsidR="005017BC">
        <w:rPr>
          <w:rFonts w:ascii="Arial" w:hAnsi="Arial" w:cs="Arial"/>
          <w:szCs w:val="24"/>
        </w:rPr>
        <w:t>nt manner, allows for modeling</w:t>
      </w:r>
      <w:r>
        <w:rPr>
          <w:rFonts w:ascii="Arial" w:hAnsi="Arial" w:cs="Arial"/>
          <w:szCs w:val="24"/>
        </w:rPr>
        <w:t xml:space="preserve"> of potency. The EC3 values from the reported LLNA experiments of 9 chemicals were also collected as sh</w:t>
      </w:r>
      <w:r w:rsidR="005017BC">
        <w:rPr>
          <w:rFonts w:ascii="Arial" w:hAnsi="Arial" w:cs="Arial"/>
          <w:szCs w:val="24"/>
        </w:rPr>
        <w:t>own in Table 1. T</w:t>
      </w:r>
      <w:r>
        <w:rPr>
          <w:rFonts w:ascii="Arial" w:hAnsi="Arial" w:cs="Arial"/>
          <w:szCs w:val="24"/>
        </w:rPr>
        <w:t>he calculated energy of HOMO (ϵ</w:t>
      </w:r>
      <w:r>
        <w:rPr>
          <w:rFonts w:ascii="Arial" w:hAnsi="Arial" w:cs="Arial"/>
          <w:szCs w:val="24"/>
          <w:vertAlign w:val="subscript"/>
        </w:rPr>
        <w:t>HOMO</w:t>
      </w:r>
      <w:r>
        <w:rPr>
          <w:rFonts w:ascii="Arial" w:hAnsi="Arial" w:cs="Arial"/>
          <w:szCs w:val="24"/>
        </w:rPr>
        <w:t xml:space="preserve">) </w:t>
      </w:r>
      <w:r w:rsidR="005017BC">
        <w:rPr>
          <w:rFonts w:ascii="Arial" w:hAnsi="Arial" w:cs="Arial"/>
          <w:szCs w:val="24"/>
        </w:rPr>
        <w:t xml:space="preserve">was further employed </w:t>
      </w:r>
      <w:r>
        <w:rPr>
          <w:rFonts w:ascii="Arial" w:hAnsi="Arial" w:cs="Arial"/>
          <w:szCs w:val="24"/>
        </w:rPr>
        <w:t xml:space="preserve">for </w:t>
      </w:r>
      <w:r w:rsidR="005017BC">
        <w:rPr>
          <w:rFonts w:ascii="Arial" w:hAnsi="Arial" w:cs="Arial"/>
          <w:szCs w:val="24"/>
        </w:rPr>
        <w:t xml:space="preserve">prediction the EC3 values of these </w:t>
      </w:r>
      <w:r>
        <w:rPr>
          <w:rFonts w:ascii="Arial" w:hAnsi="Arial" w:cs="Arial"/>
          <w:szCs w:val="24"/>
        </w:rPr>
        <w:t xml:space="preserve">9 chemicals. </w:t>
      </w:r>
      <w:r w:rsidR="00223DC9">
        <w:rPr>
          <w:rFonts w:ascii="Arial" w:hAnsi="Arial" w:cs="Arial"/>
          <w:szCs w:val="24"/>
        </w:rPr>
        <w:t xml:space="preserve">The final linear regression model </w:t>
      </w:r>
      <w:r>
        <w:rPr>
          <w:rFonts w:ascii="Arial" w:hAnsi="Arial" w:cs="Arial"/>
          <w:szCs w:val="24"/>
        </w:rPr>
        <w:t xml:space="preserve">is shown in Formula </w:t>
      </w:r>
      <w:r w:rsidR="00092311">
        <w:rPr>
          <w:rFonts w:ascii="Arial" w:hAnsi="Arial" w:cs="Arial" w:hint="eastAsia"/>
          <w:szCs w:val="24"/>
          <w:lang w:eastAsia="zh-CN"/>
        </w:rPr>
        <w:t>S</w:t>
      </w:r>
      <w:r w:rsidR="00AE15C0">
        <w:rPr>
          <w:rFonts w:ascii="Arial" w:hAnsi="Arial" w:cs="Arial" w:hint="eastAsia"/>
          <w:szCs w:val="24"/>
          <w:lang w:eastAsia="zh-CN"/>
        </w:rPr>
        <w:t>1</w:t>
      </w:r>
      <w:r w:rsidR="00223DC9">
        <w:rPr>
          <w:rFonts w:ascii="Arial" w:hAnsi="Arial" w:cs="Arial"/>
          <w:szCs w:val="24"/>
        </w:rPr>
        <w:t xml:space="preserve"> and</w:t>
      </w:r>
      <w:r>
        <w:rPr>
          <w:rFonts w:ascii="Arial" w:hAnsi="Arial" w:cs="Arial"/>
          <w:szCs w:val="24"/>
        </w:rPr>
        <w:t xml:space="preserve"> the </w:t>
      </w:r>
      <w:r w:rsidR="00223DC9">
        <w:rPr>
          <w:rFonts w:ascii="Arial" w:hAnsi="Arial" w:cs="Arial"/>
          <w:szCs w:val="24"/>
        </w:rPr>
        <w:t xml:space="preserve">plot of the </w:t>
      </w:r>
      <w:r>
        <w:rPr>
          <w:rFonts w:ascii="Arial" w:hAnsi="Arial" w:cs="Arial"/>
          <w:szCs w:val="24"/>
        </w:rPr>
        <w:t xml:space="preserve">correlation between experimental and predicted pEC3 </w:t>
      </w:r>
      <w:r w:rsidR="00223DC9">
        <w:rPr>
          <w:rFonts w:ascii="Arial" w:hAnsi="Arial" w:cs="Arial"/>
          <w:szCs w:val="24"/>
        </w:rPr>
        <w:t xml:space="preserve">were </w:t>
      </w:r>
      <w:r>
        <w:rPr>
          <w:rFonts w:ascii="Arial" w:hAnsi="Arial" w:cs="Arial"/>
          <w:szCs w:val="24"/>
        </w:rPr>
        <w:t xml:space="preserve">shown in </w:t>
      </w:r>
      <w:r w:rsidR="00092311">
        <w:rPr>
          <w:rFonts w:ascii="Arial" w:hAnsi="Arial" w:cs="Arial"/>
          <w:b/>
          <w:szCs w:val="24"/>
        </w:rPr>
        <w:t xml:space="preserve">Figure </w:t>
      </w:r>
      <w:r w:rsidR="00092311">
        <w:rPr>
          <w:rFonts w:ascii="Arial" w:hAnsi="Arial" w:cs="Arial" w:hint="eastAsia"/>
          <w:b/>
          <w:szCs w:val="24"/>
          <w:lang w:eastAsia="zh-CN"/>
        </w:rPr>
        <w:t>S1</w:t>
      </w:r>
      <w:r w:rsidR="00AE15C0">
        <w:rPr>
          <w:rFonts w:ascii="Arial" w:hAnsi="Arial" w:cs="Arial" w:hint="eastAsia"/>
          <w:b/>
          <w:szCs w:val="24"/>
          <w:lang w:eastAsia="zh-CN"/>
        </w:rPr>
        <w:t>A</w:t>
      </w:r>
      <w:r>
        <w:rPr>
          <w:rFonts w:ascii="Arial" w:hAnsi="Arial" w:cs="Arial"/>
          <w:szCs w:val="24"/>
        </w:rPr>
        <w:t xml:space="preserve">. </w:t>
      </w:r>
    </w:p>
    <w:p w:rsidR="00D36906" w:rsidRDefault="00D36906" w:rsidP="00AE15C0">
      <w:pPr>
        <w:widowControl w:val="0"/>
        <w:autoSpaceDE w:val="0"/>
        <w:autoSpaceDN w:val="0"/>
        <w:adjustRightInd w:val="0"/>
        <w:spacing w:before="120" w:after="0" w:line="360" w:lineRule="auto"/>
        <w:ind w:firstLineChars="100" w:firstLine="24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pEC3 = -13.16 – 49.44* ϵ</w:t>
      </w:r>
      <w:r>
        <w:rPr>
          <w:rFonts w:ascii="Arial" w:hAnsi="Arial" w:cs="Arial"/>
          <w:szCs w:val="24"/>
          <w:vertAlign w:val="subscript"/>
        </w:rPr>
        <w:t xml:space="preserve">HOMO </w:t>
      </w:r>
      <w:r>
        <w:rPr>
          <w:rFonts w:ascii="Arial" w:hAnsi="Arial" w:cs="Arial"/>
          <w:szCs w:val="24"/>
        </w:rPr>
        <w:t>(Hartree)</w:t>
      </w:r>
      <w:r>
        <w:rPr>
          <w:rFonts w:ascii="Arial" w:hAnsi="Arial" w:cs="Arial"/>
          <w:szCs w:val="24"/>
          <w:vertAlign w:val="subscript"/>
        </w:rPr>
        <w:t xml:space="preserve">                                                                 </w:t>
      </w:r>
      <w:r w:rsidR="00092311">
        <w:rPr>
          <w:rFonts w:ascii="Arial" w:hAnsi="Arial" w:cs="Arial"/>
          <w:szCs w:val="24"/>
        </w:rPr>
        <w:t xml:space="preserve"> (</w:t>
      </w:r>
      <w:r w:rsidR="00092311">
        <w:rPr>
          <w:rFonts w:ascii="Arial" w:hAnsi="Arial" w:cs="Arial" w:hint="eastAsia"/>
          <w:szCs w:val="24"/>
          <w:lang w:eastAsia="zh-CN"/>
        </w:rPr>
        <w:t>S1</w:t>
      </w:r>
      <w:r>
        <w:rPr>
          <w:rFonts w:ascii="Arial" w:hAnsi="Arial" w:cs="Arial"/>
          <w:szCs w:val="24"/>
        </w:rPr>
        <w:t>)</w:t>
      </w:r>
    </w:p>
    <w:p w:rsidR="00D36906" w:rsidRDefault="007635EF" w:rsidP="00AE15C0">
      <w:pPr>
        <w:widowControl w:val="0"/>
        <w:autoSpaceDE w:val="0"/>
        <w:autoSpaceDN w:val="0"/>
        <w:adjustRightInd w:val="0"/>
        <w:spacing w:before="120" w:after="0" w:line="360" w:lineRule="auto"/>
        <w:ind w:firstLine="288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For m</w:t>
      </w:r>
      <w:r w:rsidRPr="00E71ECA">
        <w:rPr>
          <w:rFonts w:ascii="Arial" w:hAnsi="Arial" w:cs="Arial"/>
          <w:szCs w:val="24"/>
        </w:rPr>
        <w:t>ost chemicals</w:t>
      </w:r>
      <w:r>
        <w:rPr>
          <w:rFonts w:ascii="Arial" w:hAnsi="Arial" w:cs="Arial"/>
          <w:szCs w:val="24"/>
        </w:rPr>
        <w:t>,</w:t>
      </w:r>
      <w:r w:rsidRPr="00EE3E2E">
        <w:rPr>
          <w:rFonts w:ascii="Arial" w:hAnsi="Arial" w:cs="Arial"/>
          <w:szCs w:val="24"/>
        </w:rPr>
        <w:t xml:space="preserve"> </w:t>
      </w:r>
      <w:r w:rsidRPr="00E71ECA">
        <w:rPr>
          <w:rFonts w:ascii="Arial" w:hAnsi="Arial" w:cs="Arial"/>
          <w:szCs w:val="24"/>
        </w:rPr>
        <w:t>the</w:t>
      </w:r>
      <w:r>
        <w:rPr>
          <w:rFonts w:ascii="Arial" w:hAnsi="Arial" w:cs="Arial"/>
          <w:szCs w:val="24"/>
        </w:rPr>
        <w:t>ir</w:t>
      </w:r>
      <w:r w:rsidRPr="00EE3E2E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-log</w:t>
      </w:r>
      <w:r w:rsidRPr="00EE3E2E">
        <w:rPr>
          <w:rFonts w:ascii="Arial" w:hAnsi="Arial" w:cs="Arial"/>
          <w:szCs w:val="24"/>
        </w:rPr>
        <w:t xml:space="preserve">EC3 </w:t>
      </w:r>
      <w:r>
        <w:rPr>
          <w:rFonts w:ascii="Arial" w:hAnsi="Arial" w:cs="Arial"/>
          <w:szCs w:val="24"/>
        </w:rPr>
        <w:t>values correlate</w:t>
      </w:r>
      <w:r w:rsidRPr="00E71ECA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with </w:t>
      </w:r>
      <w:r w:rsidRPr="00E71ECA">
        <w:rPr>
          <w:rFonts w:ascii="Arial" w:hAnsi="Arial" w:cs="Arial"/>
          <w:szCs w:val="24"/>
        </w:rPr>
        <w:t>P value</w:t>
      </w:r>
      <w:r>
        <w:rPr>
          <w:rFonts w:ascii="Arial" w:hAnsi="Arial" w:cs="Arial"/>
          <w:szCs w:val="24"/>
        </w:rPr>
        <w:t>s</w:t>
      </w:r>
      <w:r w:rsidRPr="00EE3E2E">
        <w:rPr>
          <w:rFonts w:ascii="Arial" w:hAnsi="Arial" w:cs="Arial"/>
          <w:szCs w:val="24"/>
        </w:rPr>
        <w:t xml:space="preserve"> </w:t>
      </w:r>
      <w:r w:rsidRPr="00E71ECA">
        <w:rPr>
          <w:rFonts w:ascii="Arial" w:hAnsi="Arial" w:cs="Arial"/>
          <w:szCs w:val="24"/>
        </w:rPr>
        <w:t xml:space="preserve">quite well, but </w:t>
      </w:r>
      <w:r>
        <w:rPr>
          <w:rFonts w:ascii="Arial" w:hAnsi="Arial" w:cs="Arial"/>
          <w:szCs w:val="24"/>
        </w:rPr>
        <w:t xml:space="preserve">for </w:t>
      </w:r>
      <w:r w:rsidRPr="00E71ECA">
        <w:rPr>
          <w:rFonts w:ascii="Arial" w:hAnsi="Arial" w:cs="Arial"/>
          <w:szCs w:val="24"/>
        </w:rPr>
        <w:t>aniline</w:t>
      </w:r>
      <w:r>
        <w:rPr>
          <w:rFonts w:ascii="Arial" w:hAnsi="Arial" w:cs="Arial"/>
          <w:szCs w:val="24"/>
        </w:rPr>
        <w:t>, its –logEC3 value</w:t>
      </w:r>
      <w:r w:rsidRPr="00E71ECA">
        <w:rPr>
          <w:rFonts w:ascii="Arial" w:hAnsi="Arial" w:cs="Arial"/>
          <w:szCs w:val="24"/>
        </w:rPr>
        <w:t xml:space="preserve"> is much less potent than its P value predict</w:t>
      </w:r>
      <w:r>
        <w:rPr>
          <w:rFonts w:ascii="Arial" w:hAnsi="Arial" w:cs="Arial"/>
          <w:szCs w:val="24"/>
        </w:rPr>
        <w:t>ed</w:t>
      </w:r>
      <w:r w:rsidRPr="00E71ECA">
        <w:rPr>
          <w:rFonts w:ascii="Arial" w:hAnsi="Arial" w:cs="Arial"/>
          <w:szCs w:val="24"/>
        </w:rPr>
        <w:t xml:space="preserve">. This may indicate that the initial oxidation of aniline, which is quite fast, is not in this case the rate-determining step for protein </w:t>
      </w:r>
      <w:proofErr w:type="spellStart"/>
      <w:r w:rsidRPr="00E71ECA">
        <w:rPr>
          <w:rFonts w:ascii="Arial" w:hAnsi="Arial" w:cs="Arial"/>
          <w:szCs w:val="24"/>
        </w:rPr>
        <w:t>haptenation</w:t>
      </w:r>
      <w:proofErr w:type="spellEnd"/>
      <w:r w:rsidR="00D36906">
        <w:rPr>
          <w:rFonts w:ascii="Arial" w:hAnsi="Arial" w:cs="Arial"/>
          <w:szCs w:val="24"/>
        </w:rPr>
        <w:t xml:space="preserve">. Excluding aniline results in a significantly improved </w:t>
      </w:r>
      <w:r>
        <w:rPr>
          <w:rFonts w:ascii="Arial" w:hAnsi="Arial" w:cs="Arial"/>
          <w:szCs w:val="24"/>
        </w:rPr>
        <w:t>model</w:t>
      </w:r>
      <w:r w:rsidR="00D36906">
        <w:rPr>
          <w:rFonts w:ascii="Arial" w:hAnsi="Arial" w:cs="Arial"/>
          <w:szCs w:val="24"/>
        </w:rPr>
        <w:t xml:space="preserve"> for the remaining 8 chemicals (Formula </w:t>
      </w:r>
      <w:r w:rsidR="00AE15C0">
        <w:rPr>
          <w:rFonts w:ascii="Arial" w:hAnsi="Arial" w:cs="Arial" w:hint="eastAsia"/>
          <w:szCs w:val="24"/>
          <w:lang w:eastAsia="zh-CN"/>
        </w:rPr>
        <w:t>S</w:t>
      </w:r>
      <w:r w:rsidR="004A3887">
        <w:rPr>
          <w:rFonts w:ascii="Arial" w:hAnsi="Arial" w:cs="Arial" w:hint="eastAsia"/>
          <w:szCs w:val="24"/>
          <w:lang w:eastAsia="zh-CN"/>
        </w:rPr>
        <w:t>2</w:t>
      </w:r>
      <w:r w:rsidR="00D36906">
        <w:rPr>
          <w:rFonts w:ascii="Arial" w:hAnsi="Arial" w:cs="Arial"/>
          <w:szCs w:val="24"/>
        </w:rPr>
        <w:t xml:space="preserve"> and </w:t>
      </w:r>
      <w:r w:rsidR="00092311">
        <w:rPr>
          <w:rFonts w:ascii="Arial" w:hAnsi="Arial" w:cs="Arial"/>
          <w:b/>
          <w:szCs w:val="24"/>
        </w:rPr>
        <w:t xml:space="preserve">Figure </w:t>
      </w:r>
      <w:r w:rsidR="00092311">
        <w:rPr>
          <w:rFonts w:ascii="Arial" w:hAnsi="Arial" w:cs="Arial" w:hint="eastAsia"/>
          <w:b/>
          <w:szCs w:val="24"/>
          <w:lang w:eastAsia="zh-CN"/>
        </w:rPr>
        <w:t>S1</w:t>
      </w:r>
      <w:r w:rsidR="00AE15C0">
        <w:rPr>
          <w:rFonts w:ascii="Arial" w:hAnsi="Arial" w:cs="Arial" w:hint="eastAsia"/>
          <w:b/>
          <w:szCs w:val="24"/>
          <w:lang w:eastAsia="zh-CN"/>
        </w:rPr>
        <w:t>B</w:t>
      </w:r>
      <w:r w:rsidR="00D36906">
        <w:rPr>
          <w:rFonts w:ascii="Arial" w:hAnsi="Arial" w:cs="Arial"/>
          <w:szCs w:val="24"/>
        </w:rPr>
        <w:t xml:space="preserve">). </w:t>
      </w:r>
    </w:p>
    <w:p w:rsidR="00D36906" w:rsidRDefault="00D36906" w:rsidP="00AE15C0">
      <w:pPr>
        <w:widowControl w:val="0"/>
        <w:autoSpaceDE w:val="0"/>
        <w:autoSpaceDN w:val="0"/>
        <w:adjustRightInd w:val="0"/>
        <w:spacing w:before="120" w:after="0" w:line="360" w:lineRule="auto"/>
        <w:ind w:firstLineChars="100" w:firstLine="24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pEC3 = -14.21 – 52.67 * ϵ</w:t>
      </w:r>
      <w:r>
        <w:rPr>
          <w:rFonts w:ascii="Arial" w:hAnsi="Arial" w:cs="Arial"/>
          <w:szCs w:val="24"/>
          <w:vertAlign w:val="subscript"/>
        </w:rPr>
        <w:t>HOMO</w:t>
      </w:r>
      <w:r>
        <w:rPr>
          <w:rFonts w:ascii="Arial" w:hAnsi="Arial" w:cs="Arial"/>
          <w:szCs w:val="24"/>
        </w:rPr>
        <w:t xml:space="preserve"> (Hartree)                                       </w:t>
      </w:r>
      <w:r>
        <w:rPr>
          <w:rFonts w:ascii="Arial" w:hAnsi="Arial" w:cs="Arial"/>
          <w:szCs w:val="24"/>
          <w:vertAlign w:val="subscript"/>
        </w:rPr>
        <w:t xml:space="preserve"> </w:t>
      </w:r>
      <w:r>
        <w:rPr>
          <w:rFonts w:ascii="Arial" w:hAnsi="Arial" w:cs="Arial"/>
          <w:szCs w:val="24"/>
        </w:rPr>
        <w:t xml:space="preserve"> (</w:t>
      </w:r>
      <w:r w:rsidR="004A3887">
        <w:rPr>
          <w:rFonts w:ascii="Arial" w:hAnsi="Arial" w:cs="Arial" w:hint="eastAsia"/>
          <w:szCs w:val="24"/>
          <w:lang w:eastAsia="zh-CN"/>
        </w:rPr>
        <w:t>S2</w:t>
      </w:r>
      <w:r>
        <w:rPr>
          <w:rFonts w:ascii="Arial" w:hAnsi="Arial" w:cs="Arial"/>
          <w:szCs w:val="24"/>
        </w:rPr>
        <w:t>)</w:t>
      </w:r>
    </w:p>
    <w:p w:rsidR="00AE15C0" w:rsidRDefault="003E688C" w:rsidP="00AE15C0">
      <w:pPr>
        <w:widowControl w:val="0"/>
        <w:autoSpaceDE w:val="0"/>
        <w:autoSpaceDN w:val="0"/>
        <w:adjustRightInd w:val="0"/>
        <w:spacing w:before="120" w:after="0" w:line="360" w:lineRule="auto"/>
        <w:jc w:val="center"/>
        <w:rPr>
          <w:rFonts w:ascii="Arial" w:hAnsi="Arial" w:cs="Arial"/>
          <w:b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075680" cy="2171700"/>
            <wp:effectExtent l="1905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680" cy="2171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15C0" w:rsidRDefault="00AE15C0" w:rsidP="00AE15C0">
      <w:pPr>
        <w:widowControl w:val="0"/>
        <w:autoSpaceDE w:val="0"/>
        <w:autoSpaceDN w:val="0"/>
        <w:adjustRightInd w:val="0"/>
        <w:spacing w:before="120" w:after="0" w:line="360" w:lineRule="auto"/>
        <w:ind w:firstLine="720"/>
        <w:rPr>
          <w:rFonts w:ascii="Arial" w:hAnsi="Arial" w:cs="Arial"/>
          <w:b/>
          <w:szCs w:val="24"/>
        </w:rPr>
      </w:pPr>
      <w:r w:rsidRPr="003B150D">
        <w:rPr>
          <w:rFonts w:ascii="Arial" w:hAnsi="Arial" w:cs="Arial"/>
          <w:b/>
          <w:szCs w:val="24"/>
        </w:rPr>
        <w:t xml:space="preserve">Figure </w:t>
      </w:r>
      <w:r>
        <w:rPr>
          <w:rFonts w:ascii="Arial" w:hAnsi="Arial" w:cs="Arial" w:hint="eastAsia"/>
          <w:b/>
          <w:szCs w:val="24"/>
          <w:lang w:eastAsia="zh-CN"/>
        </w:rPr>
        <w:t>S1</w:t>
      </w:r>
      <w:r w:rsidRPr="003B150D">
        <w:rPr>
          <w:rFonts w:ascii="Arial" w:hAnsi="Arial" w:cs="Arial"/>
          <w:b/>
          <w:szCs w:val="24"/>
        </w:rPr>
        <w:t xml:space="preserve">. </w:t>
      </w:r>
      <w:r w:rsidR="00223DC9">
        <w:rPr>
          <w:rFonts w:ascii="Arial" w:hAnsi="Arial" w:cs="Arial"/>
          <w:b/>
          <w:szCs w:val="24"/>
        </w:rPr>
        <w:t>The c</w:t>
      </w:r>
      <w:r w:rsidRPr="003B150D">
        <w:rPr>
          <w:rFonts w:ascii="Arial" w:hAnsi="Arial" w:cs="Arial"/>
          <w:b/>
          <w:szCs w:val="24"/>
        </w:rPr>
        <w:t xml:space="preserve">orrelation between experimental (y-axis) and predicted (x-axis) pEC3 values </w:t>
      </w:r>
      <w:r w:rsidR="00223DC9">
        <w:rPr>
          <w:rFonts w:ascii="Arial" w:hAnsi="Arial" w:cs="Arial"/>
          <w:b/>
          <w:szCs w:val="24"/>
        </w:rPr>
        <w:t xml:space="preserve">of 9 chemicals </w:t>
      </w:r>
      <w:r w:rsidR="007635EF">
        <w:rPr>
          <w:rFonts w:ascii="Arial" w:hAnsi="Arial" w:cs="Arial"/>
          <w:b/>
          <w:szCs w:val="24"/>
        </w:rPr>
        <w:t xml:space="preserve">using </w:t>
      </w:r>
      <w:r w:rsidR="007635EF" w:rsidRPr="007635EF">
        <w:rPr>
          <w:rFonts w:ascii="Arial" w:hAnsi="Arial" w:cs="Arial"/>
          <w:b/>
          <w:szCs w:val="24"/>
        </w:rPr>
        <w:t>ϵ</w:t>
      </w:r>
      <w:r w:rsidR="007635EF" w:rsidRPr="007635EF">
        <w:rPr>
          <w:rFonts w:ascii="Arial" w:hAnsi="Arial" w:cs="Arial"/>
          <w:b/>
          <w:szCs w:val="24"/>
          <w:vertAlign w:val="subscript"/>
        </w:rPr>
        <w:t>HOMO</w:t>
      </w:r>
      <w:r w:rsidR="007635EF">
        <w:rPr>
          <w:rFonts w:ascii="Arial" w:hAnsi="Arial" w:cs="Arial"/>
          <w:b/>
          <w:szCs w:val="24"/>
        </w:rPr>
        <w:t xml:space="preserve"> as the model </w:t>
      </w:r>
      <w:proofErr w:type="gramStart"/>
      <w:r w:rsidR="007635EF">
        <w:rPr>
          <w:rFonts w:ascii="Arial" w:hAnsi="Arial" w:cs="Arial"/>
          <w:b/>
          <w:szCs w:val="24"/>
        </w:rPr>
        <w:t>descriptor</w:t>
      </w:r>
      <w:r w:rsidRPr="003B150D">
        <w:rPr>
          <w:rFonts w:ascii="Arial" w:hAnsi="Arial" w:cs="Arial"/>
          <w:b/>
          <w:szCs w:val="24"/>
        </w:rPr>
        <w:t>(</w:t>
      </w:r>
      <w:proofErr w:type="gramEnd"/>
      <w:r>
        <w:rPr>
          <w:rFonts w:ascii="Arial" w:hAnsi="Arial" w:cs="Arial" w:hint="eastAsia"/>
          <w:b/>
          <w:szCs w:val="24"/>
        </w:rPr>
        <w:t>A.</w:t>
      </w:r>
      <w:r>
        <w:rPr>
          <w:rFonts w:ascii="Arial" w:hAnsi="Arial" w:cs="Arial" w:hint="eastAsia"/>
          <w:b/>
          <w:szCs w:val="24"/>
          <w:lang w:eastAsia="zh-CN"/>
        </w:rPr>
        <w:t xml:space="preserve"> </w:t>
      </w:r>
      <w:r w:rsidRPr="00970BB8">
        <w:rPr>
          <w:rFonts w:ascii="Arial" w:hAnsi="Arial" w:cs="Arial"/>
          <w:b/>
          <w:szCs w:val="24"/>
        </w:rPr>
        <w:t>considering all of the data</w:t>
      </w:r>
      <w:r w:rsidR="00223DC9">
        <w:rPr>
          <w:rFonts w:ascii="Arial" w:hAnsi="Arial" w:cs="Arial"/>
          <w:b/>
          <w:szCs w:val="24"/>
        </w:rPr>
        <w:t>;</w:t>
      </w:r>
      <w:r>
        <w:rPr>
          <w:rFonts w:ascii="Arial" w:hAnsi="Arial" w:cs="Arial" w:hint="eastAsia"/>
          <w:b/>
          <w:szCs w:val="24"/>
        </w:rPr>
        <w:t xml:space="preserve"> B. e</w:t>
      </w:r>
      <w:r w:rsidRPr="00970BB8">
        <w:rPr>
          <w:rFonts w:ascii="Arial" w:hAnsi="Arial" w:cs="Arial"/>
          <w:b/>
          <w:szCs w:val="24"/>
        </w:rPr>
        <w:t>xcluding aniline</w:t>
      </w:r>
      <w:r w:rsidRPr="003B150D">
        <w:rPr>
          <w:rFonts w:ascii="Arial" w:hAnsi="Arial" w:cs="Arial"/>
          <w:b/>
          <w:szCs w:val="24"/>
        </w:rPr>
        <w:t>).</w:t>
      </w:r>
    </w:p>
    <w:p w:rsidR="00B535CD" w:rsidRDefault="00B535CD" w:rsidP="00066E65">
      <w:pPr>
        <w:pStyle w:val="TAMainText"/>
        <w:rPr>
          <w:lang w:val="pt-BR" w:eastAsia="zh-CN"/>
        </w:rPr>
      </w:pPr>
    </w:p>
    <w:p w:rsidR="00AE15C0" w:rsidRDefault="00AE15C0" w:rsidP="00066E65">
      <w:pPr>
        <w:pStyle w:val="TAMainText"/>
        <w:rPr>
          <w:lang w:val="pt-BR" w:eastAsia="zh-CN"/>
        </w:rPr>
      </w:pPr>
    </w:p>
    <w:p w:rsidR="00AE15C0" w:rsidRPr="005248AF" w:rsidRDefault="00AE15C0" w:rsidP="00066E65">
      <w:pPr>
        <w:pStyle w:val="TAMainText"/>
        <w:rPr>
          <w:lang w:val="pt-BR" w:eastAsia="zh-CN"/>
        </w:rPr>
      </w:pPr>
    </w:p>
    <w:p w:rsidR="00357318" w:rsidRDefault="00357318" w:rsidP="00066E65">
      <w:pPr>
        <w:pStyle w:val="TAMainText"/>
        <w:rPr>
          <w:lang w:val="pt-BR"/>
        </w:rPr>
      </w:pPr>
      <w:r>
        <w:rPr>
          <w:lang w:val="pt-BR"/>
        </w:rPr>
        <w:lastRenderedPageBreak/>
        <w:t>Reference</w:t>
      </w:r>
      <w:r w:rsidR="00BC7D13">
        <w:rPr>
          <w:lang w:val="pt-BR"/>
        </w:rPr>
        <w:t>s</w:t>
      </w:r>
      <w:r>
        <w:rPr>
          <w:lang w:val="pt-BR"/>
        </w:rPr>
        <w:t>:</w:t>
      </w:r>
      <w:bookmarkStart w:id="4" w:name="_GoBack"/>
      <w:bookmarkEnd w:id="4"/>
    </w:p>
    <w:p w:rsidR="00073D94" w:rsidRPr="00073D94" w:rsidRDefault="000F04C5" w:rsidP="00073D94">
      <w:pPr>
        <w:spacing w:after="0"/>
        <w:ind w:left="720" w:hanging="720"/>
        <w:rPr>
          <w:rFonts w:cs="Times"/>
          <w:noProof/>
          <w:lang w:val="pt-BR"/>
        </w:rPr>
      </w:pPr>
      <w:r>
        <w:rPr>
          <w:lang w:val="pt-BR"/>
        </w:rPr>
        <w:fldChar w:fldCharType="begin"/>
      </w:r>
      <w:r w:rsidR="00241770">
        <w:rPr>
          <w:lang w:val="pt-BR"/>
        </w:rPr>
        <w:instrText xml:space="preserve"> ADDIN EN.REFLIST </w:instrText>
      </w:r>
      <w:r>
        <w:rPr>
          <w:lang w:val="pt-BR"/>
        </w:rPr>
        <w:fldChar w:fldCharType="separate"/>
      </w:r>
      <w:bookmarkStart w:id="5" w:name="_ENREF_1"/>
      <w:r w:rsidR="00073D94" w:rsidRPr="00073D94">
        <w:rPr>
          <w:rFonts w:cs="Times"/>
          <w:noProof/>
          <w:lang w:val="pt-BR"/>
        </w:rPr>
        <w:t>1.</w:t>
      </w:r>
      <w:r w:rsidR="00073D94" w:rsidRPr="00073D94">
        <w:rPr>
          <w:rFonts w:cs="Times"/>
          <w:noProof/>
          <w:lang w:val="pt-BR"/>
        </w:rPr>
        <w:tab/>
        <w:t xml:space="preserve">Barratt MD, Langowski JJ: </w:t>
      </w:r>
      <w:r w:rsidR="00073D94" w:rsidRPr="00073D94">
        <w:rPr>
          <w:rFonts w:cs="Times"/>
          <w:b/>
          <w:noProof/>
          <w:lang w:val="pt-BR"/>
        </w:rPr>
        <w:t>Validation and subsequent development of the DEREK skin sensitization rulebase by analysis of the BgVV list of contact allergens</w:t>
      </w:r>
      <w:r w:rsidR="00073D94" w:rsidRPr="00073D94">
        <w:rPr>
          <w:rFonts w:cs="Times"/>
          <w:noProof/>
          <w:lang w:val="pt-BR"/>
        </w:rPr>
        <w:t xml:space="preserve">. </w:t>
      </w:r>
      <w:r w:rsidR="00073D94" w:rsidRPr="00073D94">
        <w:rPr>
          <w:rFonts w:cs="Times"/>
          <w:i/>
          <w:noProof/>
          <w:lang w:val="pt-BR"/>
        </w:rPr>
        <w:t xml:space="preserve">Journal of Chemical Information and Computer Sciences </w:t>
      </w:r>
      <w:r w:rsidR="00073D94" w:rsidRPr="00073D94">
        <w:rPr>
          <w:rFonts w:cs="Times"/>
          <w:noProof/>
          <w:lang w:val="pt-BR"/>
        </w:rPr>
        <w:t xml:space="preserve">1999, </w:t>
      </w:r>
      <w:r w:rsidR="00073D94" w:rsidRPr="00073D94">
        <w:rPr>
          <w:rFonts w:cs="Times"/>
          <w:b/>
          <w:noProof/>
          <w:lang w:val="pt-BR"/>
        </w:rPr>
        <w:t>39</w:t>
      </w:r>
      <w:r w:rsidR="00073D94" w:rsidRPr="00073D94">
        <w:rPr>
          <w:rFonts w:cs="Times"/>
          <w:noProof/>
          <w:lang w:val="pt-BR"/>
        </w:rPr>
        <w:t>(2):294-298.</w:t>
      </w:r>
      <w:bookmarkEnd w:id="5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6" w:name="_ENREF_2"/>
      <w:r w:rsidRPr="00073D94">
        <w:rPr>
          <w:rFonts w:cs="Times"/>
          <w:noProof/>
          <w:lang w:val="pt-BR"/>
        </w:rPr>
        <w:t>2.</w:t>
      </w:r>
      <w:r w:rsidRPr="00073D94">
        <w:rPr>
          <w:rFonts w:cs="Times"/>
          <w:noProof/>
          <w:lang w:val="pt-BR"/>
        </w:rPr>
        <w:tab/>
        <w:t xml:space="preserve">Kern PS, Gerberick GF, Ryan CA, Kimber I, Aptula A, Basketter DA: </w:t>
      </w:r>
      <w:r w:rsidRPr="00073D94">
        <w:rPr>
          <w:rFonts w:cs="Times"/>
          <w:b/>
          <w:noProof/>
          <w:lang w:val="pt-BR"/>
        </w:rPr>
        <w:t>Local Lymph Node Data for the Evaluation of Skin Sensitization Alternatives: A Second Compilation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Dermatitis </w:t>
      </w:r>
      <w:r w:rsidRPr="00073D94">
        <w:rPr>
          <w:rFonts w:cs="Times"/>
          <w:noProof/>
          <w:lang w:val="pt-BR"/>
        </w:rPr>
        <w:t xml:space="preserve">2010, </w:t>
      </w:r>
      <w:r w:rsidRPr="00073D94">
        <w:rPr>
          <w:rFonts w:cs="Times"/>
          <w:b/>
          <w:noProof/>
          <w:lang w:val="pt-BR"/>
        </w:rPr>
        <w:t>21</w:t>
      </w:r>
      <w:r w:rsidRPr="00073D94">
        <w:rPr>
          <w:rFonts w:cs="Times"/>
          <w:noProof/>
          <w:lang w:val="pt-BR"/>
        </w:rPr>
        <w:t>(1):8-32.</w:t>
      </w:r>
      <w:bookmarkEnd w:id="6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7" w:name="_ENREF_3"/>
      <w:r w:rsidRPr="00073D94">
        <w:rPr>
          <w:rFonts w:cs="Times"/>
          <w:noProof/>
          <w:lang w:val="pt-BR"/>
        </w:rPr>
        <w:t>3.</w:t>
      </w:r>
      <w:r w:rsidRPr="00073D94">
        <w:rPr>
          <w:rFonts w:cs="Times"/>
          <w:noProof/>
          <w:lang w:val="pt-BR"/>
        </w:rPr>
        <w:tab/>
        <w:t xml:space="preserve">Payne MP, Walsh PT: </w:t>
      </w:r>
      <w:r w:rsidRPr="00073D94">
        <w:rPr>
          <w:rFonts w:cs="Times"/>
          <w:b/>
          <w:noProof/>
          <w:lang w:val="pt-BR"/>
        </w:rPr>
        <w:t>Structure-Activity-Relationships for Skin Sensitization Potential - Development of Structural Alerts for Use in Knowledge-Based Toxicity Prediction Systems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Journal of Chemical Information and Computer Sciences </w:t>
      </w:r>
      <w:r w:rsidRPr="00073D94">
        <w:rPr>
          <w:rFonts w:cs="Times"/>
          <w:noProof/>
          <w:lang w:val="pt-BR"/>
        </w:rPr>
        <w:t xml:space="preserve">1994, </w:t>
      </w:r>
      <w:r w:rsidRPr="00073D94">
        <w:rPr>
          <w:rFonts w:cs="Times"/>
          <w:b/>
          <w:noProof/>
          <w:lang w:val="pt-BR"/>
        </w:rPr>
        <w:t>34</w:t>
      </w:r>
      <w:r w:rsidRPr="00073D94">
        <w:rPr>
          <w:rFonts w:cs="Times"/>
          <w:noProof/>
          <w:lang w:val="pt-BR"/>
        </w:rPr>
        <w:t>(1):154-161.</w:t>
      </w:r>
      <w:bookmarkEnd w:id="7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8" w:name="_ENREF_4"/>
      <w:r w:rsidRPr="00073D94">
        <w:rPr>
          <w:rFonts w:cs="Times"/>
          <w:noProof/>
          <w:lang w:val="pt-BR"/>
        </w:rPr>
        <w:t>4.</w:t>
      </w:r>
      <w:r w:rsidRPr="00073D94">
        <w:rPr>
          <w:rFonts w:cs="Times"/>
          <w:noProof/>
          <w:lang w:val="pt-BR"/>
        </w:rPr>
        <w:tab/>
        <w:t xml:space="preserve">Gerberick GF, Vassallo JD, Bailey RE, Chaney JG, Morrall SW, Lepoittevin JP: </w:t>
      </w:r>
      <w:r w:rsidRPr="00073D94">
        <w:rPr>
          <w:rFonts w:cs="Times"/>
          <w:b/>
          <w:noProof/>
          <w:lang w:val="pt-BR"/>
        </w:rPr>
        <w:t>Development of a peptide reactivity assay for screening contact allergens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Toxicological Sciences </w:t>
      </w:r>
      <w:r w:rsidRPr="00073D94">
        <w:rPr>
          <w:rFonts w:cs="Times"/>
          <w:noProof/>
          <w:lang w:val="pt-BR"/>
        </w:rPr>
        <w:t xml:space="preserve">2004, </w:t>
      </w:r>
      <w:r w:rsidRPr="00073D94">
        <w:rPr>
          <w:rFonts w:cs="Times"/>
          <w:b/>
          <w:noProof/>
          <w:lang w:val="pt-BR"/>
        </w:rPr>
        <w:t>81</w:t>
      </w:r>
      <w:r w:rsidRPr="00073D94">
        <w:rPr>
          <w:rFonts w:cs="Times"/>
          <w:noProof/>
          <w:lang w:val="pt-BR"/>
        </w:rPr>
        <w:t>(2):332-343.</w:t>
      </w:r>
      <w:bookmarkEnd w:id="8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9" w:name="_ENREF_5"/>
      <w:r w:rsidRPr="00073D94">
        <w:rPr>
          <w:rFonts w:cs="Times"/>
          <w:noProof/>
          <w:lang w:val="pt-BR"/>
        </w:rPr>
        <w:t>5.</w:t>
      </w:r>
      <w:r w:rsidRPr="00073D94">
        <w:rPr>
          <w:rFonts w:cs="Times"/>
          <w:noProof/>
          <w:lang w:val="pt-BR"/>
        </w:rPr>
        <w:tab/>
        <w:t xml:space="preserve">Schneider K, Akkan Z: </w:t>
      </w:r>
      <w:r w:rsidRPr="00073D94">
        <w:rPr>
          <w:rFonts w:cs="Times"/>
          <w:b/>
          <w:noProof/>
          <w:lang w:val="pt-BR"/>
        </w:rPr>
        <w:t>Quantitative relationship between the local lymph node assay and human skin sensitization assays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Regulatory Toxicology and Pharmacology </w:t>
      </w:r>
      <w:r w:rsidRPr="00073D94">
        <w:rPr>
          <w:rFonts w:cs="Times"/>
          <w:noProof/>
          <w:lang w:val="pt-BR"/>
        </w:rPr>
        <w:t xml:space="preserve">2004, </w:t>
      </w:r>
      <w:r w:rsidRPr="00073D94">
        <w:rPr>
          <w:rFonts w:cs="Times"/>
          <w:b/>
          <w:noProof/>
          <w:lang w:val="pt-BR"/>
        </w:rPr>
        <w:t>39</w:t>
      </w:r>
      <w:r w:rsidRPr="00073D94">
        <w:rPr>
          <w:rFonts w:cs="Times"/>
          <w:noProof/>
          <w:lang w:val="pt-BR"/>
        </w:rPr>
        <w:t>(3):245-255.</w:t>
      </w:r>
      <w:bookmarkEnd w:id="9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10" w:name="_ENREF_6"/>
      <w:r w:rsidRPr="00073D94">
        <w:rPr>
          <w:rFonts w:cs="Times"/>
          <w:noProof/>
          <w:lang w:val="pt-BR"/>
        </w:rPr>
        <w:t>6.</w:t>
      </w:r>
      <w:r w:rsidRPr="00073D94">
        <w:rPr>
          <w:rFonts w:cs="Times"/>
          <w:noProof/>
          <w:lang w:val="pt-BR"/>
        </w:rPr>
        <w:tab/>
        <w:t xml:space="preserve">Enoch SJ, Madden JC, Cronin MTD: </w:t>
      </w:r>
      <w:r w:rsidRPr="00073D94">
        <w:rPr>
          <w:rFonts w:cs="Times"/>
          <w:b/>
          <w:noProof/>
          <w:lang w:val="pt-BR"/>
        </w:rPr>
        <w:t>Identification of mechanisms of toxic action for skin sensitisation using a SMARTS pattern based approach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Sar and Qsar in Environmental Research </w:t>
      </w:r>
      <w:r w:rsidRPr="00073D94">
        <w:rPr>
          <w:rFonts w:cs="Times"/>
          <w:noProof/>
          <w:lang w:val="pt-BR"/>
        </w:rPr>
        <w:t xml:space="preserve">2008, </w:t>
      </w:r>
      <w:r w:rsidRPr="00073D94">
        <w:rPr>
          <w:rFonts w:cs="Times"/>
          <w:b/>
          <w:noProof/>
          <w:lang w:val="pt-BR"/>
        </w:rPr>
        <w:t>19</w:t>
      </w:r>
      <w:r w:rsidRPr="00073D94">
        <w:rPr>
          <w:rFonts w:cs="Times"/>
          <w:noProof/>
          <w:lang w:val="pt-BR"/>
        </w:rPr>
        <w:t>(5-6):555-578.</w:t>
      </w:r>
      <w:bookmarkEnd w:id="10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11" w:name="_ENREF_7"/>
      <w:r w:rsidRPr="00073D94">
        <w:rPr>
          <w:rFonts w:cs="Times"/>
          <w:noProof/>
          <w:lang w:val="pt-BR"/>
        </w:rPr>
        <w:t>7.</w:t>
      </w:r>
      <w:r w:rsidRPr="00073D94">
        <w:rPr>
          <w:rFonts w:cs="Times"/>
          <w:noProof/>
          <w:lang w:val="pt-BR"/>
        </w:rPr>
        <w:tab/>
        <w:t xml:space="preserve">Estrada E, Patlewicz G, Gutierrez Y: </w:t>
      </w:r>
      <w:r w:rsidRPr="00073D94">
        <w:rPr>
          <w:rFonts w:cs="Times"/>
          <w:b/>
          <w:noProof/>
          <w:lang w:val="pt-BR"/>
        </w:rPr>
        <w:t>From knowledge generation to knowledge archive. a general strategy using TOPS-MODE with DEREK to formulate new alerts for skin Sensitization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Journal of Chemical Information and Computer Sciences </w:t>
      </w:r>
      <w:r w:rsidRPr="00073D94">
        <w:rPr>
          <w:rFonts w:cs="Times"/>
          <w:noProof/>
          <w:lang w:val="pt-BR"/>
        </w:rPr>
        <w:t xml:space="preserve">2004, </w:t>
      </w:r>
      <w:r w:rsidRPr="00073D94">
        <w:rPr>
          <w:rFonts w:cs="Times"/>
          <w:b/>
          <w:noProof/>
          <w:lang w:val="pt-BR"/>
        </w:rPr>
        <w:t>44</w:t>
      </w:r>
      <w:r w:rsidRPr="00073D94">
        <w:rPr>
          <w:rFonts w:cs="Times"/>
          <w:noProof/>
          <w:lang w:val="pt-BR"/>
        </w:rPr>
        <w:t>(2):688-698.</w:t>
      </w:r>
      <w:bookmarkEnd w:id="11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12" w:name="_ENREF_8"/>
      <w:r w:rsidRPr="00073D94">
        <w:rPr>
          <w:rFonts w:cs="Times"/>
          <w:noProof/>
          <w:lang w:val="pt-BR"/>
        </w:rPr>
        <w:t>8.</w:t>
      </w:r>
      <w:r w:rsidRPr="00073D94">
        <w:rPr>
          <w:rFonts w:cs="Times"/>
          <w:noProof/>
          <w:lang w:val="pt-BR"/>
        </w:rPr>
        <w:tab/>
        <w:t xml:space="preserve">Miller MD, Yourtee DM, Glaros AG, Chappelow CC, Eick JD, Holder AJ: </w:t>
      </w:r>
      <w:r w:rsidRPr="00073D94">
        <w:rPr>
          <w:rFonts w:cs="Times"/>
          <w:b/>
          <w:noProof/>
          <w:lang w:val="pt-BR"/>
        </w:rPr>
        <w:t>Quantum mechanical structure-activity relationship analyses for skin sensitization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Journal of Chemical Information and Modeling </w:t>
      </w:r>
      <w:r w:rsidRPr="00073D94">
        <w:rPr>
          <w:rFonts w:cs="Times"/>
          <w:noProof/>
          <w:lang w:val="pt-BR"/>
        </w:rPr>
        <w:t xml:space="preserve">2005, </w:t>
      </w:r>
      <w:r w:rsidRPr="00073D94">
        <w:rPr>
          <w:rFonts w:cs="Times"/>
          <w:b/>
          <w:noProof/>
          <w:lang w:val="pt-BR"/>
        </w:rPr>
        <w:t>45</w:t>
      </w:r>
      <w:r w:rsidRPr="00073D94">
        <w:rPr>
          <w:rFonts w:cs="Times"/>
          <w:noProof/>
          <w:lang w:val="pt-BR"/>
        </w:rPr>
        <w:t>(4):924-929.</w:t>
      </w:r>
      <w:bookmarkEnd w:id="12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13" w:name="_ENREF_9"/>
      <w:r w:rsidRPr="00073D94">
        <w:rPr>
          <w:rFonts w:cs="Times"/>
          <w:noProof/>
          <w:lang w:val="pt-BR"/>
        </w:rPr>
        <w:t>9.</w:t>
      </w:r>
      <w:r w:rsidRPr="00073D94">
        <w:rPr>
          <w:rFonts w:cs="Times"/>
          <w:noProof/>
          <w:lang w:val="pt-BR"/>
        </w:rPr>
        <w:tab/>
        <w:t xml:space="preserve">Roberts DW, Patlewicz G, Kern PS, Gerberick F, Kimber I, Dearman RJ, Ryan CA, Basketter DA, Aptula AO: </w:t>
      </w:r>
      <w:r w:rsidRPr="00073D94">
        <w:rPr>
          <w:rFonts w:cs="Times"/>
          <w:b/>
          <w:noProof/>
          <w:lang w:val="pt-BR"/>
        </w:rPr>
        <w:t>Mechanistic applicability domain classification of a local lymph node assay dataset for skin sensitization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Chemical Research in Toxicology </w:t>
      </w:r>
      <w:r w:rsidRPr="00073D94">
        <w:rPr>
          <w:rFonts w:cs="Times"/>
          <w:noProof/>
          <w:lang w:val="pt-BR"/>
        </w:rPr>
        <w:t xml:space="preserve">2007, </w:t>
      </w:r>
      <w:r w:rsidRPr="00073D94">
        <w:rPr>
          <w:rFonts w:cs="Times"/>
          <w:b/>
          <w:noProof/>
          <w:lang w:val="pt-BR"/>
        </w:rPr>
        <w:t>20</w:t>
      </w:r>
      <w:r w:rsidRPr="00073D94">
        <w:rPr>
          <w:rFonts w:cs="Times"/>
          <w:noProof/>
          <w:lang w:val="pt-BR"/>
        </w:rPr>
        <w:t>(7):1019-1030.</w:t>
      </w:r>
      <w:bookmarkEnd w:id="13"/>
    </w:p>
    <w:p w:rsidR="00073D94" w:rsidRPr="00073D94" w:rsidRDefault="00073D94" w:rsidP="00073D94">
      <w:pPr>
        <w:spacing w:after="0"/>
        <w:ind w:left="720" w:hanging="720"/>
        <w:rPr>
          <w:rFonts w:cs="Times"/>
          <w:noProof/>
          <w:lang w:val="pt-BR"/>
        </w:rPr>
      </w:pPr>
      <w:bookmarkStart w:id="14" w:name="_ENREF_10"/>
      <w:r w:rsidRPr="00073D94">
        <w:rPr>
          <w:rFonts w:cs="Times"/>
          <w:noProof/>
          <w:lang w:val="pt-BR"/>
        </w:rPr>
        <w:t>10.</w:t>
      </w:r>
      <w:r w:rsidRPr="00073D94">
        <w:rPr>
          <w:rFonts w:cs="Times"/>
          <w:noProof/>
          <w:lang w:val="pt-BR"/>
        </w:rPr>
        <w:tab/>
        <w:t xml:space="preserve">Estrada E, Patlewicz G, Chamberlain M, Basketter D, Larbey S: </w:t>
      </w:r>
      <w:r w:rsidRPr="00073D94">
        <w:rPr>
          <w:rFonts w:cs="Times"/>
          <w:b/>
          <w:noProof/>
          <w:lang w:val="pt-BR"/>
        </w:rPr>
        <w:t>Computer-aided knowledge generation for understanding skin sensitization mechanisms: The TOPS-MODE approach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Chemical Research in Toxicology </w:t>
      </w:r>
      <w:r w:rsidRPr="00073D94">
        <w:rPr>
          <w:rFonts w:cs="Times"/>
          <w:noProof/>
          <w:lang w:val="pt-BR"/>
        </w:rPr>
        <w:t xml:space="preserve">2003, </w:t>
      </w:r>
      <w:r w:rsidRPr="00073D94">
        <w:rPr>
          <w:rFonts w:cs="Times"/>
          <w:b/>
          <w:noProof/>
          <w:lang w:val="pt-BR"/>
        </w:rPr>
        <w:t>16</w:t>
      </w:r>
      <w:r w:rsidRPr="00073D94">
        <w:rPr>
          <w:rFonts w:cs="Times"/>
          <w:noProof/>
          <w:lang w:val="pt-BR"/>
        </w:rPr>
        <w:t>(10):1226-1235.</w:t>
      </w:r>
      <w:bookmarkEnd w:id="14"/>
    </w:p>
    <w:p w:rsidR="00073D94" w:rsidRPr="00073D94" w:rsidRDefault="00073D94" w:rsidP="00073D94">
      <w:pPr>
        <w:ind w:left="720" w:hanging="720"/>
        <w:rPr>
          <w:rFonts w:cs="Times"/>
          <w:noProof/>
          <w:lang w:val="pt-BR"/>
        </w:rPr>
      </w:pPr>
      <w:bookmarkStart w:id="15" w:name="_ENREF_11"/>
      <w:r w:rsidRPr="00073D94">
        <w:rPr>
          <w:rFonts w:cs="Times"/>
          <w:noProof/>
          <w:lang w:val="pt-BR"/>
        </w:rPr>
        <w:t>11.</w:t>
      </w:r>
      <w:r w:rsidRPr="00073D94">
        <w:rPr>
          <w:rFonts w:cs="Times"/>
          <w:noProof/>
          <w:lang w:val="pt-BR"/>
        </w:rPr>
        <w:tab/>
        <w:t xml:space="preserve">Basketter DA: </w:t>
      </w:r>
      <w:r w:rsidRPr="00073D94">
        <w:rPr>
          <w:rFonts w:cs="Times"/>
          <w:b/>
          <w:noProof/>
          <w:lang w:val="pt-BR"/>
        </w:rPr>
        <w:t>Skin sensitization: strategies for the assessment and management of risk</w:t>
      </w:r>
      <w:r w:rsidRPr="00073D94">
        <w:rPr>
          <w:rFonts w:cs="Times"/>
          <w:noProof/>
          <w:lang w:val="pt-BR"/>
        </w:rPr>
        <w:t xml:space="preserve">. </w:t>
      </w:r>
      <w:r w:rsidRPr="00073D94">
        <w:rPr>
          <w:rFonts w:cs="Times"/>
          <w:i/>
          <w:noProof/>
          <w:lang w:val="pt-BR"/>
        </w:rPr>
        <w:t xml:space="preserve">British Journal of Dermatology </w:t>
      </w:r>
      <w:r w:rsidRPr="00073D94">
        <w:rPr>
          <w:rFonts w:cs="Times"/>
          <w:noProof/>
          <w:lang w:val="pt-BR"/>
        </w:rPr>
        <w:t xml:space="preserve">2008, </w:t>
      </w:r>
      <w:r w:rsidRPr="00073D94">
        <w:rPr>
          <w:rFonts w:cs="Times"/>
          <w:b/>
          <w:noProof/>
          <w:lang w:val="pt-BR"/>
        </w:rPr>
        <w:t>159</w:t>
      </w:r>
      <w:r w:rsidRPr="00073D94">
        <w:rPr>
          <w:rFonts w:cs="Times"/>
          <w:noProof/>
          <w:lang w:val="pt-BR"/>
        </w:rPr>
        <w:t>(2):267-273.</w:t>
      </w:r>
      <w:bookmarkEnd w:id="15"/>
    </w:p>
    <w:p w:rsidR="00073D94" w:rsidRDefault="00073D94" w:rsidP="00073D94">
      <w:pPr>
        <w:rPr>
          <w:rFonts w:cs="Times"/>
          <w:noProof/>
          <w:lang w:val="pt-BR"/>
        </w:rPr>
      </w:pPr>
    </w:p>
    <w:p w:rsidR="00292784" w:rsidRDefault="000F04C5" w:rsidP="00AE15C0">
      <w:pPr>
        <w:widowControl w:val="0"/>
        <w:autoSpaceDE w:val="0"/>
        <w:autoSpaceDN w:val="0"/>
        <w:adjustRightInd w:val="0"/>
        <w:spacing w:after="0"/>
        <w:jc w:val="left"/>
        <w:rPr>
          <w:lang w:val="pt-BR" w:eastAsia="zh-CN"/>
        </w:rPr>
      </w:pPr>
      <w:r>
        <w:rPr>
          <w:lang w:val="pt-BR"/>
        </w:rPr>
        <w:fldChar w:fldCharType="end"/>
      </w:r>
    </w:p>
    <w:sectPr w:rsidR="00292784" w:rsidSect="00092311">
      <w:pgSz w:w="12240" w:h="15840"/>
      <w:pgMar w:top="720" w:right="1094" w:bottom="720" w:left="1094" w:header="720" w:footer="720" w:gutter="0"/>
      <w:cols w:space="461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A97" w:rsidRDefault="001A2A97">
      <w:pPr>
        <w:spacing w:after="0"/>
      </w:pPr>
      <w:r>
        <w:separator/>
      </w:r>
    </w:p>
  </w:endnote>
  <w:endnote w:type="continuationSeparator" w:id="0">
    <w:p w:rsidR="001A2A97" w:rsidRDefault="001A2A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17BC" w:rsidRDefault="005017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017BC" w:rsidRDefault="005017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17BC" w:rsidRDefault="005017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7D13">
      <w:rPr>
        <w:rStyle w:val="PageNumber"/>
        <w:noProof/>
      </w:rPr>
      <w:t>9</w:t>
    </w:r>
    <w:r>
      <w:rPr>
        <w:rStyle w:val="PageNumber"/>
      </w:rPr>
      <w:fldChar w:fldCharType="end"/>
    </w:r>
  </w:p>
  <w:p w:rsidR="005017BC" w:rsidRDefault="005017B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17BC" w:rsidRDefault="005017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A97" w:rsidRDefault="001A2A97">
      <w:pPr>
        <w:spacing w:after="0"/>
      </w:pPr>
      <w:r>
        <w:separator/>
      </w:r>
    </w:p>
  </w:footnote>
  <w:footnote w:type="continuationSeparator" w:id="0">
    <w:p w:rsidR="001A2A97" w:rsidRDefault="001A2A9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17BC" w:rsidRDefault="005017B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17BC" w:rsidRDefault="005017BC" w:rsidP="0092347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17BC" w:rsidRDefault="005017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5541E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DDF2481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3D1CE6B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3A66D7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0E7AA4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4881F9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424AA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E2C1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D2ABF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03AB6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AC25F0"/>
    <w:multiLevelType w:val="hybridMultilevel"/>
    <w:tmpl w:val="48764622"/>
    <w:lvl w:ilvl="0" w:tplc="183E77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宋体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29A302A3"/>
    <w:multiLevelType w:val="hybridMultilevel"/>
    <w:tmpl w:val="03F89422"/>
    <w:lvl w:ilvl="0" w:tplc="7212949E">
      <w:start w:val="1"/>
      <w:numFmt w:val="decimal"/>
      <w:lvlText w:val="%1."/>
      <w:lvlJc w:val="left"/>
      <w:pPr>
        <w:ind w:left="56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8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0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2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4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6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8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0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22" w:hanging="180"/>
      </w:pPr>
      <w:rPr>
        <w:rFonts w:cs="Times New Roman"/>
      </w:rPr>
    </w:lvl>
  </w:abstractNum>
  <w:abstractNum w:abstractNumId="1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cs="Times New Roman" w:hint="default"/>
      </w:rPr>
    </w:lvl>
  </w:abstractNum>
  <w:abstractNum w:abstractNumId="1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cs="Times New Roman" w:hint="default"/>
      </w:rPr>
    </w:lvl>
  </w:abstractNum>
  <w:abstractNum w:abstractNumId="1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</w:abstractNum>
  <w:abstractNum w:abstractNumId="18">
    <w:nsid w:val="47B6675B"/>
    <w:multiLevelType w:val="hybridMultilevel"/>
    <w:tmpl w:val="73420C54"/>
    <w:lvl w:ilvl="0" w:tplc="E4682BF4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9">
    <w:nsid w:val="57A05457"/>
    <w:multiLevelType w:val="hybridMultilevel"/>
    <w:tmpl w:val="D25EF002"/>
    <w:lvl w:ilvl="0" w:tplc="D84A08E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789C540D"/>
    <w:multiLevelType w:val="hybridMultilevel"/>
    <w:tmpl w:val="5A6E95FC"/>
    <w:lvl w:ilvl="0" w:tplc="12AA54E6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6"/>
  </w:num>
  <w:num w:numId="2">
    <w:abstractNumId w:val="14"/>
  </w:num>
  <w:num w:numId="3">
    <w:abstractNumId w:val="17"/>
  </w:num>
  <w:num w:numId="4">
    <w:abstractNumId w:val="15"/>
  </w:num>
  <w:num w:numId="5">
    <w:abstractNumId w:val="13"/>
  </w:num>
  <w:num w:numId="6">
    <w:abstractNumId w:val="12"/>
  </w:num>
  <w:num w:numId="7">
    <w:abstractNumId w:val="19"/>
  </w:num>
  <w:num w:numId="8">
    <w:abstractNumId w:val="20"/>
  </w:num>
  <w:num w:numId="9">
    <w:abstractNumId w:val="18"/>
  </w:num>
  <w:num w:numId="10">
    <w:abstractNumId w:val="11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5z0atpcpzzpuewx0pxxttcrxaz2wpwa0ev&quot;&gt;AL&lt;record-ids&gt;&lt;item&gt;94&lt;/item&gt;&lt;item&gt;163&lt;/item&gt;&lt;item&gt;200&lt;/item&gt;&lt;item&gt;278&lt;/item&gt;&lt;item&gt;289&lt;/item&gt;&lt;item&gt;296&lt;/item&gt;&lt;item&gt;309&lt;/item&gt;&lt;item&gt;371&lt;/item&gt;&lt;item&gt;658&lt;/item&gt;&lt;item&gt;661&lt;/item&gt;&lt;item&gt;662&lt;/item&gt;&lt;/record-ids&gt;&lt;/item&gt;&lt;/Libraries&gt;"/>
  </w:docVars>
  <w:rsids>
    <w:rsidRoot w:val="00DC023C"/>
    <w:rsid w:val="00001045"/>
    <w:rsid w:val="00003A2D"/>
    <w:rsid w:val="00006DE5"/>
    <w:rsid w:val="00006F30"/>
    <w:rsid w:val="0001004E"/>
    <w:rsid w:val="00016217"/>
    <w:rsid w:val="0002157A"/>
    <w:rsid w:val="00022A34"/>
    <w:rsid w:val="00022D77"/>
    <w:rsid w:val="0002323F"/>
    <w:rsid w:val="00024924"/>
    <w:rsid w:val="00025270"/>
    <w:rsid w:val="00026217"/>
    <w:rsid w:val="00026C04"/>
    <w:rsid w:val="00030747"/>
    <w:rsid w:val="000345F3"/>
    <w:rsid w:val="000351A6"/>
    <w:rsid w:val="000370F0"/>
    <w:rsid w:val="000413F6"/>
    <w:rsid w:val="0004252F"/>
    <w:rsid w:val="00044E4A"/>
    <w:rsid w:val="00046B71"/>
    <w:rsid w:val="00050A23"/>
    <w:rsid w:val="00055D04"/>
    <w:rsid w:val="00057013"/>
    <w:rsid w:val="00062539"/>
    <w:rsid w:val="0006337F"/>
    <w:rsid w:val="000660BA"/>
    <w:rsid w:val="00066E65"/>
    <w:rsid w:val="000673F5"/>
    <w:rsid w:val="00072DC9"/>
    <w:rsid w:val="00073D94"/>
    <w:rsid w:val="00077106"/>
    <w:rsid w:val="00080D37"/>
    <w:rsid w:val="00081D44"/>
    <w:rsid w:val="00083C97"/>
    <w:rsid w:val="00084C07"/>
    <w:rsid w:val="00086DB9"/>
    <w:rsid w:val="00091552"/>
    <w:rsid w:val="00092311"/>
    <w:rsid w:val="00095BF7"/>
    <w:rsid w:val="00096624"/>
    <w:rsid w:val="00097404"/>
    <w:rsid w:val="000A05ED"/>
    <w:rsid w:val="000A5F2E"/>
    <w:rsid w:val="000B0692"/>
    <w:rsid w:val="000B128F"/>
    <w:rsid w:val="000B457A"/>
    <w:rsid w:val="000C2B67"/>
    <w:rsid w:val="000C4209"/>
    <w:rsid w:val="000C59BB"/>
    <w:rsid w:val="000D246E"/>
    <w:rsid w:val="000D254F"/>
    <w:rsid w:val="000D2AA4"/>
    <w:rsid w:val="000E0FC2"/>
    <w:rsid w:val="000F04C5"/>
    <w:rsid w:val="000F0C3D"/>
    <w:rsid w:val="000F38FF"/>
    <w:rsid w:val="0010493B"/>
    <w:rsid w:val="00110359"/>
    <w:rsid w:val="0011068F"/>
    <w:rsid w:val="001141C9"/>
    <w:rsid w:val="00114ADD"/>
    <w:rsid w:val="00120E0A"/>
    <w:rsid w:val="00132A09"/>
    <w:rsid w:val="0013376E"/>
    <w:rsid w:val="00135D45"/>
    <w:rsid w:val="001441BD"/>
    <w:rsid w:val="00147D4A"/>
    <w:rsid w:val="0015083B"/>
    <w:rsid w:val="001528F5"/>
    <w:rsid w:val="00156783"/>
    <w:rsid w:val="001571BF"/>
    <w:rsid w:val="00157335"/>
    <w:rsid w:val="0016315D"/>
    <w:rsid w:val="001672AB"/>
    <w:rsid w:val="001675B8"/>
    <w:rsid w:val="00170A94"/>
    <w:rsid w:val="001726CF"/>
    <w:rsid w:val="001737A5"/>
    <w:rsid w:val="00174B0E"/>
    <w:rsid w:val="00181BFB"/>
    <w:rsid w:val="00183291"/>
    <w:rsid w:val="001833DC"/>
    <w:rsid w:val="00187F66"/>
    <w:rsid w:val="0019496B"/>
    <w:rsid w:val="00196DB6"/>
    <w:rsid w:val="001A2A97"/>
    <w:rsid w:val="001A51A8"/>
    <w:rsid w:val="001A6723"/>
    <w:rsid w:val="001A7AE8"/>
    <w:rsid w:val="001B20E3"/>
    <w:rsid w:val="001B30BF"/>
    <w:rsid w:val="001B4240"/>
    <w:rsid w:val="001B74E2"/>
    <w:rsid w:val="001C4575"/>
    <w:rsid w:val="001C7CC3"/>
    <w:rsid w:val="001D1441"/>
    <w:rsid w:val="001D2514"/>
    <w:rsid w:val="001D266B"/>
    <w:rsid w:val="001D36BA"/>
    <w:rsid w:val="001D5F40"/>
    <w:rsid w:val="001E6376"/>
    <w:rsid w:val="001E68E4"/>
    <w:rsid w:val="001F5345"/>
    <w:rsid w:val="001F63A7"/>
    <w:rsid w:val="001F6B31"/>
    <w:rsid w:val="001F7FBB"/>
    <w:rsid w:val="00200A5D"/>
    <w:rsid w:val="00202C4F"/>
    <w:rsid w:val="002030D8"/>
    <w:rsid w:val="00206CCD"/>
    <w:rsid w:val="00214D73"/>
    <w:rsid w:val="0021668C"/>
    <w:rsid w:val="00216B35"/>
    <w:rsid w:val="00217A05"/>
    <w:rsid w:val="00217E10"/>
    <w:rsid w:val="00222EEA"/>
    <w:rsid w:val="002235D7"/>
    <w:rsid w:val="00223DC9"/>
    <w:rsid w:val="00227EFB"/>
    <w:rsid w:val="00231A8D"/>
    <w:rsid w:val="002340D6"/>
    <w:rsid w:val="0024021A"/>
    <w:rsid w:val="00240C2C"/>
    <w:rsid w:val="00241770"/>
    <w:rsid w:val="00242F11"/>
    <w:rsid w:val="00243CA7"/>
    <w:rsid w:val="0024521C"/>
    <w:rsid w:val="00250991"/>
    <w:rsid w:val="002568D2"/>
    <w:rsid w:val="00260F66"/>
    <w:rsid w:val="00267429"/>
    <w:rsid w:val="00273AD3"/>
    <w:rsid w:val="00274B64"/>
    <w:rsid w:val="00275CE6"/>
    <w:rsid w:val="00276AF6"/>
    <w:rsid w:val="00282EDD"/>
    <w:rsid w:val="00287373"/>
    <w:rsid w:val="00292784"/>
    <w:rsid w:val="002928D9"/>
    <w:rsid w:val="002935F0"/>
    <w:rsid w:val="00294FA0"/>
    <w:rsid w:val="002A0158"/>
    <w:rsid w:val="002A0663"/>
    <w:rsid w:val="002A3D6D"/>
    <w:rsid w:val="002A42A6"/>
    <w:rsid w:val="002A434C"/>
    <w:rsid w:val="002A6D66"/>
    <w:rsid w:val="002C267C"/>
    <w:rsid w:val="002C4136"/>
    <w:rsid w:val="002C42A1"/>
    <w:rsid w:val="002C67D5"/>
    <w:rsid w:val="002C7ECF"/>
    <w:rsid w:val="002D0667"/>
    <w:rsid w:val="002D0E0E"/>
    <w:rsid w:val="002D1B5D"/>
    <w:rsid w:val="002D26C1"/>
    <w:rsid w:val="002D28A0"/>
    <w:rsid w:val="002D5AAA"/>
    <w:rsid w:val="002D7303"/>
    <w:rsid w:val="002E06AA"/>
    <w:rsid w:val="002E1B82"/>
    <w:rsid w:val="002E1F86"/>
    <w:rsid w:val="002E2226"/>
    <w:rsid w:val="002E46EE"/>
    <w:rsid w:val="002F24E9"/>
    <w:rsid w:val="002F4463"/>
    <w:rsid w:val="002F6CE0"/>
    <w:rsid w:val="002F7034"/>
    <w:rsid w:val="00301F55"/>
    <w:rsid w:val="00304019"/>
    <w:rsid w:val="003069CC"/>
    <w:rsid w:val="00310911"/>
    <w:rsid w:val="003119B9"/>
    <w:rsid w:val="003156AC"/>
    <w:rsid w:val="0031671F"/>
    <w:rsid w:val="00316A06"/>
    <w:rsid w:val="0032230A"/>
    <w:rsid w:val="003230FF"/>
    <w:rsid w:val="00324047"/>
    <w:rsid w:val="00324643"/>
    <w:rsid w:val="00336CB5"/>
    <w:rsid w:val="003446BD"/>
    <w:rsid w:val="003458CD"/>
    <w:rsid w:val="00345A5C"/>
    <w:rsid w:val="003522E2"/>
    <w:rsid w:val="00352918"/>
    <w:rsid w:val="0035436E"/>
    <w:rsid w:val="00357318"/>
    <w:rsid w:val="00360B76"/>
    <w:rsid w:val="00361902"/>
    <w:rsid w:val="003641FB"/>
    <w:rsid w:val="00366A50"/>
    <w:rsid w:val="003676FB"/>
    <w:rsid w:val="00367D43"/>
    <w:rsid w:val="003742AE"/>
    <w:rsid w:val="00374441"/>
    <w:rsid w:val="0037467E"/>
    <w:rsid w:val="00374B11"/>
    <w:rsid w:val="00391424"/>
    <w:rsid w:val="0039209C"/>
    <w:rsid w:val="00393BBA"/>
    <w:rsid w:val="00394451"/>
    <w:rsid w:val="0039750B"/>
    <w:rsid w:val="003A03CE"/>
    <w:rsid w:val="003A0820"/>
    <w:rsid w:val="003A1765"/>
    <w:rsid w:val="003A2E38"/>
    <w:rsid w:val="003A501C"/>
    <w:rsid w:val="003A63AF"/>
    <w:rsid w:val="003A7DA1"/>
    <w:rsid w:val="003B05D7"/>
    <w:rsid w:val="003B478F"/>
    <w:rsid w:val="003C090D"/>
    <w:rsid w:val="003C20C0"/>
    <w:rsid w:val="003C51A2"/>
    <w:rsid w:val="003C68B0"/>
    <w:rsid w:val="003C6FE1"/>
    <w:rsid w:val="003C749C"/>
    <w:rsid w:val="003D3714"/>
    <w:rsid w:val="003D4A63"/>
    <w:rsid w:val="003D4EB4"/>
    <w:rsid w:val="003D5248"/>
    <w:rsid w:val="003D5C74"/>
    <w:rsid w:val="003E4BFA"/>
    <w:rsid w:val="003E688C"/>
    <w:rsid w:val="003E7593"/>
    <w:rsid w:val="003F217A"/>
    <w:rsid w:val="004024CB"/>
    <w:rsid w:val="004030F3"/>
    <w:rsid w:val="00407D74"/>
    <w:rsid w:val="00412658"/>
    <w:rsid w:val="004128AE"/>
    <w:rsid w:val="00414497"/>
    <w:rsid w:val="0041455F"/>
    <w:rsid w:val="00416A36"/>
    <w:rsid w:val="004170E1"/>
    <w:rsid w:val="0041728F"/>
    <w:rsid w:val="004216B0"/>
    <w:rsid w:val="00421F03"/>
    <w:rsid w:val="00422751"/>
    <w:rsid w:val="00422E94"/>
    <w:rsid w:val="004269EB"/>
    <w:rsid w:val="0043117F"/>
    <w:rsid w:val="00431B6C"/>
    <w:rsid w:val="00433C6B"/>
    <w:rsid w:val="004357E1"/>
    <w:rsid w:val="004359FE"/>
    <w:rsid w:val="00436F5A"/>
    <w:rsid w:val="00440182"/>
    <w:rsid w:val="00440BAE"/>
    <w:rsid w:val="00442CB3"/>
    <w:rsid w:val="0044390F"/>
    <w:rsid w:val="004441D1"/>
    <w:rsid w:val="004447F0"/>
    <w:rsid w:val="0044525F"/>
    <w:rsid w:val="00445D25"/>
    <w:rsid w:val="004508CB"/>
    <w:rsid w:val="004554DE"/>
    <w:rsid w:val="004557B4"/>
    <w:rsid w:val="00461A47"/>
    <w:rsid w:val="004622F8"/>
    <w:rsid w:val="00464BDC"/>
    <w:rsid w:val="00466D7B"/>
    <w:rsid w:val="00466EF0"/>
    <w:rsid w:val="00470DF9"/>
    <w:rsid w:val="00476A76"/>
    <w:rsid w:val="00480A2B"/>
    <w:rsid w:val="00481FA0"/>
    <w:rsid w:val="004826AD"/>
    <w:rsid w:val="00484C8E"/>
    <w:rsid w:val="004918C3"/>
    <w:rsid w:val="00495724"/>
    <w:rsid w:val="004A3887"/>
    <w:rsid w:val="004A4192"/>
    <w:rsid w:val="004A6668"/>
    <w:rsid w:val="004A7537"/>
    <w:rsid w:val="004A76DB"/>
    <w:rsid w:val="004A7A91"/>
    <w:rsid w:val="004B18E3"/>
    <w:rsid w:val="004B3D6D"/>
    <w:rsid w:val="004B5758"/>
    <w:rsid w:val="004B58E3"/>
    <w:rsid w:val="004B64E1"/>
    <w:rsid w:val="004C5C59"/>
    <w:rsid w:val="004C5E95"/>
    <w:rsid w:val="004D09C7"/>
    <w:rsid w:val="004D0AC7"/>
    <w:rsid w:val="004D62B4"/>
    <w:rsid w:val="004D7AE9"/>
    <w:rsid w:val="004E0B2B"/>
    <w:rsid w:val="004E3C5F"/>
    <w:rsid w:val="004E7026"/>
    <w:rsid w:val="004F0E0D"/>
    <w:rsid w:val="004F2CE1"/>
    <w:rsid w:val="004F62FD"/>
    <w:rsid w:val="00500078"/>
    <w:rsid w:val="005017BC"/>
    <w:rsid w:val="00506575"/>
    <w:rsid w:val="00510B67"/>
    <w:rsid w:val="005129DE"/>
    <w:rsid w:val="005162A5"/>
    <w:rsid w:val="005212B2"/>
    <w:rsid w:val="00521455"/>
    <w:rsid w:val="005248AF"/>
    <w:rsid w:val="00524CC6"/>
    <w:rsid w:val="00535F19"/>
    <w:rsid w:val="00540FE3"/>
    <w:rsid w:val="00542F31"/>
    <w:rsid w:val="005447B4"/>
    <w:rsid w:val="00553195"/>
    <w:rsid w:val="00553B13"/>
    <w:rsid w:val="00554D26"/>
    <w:rsid w:val="00557523"/>
    <w:rsid w:val="00557C46"/>
    <w:rsid w:val="00565E1D"/>
    <w:rsid w:val="00566214"/>
    <w:rsid w:val="00566801"/>
    <w:rsid w:val="0056774A"/>
    <w:rsid w:val="00571082"/>
    <w:rsid w:val="00574623"/>
    <w:rsid w:val="00574708"/>
    <w:rsid w:val="00577810"/>
    <w:rsid w:val="00577E5D"/>
    <w:rsid w:val="00580DFF"/>
    <w:rsid w:val="00581008"/>
    <w:rsid w:val="00582F98"/>
    <w:rsid w:val="005848B3"/>
    <w:rsid w:val="00584FE2"/>
    <w:rsid w:val="00585AFE"/>
    <w:rsid w:val="0058699D"/>
    <w:rsid w:val="00595238"/>
    <w:rsid w:val="0059690D"/>
    <w:rsid w:val="0059745C"/>
    <w:rsid w:val="005A768E"/>
    <w:rsid w:val="005B12B7"/>
    <w:rsid w:val="005C129C"/>
    <w:rsid w:val="005C56D9"/>
    <w:rsid w:val="005C7FD0"/>
    <w:rsid w:val="005D10DF"/>
    <w:rsid w:val="005D2DA1"/>
    <w:rsid w:val="005D3860"/>
    <w:rsid w:val="005D6036"/>
    <w:rsid w:val="005E3F5C"/>
    <w:rsid w:val="005E49A3"/>
    <w:rsid w:val="005E5B0E"/>
    <w:rsid w:val="005F07E3"/>
    <w:rsid w:val="005F08CC"/>
    <w:rsid w:val="005F1CC6"/>
    <w:rsid w:val="005F23D4"/>
    <w:rsid w:val="005F4BFC"/>
    <w:rsid w:val="005F4D57"/>
    <w:rsid w:val="005F5E32"/>
    <w:rsid w:val="005F6046"/>
    <w:rsid w:val="005F79E4"/>
    <w:rsid w:val="006003A5"/>
    <w:rsid w:val="00600ABF"/>
    <w:rsid w:val="006046D1"/>
    <w:rsid w:val="00604B20"/>
    <w:rsid w:val="00610A46"/>
    <w:rsid w:val="00611260"/>
    <w:rsid w:val="006123FC"/>
    <w:rsid w:val="00616C61"/>
    <w:rsid w:val="0062027A"/>
    <w:rsid w:val="00620B7A"/>
    <w:rsid w:val="00626D1A"/>
    <w:rsid w:val="0062741A"/>
    <w:rsid w:val="00634C39"/>
    <w:rsid w:val="00637482"/>
    <w:rsid w:val="006423B3"/>
    <w:rsid w:val="006451B8"/>
    <w:rsid w:val="0065022C"/>
    <w:rsid w:val="006520EC"/>
    <w:rsid w:val="00655ABF"/>
    <w:rsid w:val="0065603C"/>
    <w:rsid w:val="00660F31"/>
    <w:rsid w:val="00661F45"/>
    <w:rsid w:val="00662135"/>
    <w:rsid w:val="00663887"/>
    <w:rsid w:val="006646CE"/>
    <w:rsid w:val="0066499B"/>
    <w:rsid w:val="006650F4"/>
    <w:rsid w:val="006652BB"/>
    <w:rsid w:val="0066575A"/>
    <w:rsid w:val="00673F17"/>
    <w:rsid w:val="00682A8F"/>
    <w:rsid w:val="00684726"/>
    <w:rsid w:val="00687753"/>
    <w:rsid w:val="006906FD"/>
    <w:rsid w:val="00693687"/>
    <w:rsid w:val="00693E8F"/>
    <w:rsid w:val="00694A5E"/>
    <w:rsid w:val="006950B6"/>
    <w:rsid w:val="006A0A4B"/>
    <w:rsid w:val="006A0AF9"/>
    <w:rsid w:val="006A5611"/>
    <w:rsid w:val="006A659C"/>
    <w:rsid w:val="006A6669"/>
    <w:rsid w:val="006B056D"/>
    <w:rsid w:val="006B0878"/>
    <w:rsid w:val="006B2757"/>
    <w:rsid w:val="006B4C2C"/>
    <w:rsid w:val="006C1824"/>
    <w:rsid w:val="006C3792"/>
    <w:rsid w:val="006C6522"/>
    <w:rsid w:val="006D10D9"/>
    <w:rsid w:val="006D6BF5"/>
    <w:rsid w:val="006E0447"/>
    <w:rsid w:val="006E276A"/>
    <w:rsid w:val="006E2CE1"/>
    <w:rsid w:val="006E4BF2"/>
    <w:rsid w:val="006E73E8"/>
    <w:rsid w:val="006F3BAF"/>
    <w:rsid w:val="006F535F"/>
    <w:rsid w:val="006F5C72"/>
    <w:rsid w:val="006F5D5A"/>
    <w:rsid w:val="006F670E"/>
    <w:rsid w:val="006F7FAE"/>
    <w:rsid w:val="0070073C"/>
    <w:rsid w:val="007014CE"/>
    <w:rsid w:val="0070257C"/>
    <w:rsid w:val="0070267E"/>
    <w:rsid w:val="00706E13"/>
    <w:rsid w:val="00711349"/>
    <w:rsid w:val="007128E0"/>
    <w:rsid w:val="007160E4"/>
    <w:rsid w:val="0071635B"/>
    <w:rsid w:val="00716659"/>
    <w:rsid w:val="00716A45"/>
    <w:rsid w:val="0072014B"/>
    <w:rsid w:val="00726715"/>
    <w:rsid w:val="00740B1A"/>
    <w:rsid w:val="00742C94"/>
    <w:rsid w:val="007451CC"/>
    <w:rsid w:val="00746568"/>
    <w:rsid w:val="00747117"/>
    <w:rsid w:val="00750262"/>
    <w:rsid w:val="00750936"/>
    <w:rsid w:val="0075108C"/>
    <w:rsid w:val="0075110F"/>
    <w:rsid w:val="007517AF"/>
    <w:rsid w:val="007565B6"/>
    <w:rsid w:val="0076030A"/>
    <w:rsid w:val="007624A7"/>
    <w:rsid w:val="007635EF"/>
    <w:rsid w:val="0077048A"/>
    <w:rsid w:val="007726B2"/>
    <w:rsid w:val="00773829"/>
    <w:rsid w:val="00777A03"/>
    <w:rsid w:val="007806C9"/>
    <w:rsid w:val="007826E6"/>
    <w:rsid w:val="00783DA7"/>
    <w:rsid w:val="00785D22"/>
    <w:rsid w:val="007878C0"/>
    <w:rsid w:val="00791399"/>
    <w:rsid w:val="007916F9"/>
    <w:rsid w:val="00792B85"/>
    <w:rsid w:val="007973FE"/>
    <w:rsid w:val="007A108D"/>
    <w:rsid w:val="007A17ED"/>
    <w:rsid w:val="007A41D1"/>
    <w:rsid w:val="007A4B60"/>
    <w:rsid w:val="007A55F2"/>
    <w:rsid w:val="007B4D46"/>
    <w:rsid w:val="007B6D8A"/>
    <w:rsid w:val="007B765B"/>
    <w:rsid w:val="007C0C1D"/>
    <w:rsid w:val="007C1F59"/>
    <w:rsid w:val="007C3A8E"/>
    <w:rsid w:val="007C3DC4"/>
    <w:rsid w:val="007C5271"/>
    <w:rsid w:val="007C5708"/>
    <w:rsid w:val="007C6A82"/>
    <w:rsid w:val="007D0FB5"/>
    <w:rsid w:val="007D3101"/>
    <w:rsid w:val="007D3A2D"/>
    <w:rsid w:val="007D40D8"/>
    <w:rsid w:val="007D7BC7"/>
    <w:rsid w:val="007E252E"/>
    <w:rsid w:val="007F0504"/>
    <w:rsid w:val="007F1623"/>
    <w:rsid w:val="007F17A5"/>
    <w:rsid w:val="007F2EAC"/>
    <w:rsid w:val="007F504A"/>
    <w:rsid w:val="007F6423"/>
    <w:rsid w:val="007F7769"/>
    <w:rsid w:val="008003DE"/>
    <w:rsid w:val="00804591"/>
    <w:rsid w:val="00807AD1"/>
    <w:rsid w:val="00811970"/>
    <w:rsid w:val="008151E0"/>
    <w:rsid w:val="008159A3"/>
    <w:rsid w:val="00815DC6"/>
    <w:rsid w:val="00820AB1"/>
    <w:rsid w:val="00824CD7"/>
    <w:rsid w:val="00827D07"/>
    <w:rsid w:val="00830A98"/>
    <w:rsid w:val="008314C1"/>
    <w:rsid w:val="00832525"/>
    <w:rsid w:val="00833B95"/>
    <w:rsid w:val="00835975"/>
    <w:rsid w:val="00836B1E"/>
    <w:rsid w:val="008421C6"/>
    <w:rsid w:val="008459A0"/>
    <w:rsid w:val="00845E86"/>
    <w:rsid w:val="00854378"/>
    <w:rsid w:val="0085522B"/>
    <w:rsid w:val="0085634A"/>
    <w:rsid w:val="008569F9"/>
    <w:rsid w:val="0085758F"/>
    <w:rsid w:val="00860342"/>
    <w:rsid w:val="008613D7"/>
    <w:rsid w:val="00861D6B"/>
    <w:rsid w:val="0086491C"/>
    <w:rsid w:val="0086591B"/>
    <w:rsid w:val="00872972"/>
    <w:rsid w:val="00874AC4"/>
    <w:rsid w:val="00875A61"/>
    <w:rsid w:val="00876ECE"/>
    <w:rsid w:val="008772DC"/>
    <w:rsid w:val="008811E3"/>
    <w:rsid w:val="008847EB"/>
    <w:rsid w:val="008854C8"/>
    <w:rsid w:val="00885CAC"/>
    <w:rsid w:val="00887230"/>
    <w:rsid w:val="008873A9"/>
    <w:rsid w:val="0088772A"/>
    <w:rsid w:val="00891F15"/>
    <w:rsid w:val="008944D5"/>
    <w:rsid w:val="0089534B"/>
    <w:rsid w:val="008A1C97"/>
    <w:rsid w:val="008A23C5"/>
    <w:rsid w:val="008C0C99"/>
    <w:rsid w:val="008C20DA"/>
    <w:rsid w:val="008C4922"/>
    <w:rsid w:val="008D05DF"/>
    <w:rsid w:val="008D18D8"/>
    <w:rsid w:val="008D195B"/>
    <w:rsid w:val="008D19ED"/>
    <w:rsid w:val="008D551C"/>
    <w:rsid w:val="008D7311"/>
    <w:rsid w:val="008E4066"/>
    <w:rsid w:val="008F1880"/>
    <w:rsid w:val="00900B6A"/>
    <w:rsid w:val="0090141F"/>
    <w:rsid w:val="009050F7"/>
    <w:rsid w:val="00913445"/>
    <w:rsid w:val="0091617E"/>
    <w:rsid w:val="00922F08"/>
    <w:rsid w:val="0092347F"/>
    <w:rsid w:val="00923A7F"/>
    <w:rsid w:val="00924581"/>
    <w:rsid w:val="00931441"/>
    <w:rsid w:val="0093315D"/>
    <w:rsid w:val="009357E8"/>
    <w:rsid w:val="009361F6"/>
    <w:rsid w:val="0093626F"/>
    <w:rsid w:val="00940259"/>
    <w:rsid w:val="009409AC"/>
    <w:rsid w:val="009457A1"/>
    <w:rsid w:val="0095142E"/>
    <w:rsid w:val="00952A58"/>
    <w:rsid w:val="00953481"/>
    <w:rsid w:val="009602E4"/>
    <w:rsid w:val="009653C6"/>
    <w:rsid w:val="00965644"/>
    <w:rsid w:val="00965AC8"/>
    <w:rsid w:val="00966C4E"/>
    <w:rsid w:val="00967B08"/>
    <w:rsid w:val="00970EC7"/>
    <w:rsid w:val="009731C2"/>
    <w:rsid w:val="00973F9F"/>
    <w:rsid w:val="00975279"/>
    <w:rsid w:val="00975340"/>
    <w:rsid w:val="00975CE9"/>
    <w:rsid w:val="00976486"/>
    <w:rsid w:val="0098101D"/>
    <w:rsid w:val="00983419"/>
    <w:rsid w:val="00983477"/>
    <w:rsid w:val="009865B8"/>
    <w:rsid w:val="009875F8"/>
    <w:rsid w:val="00990DA8"/>
    <w:rsid w:val="00993A57"/>
    <w:rsid w:val="00993BFB"/>
    <w:rsid w:val="00994F67"/>
    <w:rsid w:val="009971FF"/>
    <w:rsid w:val="009A445B"/>
    <w:rsid w:val="009A715E"/>
    <w:rsid w:val="009B2E6F"/>
    <w:rsid w:val="009B2EB9"/>
    <w:rsid w:val="009B2EE4"/>
    <w:rsid w:val="009B7788"/>
    <w:rsid w:val="009C0DA9"/>
    <w:rsid w:val="009C2158"/>
    <w:rsid w:val="009C2E9E"/>
    <w:rsid w:val="009D2A06"/>
    <w:rsid w:val="009D422C"/>
    <w:rsid w:val="009D5D61"/>
    <w:rsid w:val="009D769B"/>
    <w:rsid w:val="009E084E"/>
    <w:rsid w:val="009E1653"/>
    <w:rsid w:val="009E2963"/>
    <w:rsid w:val="009E711F"/>
    <w:rsid w:val="009E74E7"/>
    <w:rsid w:val="009E774E"/>
    <w:rsid w:val="009F02F1"/>
    <w:rsid w:val="009F0A2A"/>
    <w:rsid w:val="009F3E93"/>
    <w:rsid w:val="009F3F0A"/>
    <w:rsid w:val="00A017AE"/>
    <w:rsid w:val="00A03D35"/>
    <w:rsid w:val="00A04CC2"/>
    <w:rsid w:val="00A05A96"/>
    <w:rsid w:val="00A070C5"/>
    <w:rsid w:val="00A10949"/>
    <w:rsid w:val="00A12975"/>
    <w:rsid w:val="00A13D75"/>
    <w:rsid w:val="00A16670"/>
    <w:rsid w:val="00A17B23"/>
    <w:rsid w:val="00A20533"/>
    <w:rsid w:val="00A20656"/>
    <w:rsid w:val="00A21892"/>
    <w:rsid w:val="00A22393"/>
    <w:rsid w:val="00A242A2"/>
    <w:rsid w:val="00A24563"/>
    <w:rsid w:val="00A26744"/>
    <w:rsid w:val="00A307FB"/>
    <w:rsid w:val="00A30E55"/>
    <w:rsid w:val="00A3178B"/>
    <w:rsid w:val="00A32C28"/>
    <w:rsid w:val="00A33132"/>
    <w:rsid w:val="00A41BBA"/>
    <w:rsid w:val="00A420C5"/>
    <w:rsid w:val="00A4297C"/>
    <w:rsid w:val="00A448E7"/>
    <w:rsid w:val="00A45923"/>
    <w:rsid w:val="00A476AA"/>
    <w:rsid w:val="00A513BF"/>
    <w:rsid w:val="00A61A9A"/>
    <w:rsid w:val="00A63B6D"/>
    <w:rsid w:val="00A66EF2"/>
    <w:rsid w:val="00A70903"/>
    <w:rsid w:val="00A719A3"/>
    <w:rsid w:val="00A73D4B"/>
    <w:rsid w:val="00A73F71"/>
    <w:rsid w:val="00A768FA"/>
    <w:rsid w:val="00A9379C"/>
    <w:rsid w:val="00A937E6"/>
    <w:rsid w:val="00A93ACF"/>
    <w:rsid w:val="00A9642E"/>
    <w:rsid w:val="00AA0663"/>
    <w:rsid w:val="00AB2D8F"/>
    <w:rsid w:val="00AB70D3"/>
    <w:rsid w:val="00AC1018"/>
    <w:rsid w:val="00AC4883"/>
    <w:rsid w:val="00AD1EC0"/>
    <w:rsid w:val="00AD21FA"/>
    <w:rsid w:val="00AD2CBB"/>
    <w:rsid w:val="00AD30E7"/>
    <w:rsid w:val="00AD44A4"/>
    <w:rsid w:val="00AE0595"/>
    <w:rsid w:val="00AE15C0"/>
    <w:rsid w:val="00AE30F0"/>
    <w:rsid w:val="00AE4FF2"/>
    <w:rsid w:val="00AF49B6"/>
    <w:rsid w:val="00AF4DFC"/>
    <w:rsid w:val="00AF76CF"/>
    <w:rsid w:val="00B02C14"/>
    <w:rsid w:val="00B06524"/>
    <w:rsid w:val="00B11D4A"/>
    <w:rsid w:val="00B137C0"/>
    <w:rsid w:val="00B142E8"/>
    <w:rsid w:val="00B14413"/>
    <w:rsid w:val="00B15878"/>
    <w:rsid w:val="00B26D37"/>
    <w:rsid w:val="00B30FD8"/>
    <w:rsid w:val="00B31163"/>
    <w:rsid w:val="00B32089"/>
    <w:rsid w:val="00B41357"/>
    <w:rsid w:val="00B415A9"/>
    <w:rsid w:val="00B41920"/>
    <w:rsid w:val="00B4409B"/>
    <w:rsid w:val="00B52FD5"/>
    <w:rsid w:val="00B535CD"/>
    <w:rsid w:val="00B5472C"/>
    <w:rsid w:val="00B561B6"/>
    <w:rsid w:val="00B56609"/>
    <w:rsid w:val="00B56C60"/>
    <w:rsid w:val="00B57CE6"/>
    <w:rsid w:val="00B61D4D"/>
    <w:rsid w:val="00B63636"/>
    <w:rsid w:val="00B644C4"/>
    <w:rsid w:val="00B67B45"/>
    <w:rsid w:val="00B67C0E"/>
    <w:rsid w:val="00B7012C"/>
    <w:rsid w:val="00B738FD"/>
    <w:rsid w:val="00B77E40"/>
    <w:rsid w:val="00B81074"/>
    <w:rsid w:val="00B8628A"/>
    <w:rsid w:val="00B925E9"/>
    <w:rsid w:val="00B93284"/>
    <w:rsid w:val="00B933B8"/>
    <w:rsid w:val="00B95F36"/>
    <w:rsid w:val="00B9768F"/>
    <w:rsid w:val="00BB1CE1"/>
    <w:rsid w:val="00BB216A"/>
    <w:rsid w:val="00BB2723"/>
    <w:rsid w:val="00BC33E1"/>
    <w:rsid w:val="00BC3719"/>
    <w:rsid w:val="00BC6BE2"/>
    <w:rsid w:val="00BC7522"/>
    <w:rsid w:val="00BC7D13"/>
    <w:rsid w:val="00BD13BA"/>
    <w:rsid w:val="00BD29CE"/>
    <w:rsid w:val="00BD3E8F"/>
    <w:rsid w:val="00BD3F5E"/>
    <w:rsid w:val="00BE2E20"/>
    <w:rsid w:val="00BE45B6"/>
    <w:rsid w:val="00BE70CA"/>
    <w:rsid w:val="00C0088F"/>
    <w:rsid w:val="00C014C5"/>
    <w:rsid w:val="00C01D38"/>
    <w:rsid w:val="00C0296B"/>
    <w:rsid w:val="00C06280"/>
    <w:rsid w:val="00C16473"/>
    <w:rsid w:val="00C202B2"/>
    <w:rsid w:val="00C21CD5"/>
    <w:rsid w:val="00C23055"/>
    <w:rsid w:val="00C241BA"/>
    <w:rsid w:val="00C30800"/>
    <w:rsid w:val="00C35DE2"/>
    <w:rsid w:val="00C36C17"/>
    <w:rsid w:val="00C41071"/>
    <w:rsid w:val="00C41999"/>
    <w:rsid w:val="00C47EF7"/>
    <w:rsid w:val="00C51761"/>
    <w:rsid w:val="00C55383"/>
    <w:rsid w:val="00C559FE"/>
    <w:rsid w:val="00C56C62"/>
    <w:rsid w:val="00C56EE9"/>
    <w:rsid w:val="00C600DE"/>
    <w:rsid w:val="00C64445"/>
    <w:rsid w:val="00C6477F"/>
    <w:rsid w:val="00C66AB0"/>
    <w:rsid w:val="00C67381"/>
    <w:rsid w:val="00C713D4"/>
    <w:rsid w:val="00C7153D"/>
    <w:rsid w:val="00C74AF9"/>
    <w:rsid w:val="00C761DA"/>
    <w:rsid w:val="00C76914"/>
    <w:rsid w:val="00C77676"/>
    <w:rsid w:val="00C852E2"/>
    <w:rsid w:val="00C87D47"/>
    <w:rsid w:val="00C97C52"/>
    <w:rsid w:val="00CA009A"/>
    <w:rsid w:val="00CA0A80"/>
    <w:rsid w:val="00CA0AAC"/>
    <w:rsid w:val="00CA3BA2"/>
    <w:rsid w:val="00CA561C"/>
    <w:rsid w:val="00CA5A40"/>
    <w:rsid w:val="00CB355D"/>
    <w:rsid w:val="00CC1AF3"/>
    <w:rsid w:val="00CC2DFB"/>
    <w:rsid w:val="00CC403F"/>
    <w:rsid w:val="00CC4BFF"/>
    <w:rsid w:val="00CC620F"/>
    <w:rsid w:val="00CD1CF9"/>
    <w:rsid w:val="00CD1D20"/>
    <w:rsid w:val="00CD275C"/>
    <w:rsid w:val="00CD5371"/>
    <w:rsid w:val="00CD7C6B"/>
    <w:rsid w:val="00CE02F4"/>
    <w:rsid w:val="00CE0CA4"/>
    <w:rsid w:val="00CF05BD"/>
    <w:rsid w:val="00CF1EB7"/>
    <w:rsid w:val="00CF1F6C"/>
    <w:rsid w:val="00CF2C47"/>
    <w:rsid w:val="00CF40B7"/>
    <w:rsid w:val="00CF53F4"/>
    <w:rsid w:val="00CF70BD"/>
    <w:rsid w:val="00CF7198"/>
    <w:rsid w:val="00CF7224"/>
    <w:rsid w:val="00CF73B8"/>
    <w:rsid w:val="00CF78D8"/>
    <w:rsid w:val="00D03663"/>
    <w:rsid w:val="00D04295"/>
    <w:rsid w:val="00D05AEA"/>
    <w:rsid w:val="00D11CC8"/>
    <w:rsid w:val="00D1651D"/>
    <w:rsid w:val="00D17926"/>
    <w:rsid w:val="00D20448"/>
    <w:rsid w:val="00D21569"/>
    <w:rsid w:val="00D232D9"/>
    <w:rsid w:val="00D2778F"/>
    <w:rsid w:val="00D36906"/>
    <w:rsid w:val="00D44D88"/>
    <w:rsid w:val="00D46AC8"/>
    <w:rsid w:val="00D523D6"/>
    <w:rsid w:val="00D525AE"/>
    <w:rsid w:val="00D537A2"/>
    <w:rsid w:val="00D53F4B"/>
    <w:rsid w:val="00D60F5C"/>
    <w:rsid w:val="00D61319"/>
    <w:rsid w:val="00D67A15"/>
    <w:rsid w:val="00D7038F"/>
    <w:rsid w:val="00D75CAE"/>
    <w:rsid w:val="00D826A3"/>
    <w:rsid w:val="00D916C5"/>
    <w:rsid w:val="00D95E7D"/>
    <w:rsid w:val="00D963A0"/>
    <w:rsid w:val="00DA09C9"/>
    <w:rsid w:val="00DA2E90"/>
    <w:rsid w:val="00DA5A29"/>
    <w:rsid w:val="00DA78E1"/>
    <w:rsid w:val="00DB3ED2"/>
    <w:rsid w:val="00DC023C"/>
    <w:rsid w:val="00DC17F3"/>
    <w:rsid w:val="00DC4539"/>
    <w:rsid w:val="00DC6F59"/>
    <w:rsid w:val="00DD0AAC"/>
    <w:rsid w:val="00DD12A5"/>
    <w:rsid w:val="00DD1EEC"/>
    <w:rsid w:val="00DD2539"/>
    <w:rsid w:val="00DD7F51"/>
    <w:rsid w:val="00DE6EE1"/>
    <w:rsid w:val="00DE768C"/>
    <w:rsid w:val="00DE7E15"/>
    <w:rsid w:val="00DF39BF"/>
    <w:rsid w:val="00DF5D09"/>
    <w:rsid w:val="00E006E2"/>
    <w:rsid w:val="00E01932"/>
    <w:rsid w:val="00E04064"/>
    <w:rsid w:val="00E12C99"/>
    <w:rsid w:val="00E13486"/>
    <w:rsid w:val="00E13BC2"/>
    <w:rsid w:val="00E14E8E"/>
    <w:rsid w:val="00E17F63"/>
    <w:rsid w:val="00E311FA"/>
    <w:rsid w:val="00E31F28"/>
    <w:rsid w:val="00E3531B"/>
    <w:rsid w:val="00E40954"/>
    <w:rsid w:val="00E46EC4"/>
    <w:rsid w:val="00E4724F"/>
    <w:rsid w:val="00E47452"/>
    <w:rsid w:val="00E51BA9"/>
    <w:rsid w:val="00E54CCE"/>
    <w:rsid w:val="00E61E17"/>
    <w:rsid w:val="00E63BD6"/>
    <w:rsid w:val="00E646F9"/>
    <w:rsid w:val="00E65C26"/>
    <w:rsid w:val="00E66B3E"/>
    <w:rsid w:val="00E672DB"/>
    <w:rsid w:val="00E67361"/>
    <w:rsid w:val="00E71042"/>
    <w:rsid w:val="00E71CBD"/>
    <w:rsid w:val="00E732EA"/>
    <w:rsid w:val="00E81A68"/>
    <w:rsid w:val="00E83981"/>
    <w:rsid w:val="00E83DFD"/>
    <w:rsid w:val="00E92A14"/>
    <w:rsid w:val="00E92C27"/>
    <w:rsid w:val="00E94C89"/>
    <w:rsid w:val="00EA05BC"/>
    <w:rsid w:val="00EA0FF8"/>
    <w:rsid w:val="00EA4978"/>
    <w:rsid w:val="00EA4B83"/>
    <w:rsid w:val="00EA6776"/>
    <w:rsid w:val="00EA744C"/>
    <w:rsid w:val="00EA7DE3"/>
    <w:rsid w:val="00EB2FB9"/>
    <w:rsid w:val="00EB451F"/>
    <w:rsid w:val="00EC0713"/>
    <w:rsid w:val="00EC2A84"/>
    <w:rsid w:val="00ED12AC"/>
    <w:rsid w:val="00ED1F9D"/>
    <w:rsid w:val="00ED2A53"/>
    <w:rsid w:val="00ED6EA9"/>
    <w:rsid w:val="00ED7B10"/>
    <w:rsid w:val="00ED7B48"/>
    <w:rsid w:val="00EF01D6"/>
    <w:rsid w:val="00EF2221"/>
    <w:rsid w:val="00EF7686"/>
    <w:rsid w:val="00F00FBF"/>
    <w:rsid w:val="00F0116A"/>
    <w:rsid w:val="00F01DD1"/>
    <w:rsid w:val="00F0208B"/>
    <w:rsid w:val="00F0270E"/>
    <w:rsid w:val="00F02E28"/>
    <w:rsid w:val="00F06C5C"/>
    <w:rsid w:val="00F100E4"/>
    <w:rsid w:val="00F12EE7"/>
    <w:rsid w:val="00F13264"/>
    <w:rsid w:val="00F20138"/>
    <w:rsid w:val="00F21C93"/>
    <w:rsid w:val="00F24622"/>
    <w:rsid w:val="00F24869"/>
    <w:rsid w:val="00F24BE6"/>
    <w:rsid w:val="00F2677C"/>
    <w:rsid w:val="00F271DF"/>
    <w:rsid w:val="00F279A4"/>
    <w:rsid w:val="00F27BE6"/>
    <w:rsid w:val="00F27DD2"/>
    <w:rsid w:val="00F308F4"/>
    <w:rsid w:val="00F30CA9"/>
    <w:rsid w:val="00F349FE"/>
    <w:rsid w:val="00F4058B"/>
    <w:rsid w:val="00F4104D"/>
    <w:rsid w:val="00F4223F"/>
    <w:rsid w:val="00F42830"/>
    <w:rsid w:val="00F4284E"/>
    <w:rsid w:val="00F43854"/>
    <w:rsid w:val="00F44797"/>
    <w:rsid w:val="00F509D1"/>
    <w:rsid w:val="00F516FA"/>
    <w:rsid w:val="00F51B77"/>
    <w:rsid w:val="00F676F8"/>
    <w:rsid w:val="00F67FC2"/>
    <w:rsid w:val="00F70C09"/>
    <w:rsid w:val="00F73DBE"/>
    <w:rsid w:val="00F74BAC"/>
    <w:rsid w:val="00F75322"/>
    <w:rsid w:val="00F75A91"/>
    <w:rsid w:val="00F77DC8"/>
    <w:rsid w:val="00F8243F"/>
    <w:rsid w:val="00F91CF3"/>
    <w:rsid w:val="00F92566"/>
    <w:rsid w:val="00F9658A"/>
    <w:rsid w:val="00F96E78"/>
    <w:rsid w:val="00FA295A"/>
    <w:rsid w:val="00FB0BF1"/>
    <w:rsid w:val="00FB14D9"/>
    <w:rsid w:val="00FB2287"/>
    <w:rsid w:val="00FB3202"/>
    <w:rsid w:val="00FB4FEA"/>
    <w:rsid w:val="00FB58F0"/>
    <w:rsid w:val="00FB5EA9"/>
    <w:rsid w:val="00FB6BFA"/>
    <w:rsid w:val="00FB7EC8"/>
    <w:rsid w:val="00FD2CD4"/>
    <w:rsid w:val="00FD5E49"/>
    <w:rsid w:val="00FD60FA"/>
    <w:rsid w:val="00FE7A14"/>
    <w:rsid w:val="00FF028D"/>
    <w:rsid w:val="00FF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Hyperlink" w:locked="1" w:semiHidden="0" w:unhideWhenUsed="0"/>
    <w:lsdException w:name="Followed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23C"/>
    <w:pPr>
      <w:spacing w:after="200"/>
      <w:jc w:val="both"/>
    </w:pPr>
    <w:rPr>
      <w:rFonts w:ascii="Times" w:hAnsi="Times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070C5"/>
    <w:pPr>
      <w:keepNext/>
      <w:keepLines/>
      <w:spacing w:before="240" w:after="0" w:line="276" w:lineRule="auto"/>
      <w:jc w:val="left"/>
      <w:outlineLvl w:val="0"/>
    </w:pPr>
    <w:rPr>
      <w:rFonts w:ascii="Cambria" w:hAnsi="Cambria"/>
      <w:color w:val="365F91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sid w:val="00DC023C"/>
    <w:rPr>
      <w:rFonts w:cs="Times New Roman"/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DC023C"/>
    <w:pPr>
      <w:jc w:val="center"/>
    </w:pPr>
    <w:rPr>
      <w:b/>
      <w:sz w:val="40"/>
    </w:rPr>
  </w:style>
  <w:style w:type="character" w:customStyle="1" w:styleId="BodyTextChar">
    <w:name w:val="Body Text Char"/>
    <w:link w:val="BodyText"/>
    <w:uiPriority w:val="99"/>
    <w:locked/>
    <w:rsid w:val="00DC023C"/>
    <w:rPr>
      <w:rFonts w:ascii="Times" w:hAnsi="Times" w:cs="Times New Roman"/>
      <w:b/>
      <w:sz w:val="2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DC023C"/>
  </w:style>
  <w:style w:type="character" w:customStyle="1" w:styleId="FootnoteTextChar">
    <w:name w:val="Footnote Text Char"/>
    <w:link w:val="FootnoteText"/>
    <w:uiPriority w:val="99"/>
    <w:semiHidden/>
    <w:locked/>
    <w:rsid w:val="00DC023C"/>
    <w:rPr>
      <w:rFonts w:ascii="Times" w:hAnsi="Times" w:cs="Times New Roman"/>
      <w:sz w:val="20"/>
      <w:szCs w:val="20"/>
      <w:lang w:eastAsia="en-US"/>
    </w:rPr>
  </w:style>
  <w:style w:type="paragraph" w:customStyle="1" w:styleId="TFReferencesSection">
    <w:name w:val="TF_References_Section"/>
    <w:basedOn w:val="Normal"/>
    <w:uiPriority w:val="99"/>
    <w:rsid w:val="00DC023C"/>
    <w:pPr>
      <w:spacing w:line="480" w:lineRule="auto"/>
      <w:ind w:firstLine="187"/>
    </w:pPr>
  </w:style>
  <w:style w:type="paragraph" w:customStyle="1" w:styleId="TAMainText">
    <w:name w:val="TA_Main_Text"/>
    <w:basedOn w:val="Normal"/>
    <w:uiPriority w:val="99"/>
    <w:rsid w:val="00DC023C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uiPriority w:val="99"/>
    <w:rsid w:val="00DC023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uiPriority w:val="99"/>
    <w:rsid w:val="00DC023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uiPriority w:val="99"/>
    <w:rsid w:val="00DC023C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uiPriority w:val="99"/>
    <w:rsid w:val="00DC023C"/>
    <w:pPr>
      <w:spacing w:line="480" w:lineRule="auto"/>
    </w:pPr>
  </w:style>
  <w:style w:type="paragraph" w:customStyle="1" w:styleId="AIReceivedDate">
    <w:name w:val="AI_Received_Date"/>
    <w:basedOn w:val="Normal"/>
    <w:next w:val="BDAbstract"/>
    <w:uiPriority w:val="99"/>
    <w:rsid w:val="00DC023C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uiPriority w:val="99"/>
    <w:rsid w:val="00DC023C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uiPriority w:val="99"/>
    <w:rsid w:val="00DC023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uiPriority w:val="99"/>
    <w:rsid w:val="00DC023C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uiPriority w:val="99"/>
    <w:rsid w:val="00DC023C"/>
    <w:pPr>
      <w:spacing w:line="480" w:lineRule="auto"/>
    </w:pPr>
  </w:style>
  <w:style w:type="paragraph" w:customStyle="1" w:styleId="VDTableTitle">
    <w:name w:val="VD_Table_Title"/>
    <w:basedOn w:val="Normal"/>
    <w:next w:val="Normal"/>
    <w:uiPriority w:val="99"/>
    <w:rsid w:val="00DC023C"/>
    <w:pPr>
      <w:spacing w:line="480" w:lineRule="auto"/>
    </w:pPr>
  </w:style>
  <w:style w:type="paragraph" w:customStyle="1" w:styleId="VAFigureCaption">
    <w:name w:val="VA_Figure_Caption"/>
    <w:basedOn w:val="Normal"/>
    <w:next w:val="Normal"/>
    <w:uiPriority w:val="99"/>
    <w:rsid w:val="00DC023C"/>
    <w:pPr>
      <w:spacing w:line="480" w:lineRule="auto"/>
    </w:pPr>
  </w:style>
  <w:style w:type="paragraph" w:customStyle="1" w:styleId="VBChartTitle">
    <w:name w:val="VB_Chart_Title"/>
    <w:basedOn w:val="Normal"/>
    <w:next w:val="Normal"/>
    <w:uiPriority w:val="99"/>
    <w:rsid w:val="00DC023C"/>
    <w:pPr>
      <w:spacing w:line="480" w:lineRule="auto"/>
    </w:pPr>
  </w:style>
  <w:style w:type="paragraph" w:customStyle="1" w:styleId="FETableFootnote">
    <w:name w:val="FE_Table_Footnote"/>
    <w:basedOn w:val="Normal"/>
    <w:next w:val="Normal"/>
    <w:uiPriority w:val="99"/>
    <w:rsid w:val="00DC023C"/>
    <w:pPr>
      <w:ind w:firstLine="187"/>
    </w:pPr>
  </w:style>
  <w:style w:type="paragraph" w:customStyle="1" w:styleId="FCChartFootnote">
    <w:name w:val="FC_Chart_Footnote"/>
    <w:basedOn w:val="Normal"/>
    <w:next w:val="Normal"/>
    <w:uiPriority w:val="99"/>
    <w:rsid w:val="00DC023C"/>
    <w:pPr>
      <w:ind w:firstLine="187"/>
    </w:pPr>
  </w:style>
  <w:style w:type="paragraph" w:customStyle="1" w:styleId="FDSchemeFootnote">
    <w:name w:val="FD_Scheme_Footnote"/>
    <w:basedOn w:val="Normal"/>
    <w:next w:val="Normal"/>
    <w:uiPriority w:val="99"/>
    <w:rsid w:val="00DC023C"/>
    <w:pPr>
      <w:ind w:firstLine="187"/>
    </w:pPr>
  </w:style>
  <w:style w:type="paragraph" w:customStyle="1" w:styleId="TCTableBody">
    <w:name w:val="TC_Table_Body"/>
    <w:basedOn w:val="Normal"/>
    <w:link w:val="TCTableBodyChar"/>
    <w:uiPriority w:val="99"/>
    <w:rsid w:val="00DC023C"/>
    <w:rPr>
      <w:sz w:val="20"/>
    </w:rPr>
  </w:style>
  <w:style w:type="paragraph" w:customStyle="1" w:styleId="AFTitleRunningHead">
    <w:name w:val="AF_Title_Running_Head"/>
    <w:basedOn w:val="Normal"/>
    <w:next w:val="TAMainText"/>
    <w:uiPriority w:val="99"/>
    <w:rsid w:val="00DC023C"/>
    <w:pPr>
      <w:spacing w:line="480" w:lineRule="auto"/>
    </w:pPr>
  </w:style>
  <w:style w:type="paragraph" w:customStyle="1" w:styleId="BEAuthorBiography">
    <w:name w:val="BE_Author_Biography"/>
    <w:basedOn w:val="Normal"/>
    <w:uiPriority w:val="99"/>
    <w:rsid w:val="00DC023C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DC023C"/>
    <w:pPr>
      <w:spacing w:line="480" w:lineRule="auto"/>
    </w:pPr>
  </w:style>
  <w:style w:type="paragraph" w:customStyle="1" w:styleId="SNSynopsisTOC">
    <w:name w:val="SN_Synopsis_TOC"/>
    <w:basedOn w:val="Normal"/>
    <w:uiPriority w:val="99"/>
    <w:rsid w:val="00DC023C"/>
    <w:pPr>
      <w:spacing w:line="480" w:lineRule="auto"/>
    </w:pPr>
  </w:style>
  <w:style w:type="character" w:styleId="Hyperlink">
    <w:name w:val="Hyperlink"/>
    <w:uiPriority w:val="99"/>
    <w:rsid w:val="00DC023C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C023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DC023C"/>
    <w:rPr>
      <w:rFonts w:ascii="Times" w:hAnsi="Times" w:cs="Times New Roman"/>
      <w:sz w:val="20"/>
      <w:szCs w:val="20"/>
      <w:lang w:eastAsia="en-US"/>
    </w:rPr>
  </w:style>
  <w:style w:type="paragraph" w:customStyle="1" w:styleId="BGKeywords">
    <w:name w:val="BG_Keywords"/>
    <w:basedOn w:val="Normal"/>
    <w:uiPriority w:val="99"/>
    <w:rsid w:val="00DC023C"/>
    <w:pPr>
      <w:spacing w:line="480" w:lineRule="auto"/>
    </w:pPr>
  </w:style>
  <w:style w:type="paragraph" w:customStyle="1" w:styleId="BHBriefs">
    <w:name w:val="BH_Briefs"/>
    <w:basedOn w:val="Normal"/>
    <w:uiPriority w:val="99"/>
    <w:rsid w:val="00DC023C"/>
    <w:pPr>
      <w:spacing w:line="480" w:lineRule="auto"/>
    </w:pPr>
  </w:style>
  <w:style w:type="character" w:styleId="PageNumber">
    <w:name w:val="page number"/>
    <w:uiPriority w:val="99"/>
    <w:rsid w:val="00DC023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DC02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C023C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99"/>
    <w:qFormat/>
    <w:rsid w:val="00DC023C"/>
    <w:pPr>
      <w:spacing w:line="276" w:lineRule="auto"/>
      <w:ind w:left="720"/>
      <w:contextualSpacing/>
      <w:jc w:val="left"/>
    </w:pPr>
    <w:rPr>
      <w:rFonts w:ascii="Calibri" w:hAnsi="Calibri"/>
      <w:sz w:val="22"/>
      <w:szCs w:val="22"/>
      <w:lang w:eastAsia="zh-CN"/>
    </w:rPr>
  </w:style>
  <w:style w:type="table" w:styleId="TableGrid">
    <w:name w:val="Table Grid"/>
    <w:basedOn w:val="TableNormal"/>
    <w:uiPriority w:val="99"/>
    <w:rsid w:val="00DC02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DC023C"/>
    <w:pPr>
      <w:spacing w:before="100" w:beforeAutospacing="1" w:after="100" w:afterAutospacing="1"/>
      <w:jc w:val="left"/>
    </w:pPr>
    <w:rPr>
      <w:rFonts w:ascii="Times New Roman" w:hAnsi="Times New Roman"/>
      <w:szCs w:val="24"/>
      <w:lang w:eastAsia="zh-CN"/>
    </w:rPr>
  </w:style>
  <w:style w:type="character" w:customStyle="1" w:styleId="apple-converted-space">
    <w:name w:val="apple-converted-space"/>
    <w:uiPriority w:val="99"/>
    <w:rsid w:val="00E61E17"/>
    <w:rPr>
      <w:rFonts w:cs="Times New Roman"/>
    </w:rPr>
  </w:style>
  <w:style w:type="character" w:styleId="Emphasis">
    <w:name w:val="Emphasis"/>
    <w:uiPriority w:val="99"/>
    <w:qFormat/>
    <w:rsid w:val="00E61E17"/>
    <w:rPr>
      <w:rFonts w:cs="Times New Roman"/>
      <w:i/>
      <w:iCs/>
    </w:rPr>
  </w:style>
  <w:style w:type="character" w:customStyle="1" w:styleId="labellist">
    <w:name w:val="label_list"/>
    <w:uiPriority w:val="99"/>
    <w:rsid w:val="00F27BE6"/>
    <w:rPr>
      <w:rFonts w:cs="Times New Roman"/>
    </w:rPr>
  </w:style>
  <w:style w:type="character" w:customStyle="1" w:styleId="TCTableBodyChar">
    <w:name w:val="TC_Table_Body Char"/>
    <w:link w:val="TCTableBody"/>
    <w:uiPriority w:val="99"/>
    <w:locked/>
    <w:rsid w:val="00114ADD"/>
    <w:rPr>
      <w:rFonts w:ascii="Times" w:hAnsi="Times"/>
      <w:sz w:val="20"/>
      <w:lang w:eastAsia="en-US"/>
    </w:rPr>
  </w:style>
  <w:style w:type="character" w:customStyle="1" w:styleId="st">
    <w:name w:val="st"/>
    <w:uiPriority w:val="99"/>
    <w:rsid w:val="004826AD"/>
    <w:rPr>
      <w:rFonts w:cs="Times New Roman"/>
    </w:rPr>
  </w:style>
  <w:style w:type="character" w:customStyle="1" w:styleId="content">
    <w:name w:val="content"/>
    <w:uiPriority w:val="99"/>
    <w:rsid w:val="00DA2E90"/>
    <w:rPr>
      <w:rFonts w:cs="Times New Roman"/>
    </w:rPr>
  </w:style>
  <w:style w:type="character" w:customStyle="1" w:styleId="separator">
    <w:name w:val="separator"/>
    <w:uiPriority w:val="99"/>
    <w:rsid w:val="00DA2E90"/>
    <w:rPr>
      <w:rFonts w:cs="Times New Roman"/>
    </w:rPr>
  </w:style>
  <w:style w:type="character" w:customStyle="1" w:styleId="b01">
    <w:name w:val="b01"/>
    <w:uiPriority w:val="99"/>
    <w:rsid w:val="00DA2E90"/>
    <w:rPr>
      <w:rFonts w:cs="Times New Roman"/>
      <w:b/>
      <w:bCs/>
    </w:rPr>
  </w:style>
  <w:style w:type="character" w:styleId="Strong">
    <w:name w:val="Strong"/>
    <w:uiPriority w:val="99"/>
    <w:qFormat/>
    <w:locked/>
    <w:rsid w:val="00DA2E90"/>
    <w:rPr>
      <w:rFonts w:cs="Times New Roman"/>
      <w:b/>
      <w:bCs/>
    </w:rPr>
  </w:style>
  <w:style w:type="character" w:customStyle="1" w:styleId="cit-auth2">
    <w:name w:val="cit-auth2"/>
    <w:uiPriority w:val="99"/>
    <w:rsid w:val="00DA2E90"/>
    <w:rPr>
      <w:rFonts w:cs="Times New Roman"/>
    </w:rPr>
  </w:style>
  <w:style w:type="character" w:styleId="CommentReference">
    <w:name w:val="annotation reference"/>
    <w:uiPriority w:val="99"/>
    <w:semiHidden/>
    <w:rsid w:val="007F050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F0504"/>
    <w:rPr>
      <w:sz w:val="20"/>
    </w:rPr>
  </w:style>
  <w:style w:type="character" w:customStyle="1" w:styleId="CommentTextChar">
    <w:name w:val="Comment Text Char"/>
    <w:link w:val="CommentText"/>
    <w:uiPriority w:val="99"/>
    <w:locked/>
    <w:rsid w:val="007F0504"/>
    <w:rPr>
      <w:rFonts w:ascii="Times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F050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F0504"/>
    <w:rPr>
      <w:rFonts w:ascii="Times" w:hAnsi="Times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F5D0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F5D09"/>
    <w:rPr>
      <w:rFonts w:ascii="Times" w:hAnsi="Times"/>
      <w:sz w:val="24"/>
      <w:szCs w:val="20"/>
    </w:rPr>
  </w:style>
  <w:style w:type="character" w:customStyle="1" w:styleId="Heading1Char">
    <w:name w:val="Heading 1 Char"/>
    <w:link w:val="Heading1"/>
    <w:rsid w:val="00A070C5"/>
    <w:rPr>
      <w:rFonts w:ascii="Cambria" w:eastAsia="宋体" w:hAnsi="Cambria" w:cs="Times New Roman"/>
      <w:color w:val="365F91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96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uyangq@gmail.com" TargetMode="External"/><Relationship Id="rId13" Type="http://schemas.openxmlformats.org/officeDocument/2006/relationships/header" Target="header2.xml"/><Relationship Id="rId1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xix15@pitt.edu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ying.mu@fda.hhs.gov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liw30@pitt.edu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389</Words>
  <Characters>1362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 for:</vt:lpstr>
    </vt:vector>
  </TitlesOfParts>
  <Company>Sky123.Org</Company>
  <LinksUpToDate>false</LinksUpToDate>
  <CharactersWithSpaces>15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for:</dc:title>
  <dc:creator>xielab</dc:creator>
  <cp:lastModifiedBy>lirong</cp:lastModifiedBy>
  <cp:revision>4</cp:revision>
  <cp:lastPrinted>2014-10-29T08:45:00Z</cp:lastPrinted>
  <dcterms:created xsi:type="dcterms:W3CDTF">2014-11-02T13:11:00Z</dcterms:created>
  <dcterms:modified xsi:type="dcterms:W3CDTF">2014-11-02T13:53:00Z</dcterms:modified>
</cp:coreProperties>
</file>